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AE7DF" w14:textId="7B1F1CE9" w:rsidR="009E31B7" w:rsidRPr="00C06FCF" w:rsidRDefault="004F46EE" w:rsidP="00CC293D">
      <w:pPr>
        <w:pStyle w:val="Heading2"/>
        <w:spacing w:before="0"/>
        <w:rPr>
          <w:bCs/>
          <w:sz w:val="22"/>
          <w:szCs w:val="22"/>
        </w:rPr>
      </w:pPr>
      <w:r>
        <w:rPr>
          <w:sz w:val="22"/>
          <w:szCs w:val="22"/>
        </w:rPr>
        <w:t xml:space="preserve">Supplemental Table </w:t>
      </w:r>
      <w:r w:rsidR="004B328A">
        <w:rPr>
          <w:sz w:val="22"/>
          <w:szCs w:val="22"/>
        </w:rPr>
        <w:t>1</w:t>
      </w:r>
      <w:r w:rsidR="009E31B7" w:rsidRPr="00C06FCF">
        <w:rPr>
          <w:sz w:val="22"/>
          <w:szCs w:val="22"/>
        </w:rPr>
        <w:t xml:space="preserve"> – </w:t>
      </w:r>
      <w:r w:rsidR="008B10C3" w:rsidRPr="00C06FCF">
        <w:rPr>
          <w:sz w:val="22"/>
          <w:szCs w:val="22"/>
        </w:rPr>
        <w:t>Participant Demographic and Clinical Characteristics</w:t>
      </w:r>
      <w:r w:rsidR="002A6E8A">
        <w:rPr>
          <w:sz w:val="22"/>
          <w:szCs w:val="22"/>
        </w:rPr>
        <w:t xml:space="preserve"> in CSF Cohort</w:t>
      </w:r>
    </w:p>
    <w:tbl>
      <w:tblPr>
        <w:tblStyle w:val="TableGrid"/>
        <w:tblW w:w="119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"/>
        <w:gridCol w:w="890"/>
        <w:gridCol w:w="2545"/>
        <w:gridCol w:w="1535"/>
        <w:gridCol w:w="1860"/>
        <w:gridCol w:w="2001"/>
        <w:gridCol w:w="1350"/>
        <w:gridCol w:w="1350"/>
      </w:tblGrid>
      <w:tr w:rsidR="00353E6C" w:rsidRPr="001D3164" w14:paraId="4BAD3054" w14:textId="77777777" w:rsidTr="00353E6C">
        <w:trPr>
          <w:jc w:val="center"/>
        </w:trPr>
        <w:tc>
          <w:tcPr>
            <w:tcW w:w="3895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 w14:paraId="40F5CD90" w14:textId="77777777" w:rsidR="00353E6C" w:rsidRPr="001D3164" w:rsidRDefault="00353E6C" w:rsidP="005863F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D3164">
              <w:rPr>
                <w:rFonts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5396" w:type="dxa"/>
            <w:gridSpan w:val="3"/>
            <w:tcBorders>
              <w:top w:val="single" w:sz="12" w:space="0" w:color="000000"/>
              <w:left w:val="nil"/>
              <w:bottom w:val="single" w:sz="2" w:space="0" w:color="000000"/>
            </w:tcBorders>
          </w:tcPr>
          <w:p w14:paraId="30DBD206" w14:textId="77777777" w:rsidR="00353E6C" w:rsidRPr="001D3164" w:rsidRDefault="00353E6C" w:rsidP="005863F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D3164">
              <w:rPr>
                <w:rFonts w:cs="Times New Roman"/>
                <w:b/>
                <w:sz w:val="20"/>
                <w:szCs w:val="20"/>
              </w:rPr>
              <w:t>Cognitive Status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</w:tcBorders>
            <w:vAlign w:val="center"/>
          </w:tcPr>
          <w:p w14:paraId="2A72AFD1" w14:textId="1AD33F7C" w:rsidR="00353E6C" w:rsidRPr="005C7315" w:rsidRDefault="00353E6C" w:rsidP="00353E6C">
            <w:pPr>
              <w:spacing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5C7315">
              <w:rPr>
                <w:rFonts w:cs="Times New Roman"/>
                <w:b/>
                <w:sz w:val="20"/>
                <w:szCs w:val="20"/>
              </w:rPr>
              <w:t>Test Statistic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</w:tcBorders>
            <w:vAlign w:val="center"/>
          </w:tcPr>
          <w:p w14:paraId="7C14F94E" w14:textId="55E76DF8" w:rsidR="00353E6C" w:rsidRPr="001D3164" w:rsidRDefault="00353E6C" w:rsidP="005863F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D3164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1D3164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</w:tr>
      <w:tr w:rsidR="00353E6C" w:rsidRPr="001D3164" w14:paraId="3B002BDF" w14:textId="77777777" w:rsidTr="00F34CCB">
        <w:trPr>
          <w:jc w:val="center"/>
        </w:trPr>
        <w:tc>
          <w:tcPr>
            <w:tcW w:w="3895" w:type="dxa"/>
            <w:gridSpan w:val="3"/>
            <w:vMerge/>
            <w:tcBorders>
              <w:bottom w:val="single" w:sz="12" w:space="0" w:color="000000"/>
            </w:tcBorders>
            <w:vAlign w:val="center"/>
          </w:tcPr>
          <w:p w14:paraId="4E23DE42" w14:textId="77777777" w:rsidR="00353E6C" w:rsidRPr="001D3164" w:rsidRDefault="00353E6C" w:rsidP="005863F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2" w:space="0" w:color="000000"/>
              <w:left w:val="nil"/>
              <w:bottom w:val="single" w:sz="12" w:space="0" w:color="000000"/>
            </w:tcBorders>
            <w:vAlign w:val="center"/>
          </w:tcPr>
          <w:p w14:paraId="5112585A" w14:textId="4DB7E036" w:rsidR="00353E6C" w:rsidRPr="001D3164" w:rsidRDefault="00353E6C" w:rsidP="005863F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186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14:paraId="47D44E62" w14:textId="43E40272" w:rsidR="00353E6C" w:rsidRPr="001D3164" w:rsidRDefault="00353E6C" w:rsidP="005863F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gnitively Unimpaired (CU)</w:t>
            </w:r>
          </w:p>
        </w:tc>
        <w:tc>
          <w:tcPr>
            <w:tcW w:w="2001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14:paraId="36CFEFB3" w14:textId="77777777" w:rsidR="00353E6C" w:rsidRPr="001D3164" w:rsidRDefault="00353E6C" w:rsidP="005863F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D3164">
              <w:rPr>
                <w:rFonts w:cs="Times New Roman"/>
                <w:b/>
                <w:sz w:val="20"/>
                <w:szCs w:val="20"/>
              </w:rPr>
              <w:t>MCI</w:t>
            </w:r>
          </w:p>
        </w:tc>
        <w:tc>
          <w:tcPr>
            <w:tcW w:w="1350" w:type="dxa"/>
            <w:vMerge/>
            <w:tcBorders>
              <w:bottom w:val="single" w:sz="12" w:space="0" w:color="000000"/>
            </w:tcBorders>
          </w:tcPr>
          <w:p w14:paraId="164F73FA" w14:textId="77777777" w:rsidR="00353E6C" w:rsidRPr="001D3164" w:rsidRDefault="00353E6C" w:rsidP="005863F7">
            <w:pPr>
              <w:spacing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000000"/>
            </w:tcBorders>
            <w:vAlign w:val="center"/>
          </w:tcPr>
          <w:p w14:paraId="622B87A8" w14:textId="0CCFADE9" w:rsidR="00353E6C" w:rsidRPr="001D3164" w:rsidRDefault="00353E6C" w:rsidP="005863F7">
            <w:pPr>
              <w:spacing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353E6C" w:rsidRPr="001D3164" w14:paraId="4F556C9E" w14:textId="77777777" w:rsidTr="00353E6C">
        <w:trPr>
          <w:jc w:val="center"/>
        </w:trPr>
        <w:tc>
          <w:tcPr>
            <w:tcW w:w="3895" w:type="dxa"/>
            <w:gridSpan w:val="3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 w14:paraId="109FDCD0" w14:textId="3B37C435" w:rsidR="00353E6C" w:rsidRPr="001D3164" w:rsidRDefault="00353E6C" w:rsidP="005863F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D3164">
              <w:rPr>
                <w:rFonts w:cs="Times New Roman"/>
                <w:sz w:val="20"/>
                <w:szCs w:val="20"/>
              </w:rPr>
              <w:t>Demographic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2" w:space="0" w:color="000000"/>
            </w:tcBorders>
            <w:shd w:val="clear" w:color="auto" w:fill="auto"/>
            <w:vAlign w:val="center"/>
          </w:tcPr>
          <w:p w14:paraId="5FE6C006" w14:textId="3858F856" w:rsidR="00353E6C" w:rsidRPr="001D3164" w:rsidRDefault="00353E6C" w:rsidP="005863F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12" w:space="0" w:color="000000"/>
            </w:tcBorders>
            <w:shd w:val="clear" w:color="auto" w:fill="auto"/>
          </w:tcPr>
          <w:p w14:paraId="32618351" w14:textId="483BCB7D" w:rsidR="00353E6C" w:rsidRPr="001D3164" w:rsidRDefault="00353E6C" w:rsidP="005863F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1F78BCC" w14:textId="38FA68DB" w:rsidR="00353E6C" w:rsidRPr="001D3164" w:rsidRDefault="00353E6C" w:rsidP="005863F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right w:val="nil"/>
            </w:tcBorders>
          </w:tcPr>
          <w:p w14:paraId="68BE97CE" w14:textId="77777777" w:rsidR="00353E6C" w:rsidRPr="001D3164" w:rsidRDefault="00353E6C" w:rsidP="005863F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</w:tcPr>
          <w:p w14:paraId="70BAF4FC" w14:textId="0120F75F" w:rsidR="00353E6C" w:rsidRPr="001D3164" w:rsidRDefault="00353E6C" w:rsidP="005863F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53E6C" w:rsidRPr="001D3164" w14:paraId="10EA322B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6165B69E" w14:textId="20951C39" w:rsidR="00353E6C" w:rsidRPr="001D3164" w:rsidRDefault="00353E6C" w:rsidP="005863F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ple Size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161BA324" w14:textId="0B977E1B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D4E6A74" w14:textId="3EA220C7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0456BDD5" w14:textId="0AC6CB67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right w:val="nil"/>
            </w:tcBorders>
          </w:tcPr>
          <w:p w14:paraId="151EBDFA" w14:textId="045EBB27" w:rsidR="00353E6C" w:rsidRPr="00EC0178" w:rsidRDefault="00E81CC2" w:rsidP="005863F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0EBD581E" w14:textId="413E7C4B" w:rsidR="00353E6C" w:rsidRPr="00EC0178" w:rsidRDefault="00E81CC2" w:rsidP="005863F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53E6C" w:rsidRPr="001D3164" w14:paraId="688C29FC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65F0D828" w14:textId="77777777" w:rsidR="00353E6C" w:rsidRPr="001D3164" w:rsidRDefault="00353E6C" w:rsidP="005863F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D3164">
              <w:rPr>
                <w:rFonts w:cs="Times New Roman"/>
                <w:sz w:val="20"/>
                <w:szCs w:val="20"/>
              </w:rPr>
              <w:t>Age (</w:t>
            </w:r>
            <w:proofErr w:type="spellStart"/>
            <w:r w:rsidRPr="001D3164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1D316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63A15D1B" w14:textId="4E812A4A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73 (6)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07DC833" w14:textId="17F08BB9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C0178">
              <w:rPr>
                <w:rFonts w:cs="Times New Roman"/>
                <w:sz w:val="20"/>
                <w:szCs w:val="20"/>
              </w:rPr>
              <w:t>72 (6)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34761BE1" w14:textId="12711232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73 (6)</w:t>
            </w:r>
          </w:p>
        </w:tc>
        <w:tc>
          <w:tcPr>
            <w:tcW w:w="1350" w:type="dxa"/>
            <w:tcBorders>
              <w:right w:val="nil"/>
            </w:tcBorders>
          </w:tcPr>
          <w:p w14:paraId="382D5CCD" w14:textId="25CCF3A0" w:rsidR="00353E6C" w:rsidRPr="008E75CA" w:rsidRDefault="005C7315" w:rsidP="005863F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75CA">
              <w:rPr>
                <w:rFonts w:cs="Times New Roman"/>
                <w:sz w:val="20"/>
                <w:szCs w:val="20"/>
              </w:rPr>
              <w:t>t=0.667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321847ED" w14:textId="576AD2FF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C0178">
              <w:rPr>
                <w:rFonts w:cs="Times New Roman"/>
                <w:sz w:val="20"/>
                <w:szCs w:val="20"/>
              </w:rPr>
              <w:t>0.506</w:t>
            </w:r>
          </w:p>
        </w:tc>
      </w:tr>
      <w:tr w:rsidR="00353E6C" w:rsidRPr="001D3164" w14:paraId="029889D9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64338F0C" w14:textId="77777777" w:rsidR="00353E6C" w:rsidRPr="001D3164" w:rsidRDefault="00353E6C" w:rsidP="005863F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D3164">
              <w:rPr>
                <w:rFonts w:cs="Times New Roman"/>
                <w:sz w:val="20"/>
                <w:szCs w:val="20"/>
              </w:rPr>
              <w:t>Sex (% male)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2903ABC8" w14:textId="36DB0A2D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CE1EB21" w14:textId="26181D48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7</w:t>
            </w:r>
            <w:r w:rsidR="005C7315">
              <w:rPr>
                <w:rFonts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520611CD" w14:textId="7C630F9E" w:rsidR="00353E6C" w:rsidRPr="00EC0178" w:rsidRDefault="005C7315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right w:val="nil"/>
            </w:tcBorders>
          </w:tcPr>
          <w:p w14:paraId="2AC97B46" w14:textId="08DFBC2E" w:rsidR="00353E6C" w:rsidRPr="008E75CA" w:rsidRDefault="005C7315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χ</w:t>
            </w:r>
            <w:r w:rsidRPr="008E75CA">
              <w:rPr>
                <w:rFonts w:cs="Times New Roman"/>
                <w:bCs/>
                <w:sz w:val="20"/>
                <w:szCs w:val="20"/>
                <w:vertAlign w:val="superscript"/>
              </w:rPr>
              <w:t>2</w:t>
            </w:r>
            <w:r w:rsidRPr="008E75CA">
              <w:rPr>
                <w:rFonts w:cs="Times New Roman"/>
                <w:bCs/>
                <w:sz w:val="20"/>
                <w:szCs w:val="20"/>
              </w:rPr>
              <w:t>=0.263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4DE5C3E2" w14:textId="1C96FACB" w:rsidR="00353E6C" w:rsidRPr="00EC0178" w:rsidRDefault="005C7315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608</w:t>
            </w:r>
          </w:p>
        </w:tc>
      </w:tr>
      <w:tr w:rsidR="00353E6C" w:rsidRPr="001D3164" w14:paraId="7312F186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30ED0E05" w14:textId="77777777" w:rsidR="00353E6C" w:rsidRPr="001D3164" w:rsidRDefault="00353E6C" w:rsidP="005863F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D3164">
              <w:rPr>
                <w:rFonts w:cs="Times New Roman"/>
                <w:sz w:val="20"/>
                <w:szCs w:val="20"/>
              </w:rPr>
              <w:t>Education (</w:t>
            </w:r>
            <w:proofErr w:type="spellStart"/>
            <w:r w:rsidRPr="001D3164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1D316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113F9489" w14:textId="25F36DAE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16 (3)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F321785" w14:textId="097B7264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17 (3)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4FBD3BA8" w14:textId="0C8D451F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15 (3)</w:t>
            </w:r>
          </w:p>
        </w:tc>
        <w:tc>
          <w:tcPr>
            <w:tcW w:w="1350" w:type="dxa"/>
            <w:tcBorders>
              <w:right w:val="nil"/>
            </w:tcBorders>
          </w:tcPr>
          <w:p w14:paraId="067C56BE" w14:textId="43BC5ED6" w:rsidR="00353E6C" w:rsidRPr="008E75CA" w:rsidRDefault="005C7315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t=2.726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29A67CEA" w14:textId="0E8B0646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C0178">
              <w:rPr>
                <w:rFonts w:cs="Times New Roman"/>
                <w:b/>
                <w:sz w:val="20"/>
                <w:szCs w:val="20"/>
              </w:rPr>
              <w:t>0.007</w:t>
            </w:r>
          </w:p>
        </w:tc>
      </w:tr>
      <w:tr w:rsidR="00353E6C" w:rsidRPr="001D3164" w14:paraId="5FD9FFD7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38C89DB0" w14:textId="4749CC52" w:rsidR="00353E6C" w:rsidRPr="001D3164" w:rsidRDefault="00353E6C" w:rsidP="005863F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D3164">
              <w:rPr>
                <w:rFonts w:cs="Times New Roman"/>
                <w:sz w:val="20"/>
                <w:szCs w:val="20"/>
              </w:rPr>
              <w:t>Race (% Non-</w:t>
            </w:r>
            <w:r>
              <w:rPr>
                <w:rFonts w:cs="Times New Roman"/>
                <w:sz w:val="20"/>
                <w:szCs w:val="20"/>
              </w:rPr>
              <w:t>H</w:t>
            </w:r>
            <w:r w:rsidRPr="001D3164">
              <w:rPr>
                <w:rFonts w:cs="Times New Roman"/>
                <w:sz w:val="20"/>
                <w:szCs w:val="20"/>
              </w:rPr>
              <w:t>ispanic white)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03563418" w14:textId="2EB92186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93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D193751" w14:textId="6DE1E760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9</w:t>
            </w:r>
            <w:r w:rsidR="005C7315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6B6BD38C" w14:textId="68680BFF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9</w:t>
            </w:r>
            <w:r w:rsidR="005C7315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right w:val="nil"/>
            </w:tcBorders>
          </w:tcPr>
          <w:p w14:paraId="22A942F3" w14:textId="6873FE35" w:rsidR="00353E6C" w:rsidRPr="008E75CA" w:rsidRDefault="005C7315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χ</w:t>
            </w:r>
            <w:r w:rsidRPr="008E75CA">
              <w:rPr>
                <w:rFonts w:cs="Times New Roman"/>
                <w:bCs/>
                <w:sz w:val="20"/>
                <w:szCs w:val="20"/>
                <w:vertAlign w:val="superscript"/>
              </w:rPr>
              <w:t>2</w:t>
            </w:r>
            <w:r w:rsidRPr="008E75CA">
              <w:rPr>
                <w:rFonts w:cs="Times New Roman"/>
                <w:bCs/>
                <w:sz w:val="20"/>
                <w:szCs w:val="20"/>
              </w:rPr>
              <w:t>=0.000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229F99BF" w14:textId="20A82D75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1</w:t>
            </w:r>
            <w:r w:rsidR="005C7315">
              <w:rPr>
                <w:rFonts w:cs="Times New Roman"/>
                <w:bCs/>
                <w:sz w:val="20"/>
                <w:szCs w:val="20"/>
              </w:rPr>
              <w:t>.000</w:t>
            </w:r>
          </w:p>
        </w:tc>
      </w:tr>
      <w:tr w:rsidR="00353E6C" w:rsidRPr="001D3164" w14:paraId="4CDE8295" w14:textId="77777777" w:rsidTr="00353E6C">
        <w:trPr>
          <w:jc w:val="center"/>
        </w:trPr>
        <w:tc>
          <w:tcPr>
            <w:tcW w:w="3895" w:type="dxa"/>
            <w:gridSpan w:val="3"/>
            <w:tcBorders>
              <w:right w:val="single" w:sz="2" w:space="0" w:color="000000"/>
            </w:tcBorders>
            <w:shd w:val="clear" w:color="auto" w:fill="auto"/>
            <w:vAlign w:val="center"/>
          </w:tcPr>
          <w:p w14:paraId="3F8DC2C0" w14:textId="6D5BCCBF" w:rsidR="00353E6C" w:rsidRDefault="00353E6C" w:rsidP="005863F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inical Characteristics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3C7519BD" w14:textId="77777777" w:rsidR="00353E6C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vAlign w:val="center"/>
          </w:tcPr>
          <w:p w14:paraId="73694744" w14:textId="77777777" w:rsidR="00353E6C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auto"/>
            <w:vAlign w:val="center"/>
          </w:tcPr>
          <w:p w14:paraId="28DFF337" w14:textId="77777777" w:rsidR="00353E6C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nil"/>
            </w:tcBorders>
          </w:tcPr>
          <w:p w14:paraId="34916EE2" w14:textId="77777777" w:rsidR="00353E6C" w:rsidRPr="008E75CA" w:rsidRDefault="00353E6C" w:rsidP="005863F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32825408" w14:textId="527A3007" w:rsidR="00353E6C" w:rsidRPr="002B5CEF" w:rsidRDefault="00353E6C" w:rsidP="005863F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353E6C" w:rsidRPr="001D3164" w14:paraId="64757A0D" w14:textId="77777777" w:rsidTr="00353E6C">
        <w:trPr>
          <w:jc w:val="center"/>
        </w:trPr>
        <w:tc>
          <w:tcPr>
            <w:tcW w:w="3895" w:type="dxa"/>
            <w:gridSpan w:val="3"/>
            <w:tcBorders>
              <w:right w:val="single" w:sz="2" w:space="0" w:color="000000"/>
            </w:tcBorders>
            <w:shd w:val="clear" w:color="auto" w:fill="auto"/>
            <w:vAlign w:val="center"/>
          </w:tcPr>
          <w:p w14:paraId="698F6A8A" w14:textId="4EA5A894" w:rsidR="00353E6C" w:rsidRDefault="00353E6C" w:rsidP="00353E6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</w:t>
            </w:r>
            <w:proofErr w:type="spellStart"/>
            <w:r>
              <w:rPr>
                <w:rFonts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3DF72313" w14:textId="778B64D9" w:rsidR="00353E6C" w:rsidRDefault="006816C7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6 (3)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D095BCE" w14:textId="08A490E0" w:rsidR="00353E6C" w:rsidRDefault="006816C7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7 (2)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7B13C7BF" w14:textId="51DE66CD" w:rsidR="00353E6C" w:rsidRDefault="006816C7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3 (3)</w:t>
            </w:r>
          </w:p>
        </w:tc>
        <w:tc>
          <w:tcPr>
            <w:tcW w:w="1350" w:type="dxa"/>
            <w:tcBorders>
              <w:right w:val="nil"/>
            </w:tcBorders>
          </w:tcPr>
          <w:p w14:paraId="40E2E964" w14:textId="70F5FD38" w:rsidR="00353E6C" w:rsidRPr="008E75CA" w:rsidRDefault="006816C7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t=6.723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5C2076AC" w14:textId="79FF6CF6" w:rsidR="00353E6C" w:rsidRPr="002B5CEF" w:rsidRDefault="006816C7" w:rsidP="005863F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353E6C" w:rsidRPr="001D3164" w14:paraId="2359118A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24D50E05" w14:textId="5BBC1FA5" w:rsidR="00353E6C" w:rsidRPr="001D3164" w:rsidRDefault="00353E6C" w:rsidP="005863F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1D3164">
              <w:rPr>
                <w:i/>
                <w:sz w:val="20"/>
              </w:rPr>
              <w:t>APOE</w:t>
            </w:r>
            <w:r>
              <w:rPr>
                <w:i/>
                <w:sz w:val="20"/>
              </w:rPr>
              <w:t xml:space="preserve"> </w:t>
            </w:r>
            <w:r w:rsidRPr="005A430A">
              <w:rPr>
                <w:rFonts w:cs="Times New Roman"/>
              </w:rPr>
              <w:t>ε</w:t>
            </w:r>
            <w:r w:rsidRPr="005A430A">
              <w:rPr>
                <w:sz w:val="20"/>
              </w:rPr>
              <w:t>4</w:t>
            </w:r>
            <w:r w:rsidRPr="001D3164">
              <w:rPr>
                <w:rFonts w:cs="Times New Roman"/>
                <w:sz w:val="20"/>
                <w:szCs w:val="20"/>
              </w:rPr>
              <w:t xml:space="preserve"> (% positive)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1C87A8B1" w14:textId="45C4C25E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1B5F3DBC" w14:textId="167FB148" w:rsidR="00353E6C" w:rsidRPr="00EC0178" w:rsidRDefault="008C01F9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2FD007F3" w14:textId="6A80209E" w:rsidR="00353E6C" w:rsidRPr="00EC0178" w:rsidRDefault="008C01F9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right w:val="nil"/>
            </w:tcBorders>
          </w:tcPr>
          <w:p w14:paraId="21C6FC11" w14:textId="25D067F4" w:rsidR="00353E6C" w:rsidRPr="008E75CA" w:rsidRDefault="008C01F9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χ</w:t>
            </w:r>
            <w:r w:rsidRPr="008E75CA">
              <w:rPr>
                <w:rFonts w:cs="Times New Roman"/>
                <w:bCs/>
                <w:sz w:val="20"/>
                <w:szCs w:val="20"/>
                <w:vertAlign w:val="superscript"/>
              </w:rPr>
              <w:t>2</w:t>
            </w:r>
            <w:r w:rsidRPr="008E75CA">
              <w:rPr>
                <w:rFonts w:cs="Times New Roman"/>
                <w:bCs/>
                <w:sz w:val="20"/>
                <w:szCs w:val="20"/>
              </w:rPr>
              <w:t>=1.894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5ACDC706" w14:textId="4A57B4FC" w:rsidR="00353E6C" w:rsidRPr="00EC017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0.169</w:t>
            </w:r>
          </w:p>
        </w:tc>
      </w:tr>
      <w:tr w:rsidR="00353E6C" w:rsidRPr="001D3164" w14:paraId="6F79BBF1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2E1A1E33" w14:textId="293C08D8" w:rsidR="00353E6C" w:rsidRPr="00C65028" w:rsidRDefault="00353E6C" w:rsidP="005863F7">
            <w:pPr>
              <w:spacing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FSRP </w:t>
            </w:r>
            <w:proofErr w:type="spellStart"/>
            <w:r>
              <w:rPr>
                <w:rFonts w:cs="Times New Roman"/>
                <w:sz w:val="20"/>
                <w:szCs w:val="20"/>
              </w:rPr>
              <w:t>Scor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3B056138" w14:textId="4619C3DC" w:rsidR="00353E6C" w:rsidRPr="004A6939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A6939">
              <w:rPr>
                <w:rFonts w:cs="Times New Roman"/>
                <w:bCs/>
                <w:sz w:val="20"/>
                <w:szCs w:val="20"/>
              </w:rPr>
              <w:t>12 (4)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86F8140" w14:textId="63DD42B3" w:rsidR="00353E6C" w:rsidRPr="004A6939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A6939">
              <w:rPr>
                <w:rFonts w:cs="Times New Roman"/>
                <w:bCs/>
                <w:sz w:val="20"/>
                <w:szCs w:val="20"/>
              </w:rPr>
              <w:t>12 (4)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48BE6145" w14:textId="62E96BB7" w:rsidR="00353E6C" w:rsidRPr="004A6939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A6939">
              <w:rPr>
                <w:rFonts w:cs="Times New Roman"/>
                <w:bCs/>
                <w:sz w:val="20"/>
                <w:szCs w:val="20"/>
              </w:rPr>
              <w:t>1</w:t>
            </w:r>
            <w:r w:rsidR="008C01F9">
              <w:rPr>
                <w:rFonts w:cs="Times New Roman"/>
                <w:bCs/>
                <w:sz w:val="20"/>
                <w:szCs w:val="20"/>
              </w:rPr>
              <w:t>2</w:t>
            </w:r>
            <w:r w:rsidRPr="004A6939">
              <w:rPr>
                <w:rFonts w:cs="Times New Roman"/>
                <w:bCs/>
                <w:sz w:val="20"/>
                <w:szCs w:val="20"/>
              </w:rPr>
              <w:t xml:space="preserve"> (</w:t>
            </w:r>
            <w:r w:rsidR="008C01F9">
              <w:rPr>
                <w:rFonts w:cs="Times New Roman"/>
                <w:bCs/>
                <w:sz w:val="20"/>
                <w:szCs w:val="20"/>
              </w:rPr>
              <w:t>4</w:t>
            </w:r>
            <w:r w:rsidRPr="004A6939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</w:tcPr>
          <w:p w14:paraId="29705C5E" w14:textId="26C74E6A" w:rsidR="00353E6C" w:rsidRPr="008E75CA" w:rsidRDefault="008C01F9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t=0.843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4AA678EB" w14:textId="69C0EDD1" w:rsidR="00353E6C" w:rsidRPr="004A6939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A6939">
              <w:rPr>
                <w:rFonts w:cs="Times New Roman"/>
                <w:bCs/>
                <w:sz w:val="20"/>
                <w:szCs w:val="20"/>
              </w:rPr>
              <w:t>0.400</w:t>
            </w:r>
          </w:p>
        </w:tc>
      </w:tr>
      <w:tr w:rsidR="00353E6C" w:rsidRPr="001D3164" w14:paraId="021F7940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2B02A53D" w14:textId="44033CDE" w:rsidR="00353E6C" w:rsidRPr="001D3164" w:rsidRDefault="00353E6C" w:rsidP="005863F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1F89E14A" w14:textId="0184B202" w:rsidR="00353E6C" w:rsidRPr="007B40AD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7B40AD">
              <w:rPr>
                <w:rFonts w:cs="Times New Roman"/>
                <w:bCs/>
                <w:sz w:val="20"/>
                <w:szCs w:val="20"/>
              </w:rPr>
              <w:t>14</w:t>
            </w:r>
            <w:r w:rsidR="008C01F9">
              <w:rPr>
                <w:rFonts w:cs="Times New Roman"/>
                <w:bCs/>
                <w:sz w:val="20"/>
                <w:szCs w:val="20"/>
              </w:rPr>
              <w:t>1</w:t>
            </w:r>
            <w:r w:rsidRPr="007B40AD">
              <w:rPr>
                <w:rFonts w:cs="Times New Roman"/>
                <w:bCs/>
                <w:sz w:val="20"/>
                <w:szCs w:val="20"/>
              </w:rPr>
              <w:t xml:space="preserve"> (16)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07949C58" w14:textId="739DAD69" w:rsidR="00353E6C" w:rsidRPr="007B40AD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7B40AD">
              <w:rPr>
                <w:rFonts w:cs="Times New Roman"/>
                <w:bCs/>
                <w:sz w:val="20"/>
                <w:szCs w:val="20"/>
              </w:rPr>
              <w:t>139 (15)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6B3E81E1" w14:textId="798E195F" w:rsidR="00353E6C" w:rsidRPr="007B40AD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7B40AD">
              <w:rPr>
                <w:rFonts w:cs="Times New Roman"/>
                <w:bCs/>
                <w:sz w:val="20"/>
                <w:szCs w:val="20"/>
              </w:rPr>
              <w:t>145 (16)</w:t>
            </w:r>
          </w:p>
        </w:tc>
        <w:tc>
          <w:tcPr>
            <w:tcW w:w="1350" w:type="dxa"/>
            <w:tcBorders>
              <w:right w:val="nil"/>
            </w:tcBorders>
          </w:tcPr>
          <w:p w14:paraId="149F8A54" w14:textId="14DC3998" w:rsidR="00353E6C" w:rsidRPr="008E75CA" w:rsidRDefault="008C01F9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t=1.89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5809917E" w14:textId="5B5DA870" w:rsidR="00353E6C" w:rsidRPr="007B40AD" w:rsidRDefault="008C01F9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0.061</w:t>
            </w:r>
          </w:p>
        </w:tc>
      </w:tr>
      <w:tr w:rsidR="00353E6C" w:rsidRPr="00405D1F" w14:paraId="007A1847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0C7B4400" w14:textId="532987AC" w:rsidR="00353E6C" w:rsidRPr="001D3164" w:rsidRDefault="00353E6C" w:rsidP="005863F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valent CVD (%)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6FEC6CDF" w14:textId="13A980A4" w:rsidR="00353E6C" w:rsidRPr="00405D1F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05D1F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C1992AC" w14:textId="465A7A40" w:rsidR="00353E6C" w:rsidRPr="00405D1F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05D1F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5C1CC226" w14:textId="0856AD33" w:rsidR="00353E6C" w:rsidRPr="00405D1F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05D1F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right w:val="nil"/>
            </w:tcBorders>
          </w:tcPr>
          <w:p w14:paraId="23104FF3" w14:textId="006A78B2" w:rsidR="00353E6C" w:rsidRPr="008E75CA" w:rsidRDefault="008C01F9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χ</w:t>
            </w:r>
            <w:r w:rsidRPr="008E75CA">
              <w:rPr>
                <w:rFonts w:cs="Times New Roman"/>
                <w:bCs/>
                <w:sz w:val="20"/>
                <w:szCs w:val="20"/>
                <w:vertAlign w:val="superscript"/>
              </w:rPr>
              <w:t>2</w:t>
            </w:r>
            <w:r w:rsidRPr="008E75CA">
              <w:rPr>
                <w:rFonts w:cs="Times New Roman"/>
                <w:bCs/>
                <w:sz w:val="20"/>
                <w:szCs w:val="20"/>
              </w:rPr>
              <w:t>=1.18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56511AB3" w14:textId="478A634D" w:rsidR="00353E6C" w:rsidRPr="00405D1F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05D1F">
              <w:rPr>
                <w:rFonts w:cs="Times New Roman"/>
                <w:bCs/>
                <w:sz w:val="20"/>
                <w:szCs w:val="20"/>
              </w:rPr>
              <w:t>0.276</w:t>
            </w:r>
          </w:p>
        </w:tc>
      </w:tr>
      <w:tr w:rsidR="00353E6C" w:rsidRPr="001D3164" w14:paraId="0BA44D6F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670207B3" w14:textId="598FF780" w:rsidR="00353E6C" w:rsidRPr="00C65028" w:rsidRDefault="00353E6C" w:rsidP="005863F7">
            <w:pPr>
              <w:spacing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GDS </w:t>
            </w:r>
            <w:proofErr w:type="spellStart"/>
            <w:r>
              <w:rPr>
                <w:rFonts w:cs="Times New Roman"/>
                <w:sz w:val="20"/>
                <w:szCs w:val="20"/>
              </w:rPr>
              <w:t>Scor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53EE48CD" w14:textId="172BB9F2" w:rsidR="00353E6C" w:rsidRPr="001C046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C0468">
              <w:rPr>
                <w:rFonts w:cs="Times New Roman"/>
                <w:bCs/>
                <w:sz w:val="20"/>
                <w:szCs w:val="20"/>
              </w:rPr>
              <w:t>2 (2)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776BBF8E" w14:textId="739D8972" w:rsidR="00353E6C" w:rsidRPr="001C046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C0468">
              <w:rPr>
                <w:rFonts w:cs="Times New Roman"/>
                <w:bCs/>
                <w:sz w:val="20"/>
                <w:szCs w:val="20"/>
              </w:rPr>
              <w:t>2 (2)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7BA097AE" w14:textId="1D914E9F" w:rsidR="00353E6C" w:rsidRPr="001C046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1C0468">
              <w:rPr>
                <w:rFonts w:cs="Times New Roman"/>
                <w:bCs/>
                <w:sz w:val="20"/>
                <w:szCs w:val="20"/>
              </w:rPr>
              <w:t>3 (3)</w:t>
            </w:r>
          </w:p>
        </w:tc>
        <w:tc>
          <w:tcPr>
            <w:tcW w:w="1350" w:type="dxa"/>
            <w:tcBorders>
              <w:right w:val="nil"/>
            </w:tcBorders>
          </w:tcPr>
          <w:p w14:paraId="4C05700A" w14:textId="7F22EC58" w:rsidR="00353E6C" w:rsidRPr="008E75CA" w:rsidRDefault="007F0C75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t=2.824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5AE7DA08" w14:textId="43D7E1FD" w:rsidR="00353E6C" w:rsidRPr="001C0468" w:rsidRDefault="00353E6C" w:rsidP="005863F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C0468">
              <w:rPr>
                <w:rFonts w:cs="Times New Roman"/>
                <w:b/>
                <w:sz w:val="20"/>
                <w:szCs w:val="20"/>
              </w:rPr>
              <w:t>0.006</w:t>
            </w:r>
          </w:p>
        </w:tc>
      </w:tr>
      <w:tr w:rsidR="00353E6C" w:rsidRPr="001D3164" w14:paraId="794C4CB3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1CF6B268" w14:textId="62ADF6DB" w:rsidR="00353E6C" w:rsidRDefault="00353E6C" w:rsidP="005863F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ppocampal Volume (mm</w:t>
            </w:r>
            <w:r w:rsidRPr="004354E6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3F26EE9D" w14:textId="7217B8D6" w:rsidR="00353E6C" w:rsidRPr="001C046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7343 (797)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539CC4AA" w14:textId="350B3399" w:rsidR="00353E6C" w:rsidRPr="001C046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7572 (736)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4031A079" w14:textId="69018599" w:rsidR="00353E6C" w:rsidRPr="001C0468" w:rsidRDefault="00353E6C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6978 (763)</w:t>
            </w:r>
          </w:p>
        </w:tc>
        <w:tc>
          <w:tcPr>
            <w:tcW w:w="1350" w:type="dxa"/>
            <w:tcBorders>
              <w:right w:val="nil"/>
            </w:tcBorders>
          </w:tcPr>
          <w:p w14:paraId="561E2601" w14:textId="7A11EC05" w:rsidR="00353E6C" w:rsidRPr="008E75CA" w:rsidRDefault="007A72A1" w:rsidP="005863F7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t=3.952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4AE61F51" w14:textId="07A81444" w:rsidR="00353E6C" w:rsidRPr="001C0468" w:rsidRDefault="00353E6C" w:rsidP="005863F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353E6C" w:rsidRPr="001D3164" w14:paraId="3DDAABA9" w14:textId="77777777" w:rsidTr="00353E6C">
        <w:trPr>
          <w:jc w:val="center"/>
        </w:trPr>
        <w:tc>
          <w:tcPr>
            <w:tcW w:w="3895" w:type="dxa"/>
            <w:gridSpan w:val="3"/>
            <w:tcBorders>
              <w:right w:val="single" w:sz="2" w:space="0" w:color="000000"/>
            </w:tcBorders>
            <w:vAlign w:val="center"/>
          </w:tcPr>
          <w:p w14:paraId="7A722906" w14:textId="0E11A91C" w:rsidR="00353E6C" w:rsidRDefault="00353E6C" w:rsidP="0065199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S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iomarkers</w:t>
            </w:r>
            <w:r w:rsidR="00124D3D" w:rsidRPr="00124D3D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FFFFFF" w:themeFill="background1"/>
            <w:vAlign w:val="center"/>
          </w:tcPr>
          <w:p w14:paraId="089CBD73" w14:textId="77777777" w:rsidR="00353E6C" w:rsidRPr="001D3164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60" w:type="dxa"/>
            <w:shd w:val="clear" w:color="auto" w:fill="FFFFFF" w:themeFill="background1"/>
            <w:vAlign w:val="center"/>
          </w:tcPr>
          <w:p w14:paraId="001C9868" w14:textId="77777777" w:rsidR="00353E6C" w:rsidRPr="001D3164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14:paraId="640F8706" w14:textId="77777777" w:rsidR="00353E6C" w:rsidRPr="001D3164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right w:val="nil"/>
            </w:tcBorders>
            <w:shd w:val="clear" w:color="auto" w:fill="FFFFFF" w:themeFill="background1"/>
          </w:tcPr>
          <w:p w14:paraId="1984102A" w14:textId="77777777" w:rsidR="00353E6C" w:rsidRPr="008E75CA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2BBE8B1" w14:textId="5DA4E222" w:rsidR="00353E6C" w:rsidRPr="001D3164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353E6C" w:rsidRPr="001D3164" w14:paraId="024DFB06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08F858AD" w14:textId="3A2148D2" w:rsidR="00353E6C" w:rsidRPr="00EC0178" w:rsidRDefault="00353E6C" w:rsidP="0065199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C0178">
              <w:rPr>
                <w:rFonts w:cs="Times New Roman"/>
                <w:sz w:val="20"/>
                <w:szCs w:val="20"/>
              </w:rPr>
              <w:t>Aβ</w:t>
            </w:r>
            <w:r w:rsidRPr="00EC0178">
              <w:rPr>
                <w:rFonts w:cs="Times New Roman"/>
                <w:sz w:val="20"/>
                <w:szCs w:val="20"/>
                <w:vertAlign w:val="subscript"/>
              </w:rPr>
              <w:t xml:space="preserve">42 </w:t>
            </w:r>
            <w:r w:rsidRPr="00EC0178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EC0178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EC0178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FFFFFF" w:themeFill="background1"/>
            <w:vAlign w:val="center"/>
          </w:tcPr>
          <w:p w14:paraId="3A6E9600" w14:textId="0CA08F61" w:rsidR="00353E6C" w:rsidRPr="00EC0178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706 (241)</w:t>
            </w:r>
          </w:p>
        </w:tc>
        <w:tc>
          <w:tcPr>
            <w:tcW w:w="1860" w:type="dxa"/>
            <w:shd w:val="clear" w:color="auto" w:fill="FFFFFF" w:themeFill="background1"/>
            <w:vAlign w:val="center"/>
          </w:tcPr>
          <w:p w14:paraId="3F7D5DD5" w14:textId="025233A9" w:rsidR="00353E6C" w:rsidRPr="00EC0178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760 (231)</w:t>
            </w: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14:paraId="47859A6E" w14:textId="556429AA" w:rsidR="00353E6C" w:rsidRPr="00EC0178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620 (234)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FFFFFF" w:themeFill="background1"/>
          </w:tcPr>
          <w:p w14:paraId="3DA5388D" w14:textId="538BE831" w:rsidR="00353E6C" w:rsidRPr="008E75CA" w:rsidRDefault="00E04BFE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t=2.996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B8256EF" w14:textId="7A6CDE9D" w:rsidR="00353E6C" w:rsidRPr="00EC0178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C0178">
              <w:rPr>
                <w:rFonts w:cs="Times New Roman"/>
                <w:b/>
                <w:sz w:val="20"/>
                <w:szCs w:val="20"/>
              </w:rPr>
              <w:t>0.003</w:t>
            </w:r>
          </w:p>
        </w:tc>
      </w:tr>
      <w:tr w:rsidR="00353E6C" w:rsidRPr="001D3164" w14:paraId="078A3827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04A3D3C0" w14:textId="53561DB0" w:rsidR="00353E6C" w:rsidRPr="00EC0178" w:rsidRDefault="00353E6C" w:rsidP="0065199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C0178">
              <w:rPr>
                <w:rFonts w:cs="Times New Roman"/>
                <w:sz w:val="20"/>
                <w:szCs w:val="20"/>
              </w:rPr>
              <w:t>T-tau (</w:t>
            </w:r>
            <w:proofErr w:type="spellStart"/>
            <w:r w:rsidRPr="00EC0178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EC0178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FFFFFF" w:themeFill="background1"/>
            <w:vAlign w:val="center"/>
          </w:tcPr>
          <w:p w14:paraId="1BFF1391" w14:textId="7815747A" w:rsidR="00353E6C" w:rsidRPr="00EC0178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422 (212)</w:t>
            </w:r>
          </w:p>
        </w:tc>
        <w:tc>
          <w:tcPr>
            <w:tcW w:w="1860" w:type="dxa"/>
            <w:shd w:val="clear" w:color="auto" w:fill="FFFFFF" w:themeFill="background1"/>
            <w:vAlign w:val="center"/>
          </w:tcPr>
          <w:p w14:paraId="239E6F98" w14:textId="51970F27" w:rsidR="00353E6C" w:rsidRPr="00EC0178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383 (180)</w:t>
            </w: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14:paraId="102BE137" w14:textId="4995FD9D" w:rsidR="00353E6C" w:rsidRPr="00EC0178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486 (244)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FFFFFF" w:themeFill="background1"/>
          </w:tcPr>
          <w:p w14:paraId="2BFC5000" w14:textId="5CF72BF0" w:rsidR="00353E6C" w:rsidRPr="008E75CA" w:rsidRDefault="00E04BFE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H=4.416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E6BC5A5" w14:textId="06775B75" w:rsidR="00353E6C" w:rsidRPr="00EC0178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C0178">
              <w:rPr>
                <w:rFonts w:cs="Times New Roman"/>
                <w:b/>
                <w:sz w:val="20"/>
                <w:szCs w:val="20"/>
              </w:rPr>
              <w:t>0.036</w:t>
            </w:r>
          </w:p>
        </w:tc>
      </w:tr>
      <w:tr w:rsidR="00353E6C" w:rsidRPr="001D3164" w14:paraId="7D08B30B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5C98ECEF" w14:textId="6AC6A3D5" w:rsidR="00353E6C" w:rsidRPr="00EC0178" w:rsidRDefault="00353E6C" w:rsidP="0065199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C0178">
              <w:rPr>
                <w:rFonts w:cs="Times New Roman"/>
                <w:sz w:val="20"/>
                <w:szCs w:val="20"/>
              </w:rPr>
              <w:t>P-tau (</w:t>
            </w:r>
            <w:proofErr w:type="spellStart"/>
            <w:r w:rsidRPr="00EC0178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EC0178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FFFFFF" w:themeFill="background1"/>
            <w:vAlign w:val="center"/>
          </w:tcPr>
          <w:p w14:paraId="71C67293" w14:textId="2E6D86B8" w:rsidR="00353E6C" w:rsidRPr="00EC0178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61 (26)</w:t>
            </w:r>
          </w:p>
        </w:tc>
        <w:tc>
          <w:tcPr>
            <w:tcW w:w="1860" w:type="dxa"/>
            <w:shd w:val="clear" w:color="auto" w:fill="FFFFFF" w:themeFill="background1"/>
            <w:vAlign w:val="center"/>
          </w:tcPr>
          <w:p w14:paraId="652664DD" w14:textId="40010FD7" w:rsidR="00353E6C" w:rsidRPr="00EC0178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57 (22)</w:t>
            </w: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14:paraId="0CF86F0B" w14:textId="5BC4B25B" w:rsidR="00353E6C" w:rsidRPr="00EC0178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67 (29)</w:t>
            </w:r>
          </w:p>
        </w:tc>
        <w:tc>
          <w:tcPr>
            <w:tcW w:w="1350" w:type="dxa"/>
            <w:tcBorders>
              <w:right w:val="nil"/>
            </w:tcBorders>
            <w:shd w:val="clear" w:color="auto" w:fill="FFFFFF" w:themeFill="background1"/>
          </w:tcPr>
          <w:p w14:paraId="56F9719F" w14:textId="4B87230F" w:rsidR="00353E6C" w:rsidRPr="008E75CA" w:rsidRDefault="00E04BFE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H=2.573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1C8BD08" w14:textId="0995E832" w:rsidR="00353E6C" w:rsidRPr="00EC0178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C0178">
              <w:rPr>
                <w:rFonts w:cs="Times New Roman"/>
                <w:bCs/>
                <w:sz w:val="20"/>
                <w:szCs w:val="20"/>
              </w:rPr>
              <w:t>0.109</w:t>
            </w:r>
          </w:p>
        </w:tc>
      </w:tr>
      <w:tr w:rsidR="00353E6C" w:rsidRPr="001D3164" w14:paraId="1D691EBC" w14:textId="77777777" w:rsidTr="00353E6C">
        <w:trPr>
          <w:jc w:val="center"/>
        </w:trPr>
        <w:tc>
          <w:tcPr>
            <w:tcW w:w="3895" w:type="dxa"/>
            <w:gridSpan w:val="3"/>
            <w:tcBorders>
              <w:right w:val="single" w:sz="2" w:space="0" w:color="000000"/>
            </w:tcBorders>
            <w:vAlign w:val="center"/>
          </w:tcPr>
          <w:p w14:paraId="2787B3F0" w14:textId="0430696A" w:rsidR="00353E6C" w:rsidRPr="001D3164" w:rsidRDefault="00353E6C" w:rsidP="0065199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jective Cognitive Decline Scores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FFFFFF" w:themeFill="background1"/>
            <w:vAlign w:val="center"/>
          </w:tcPr>
          <w:p w14:paraId="1C0EB975" w14:textId="77777777" w:rsidR="00353E6C" w:rsidRPr="001D3164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60" w:type="dxa"/>
            <w:shd w:val="clear" w:color="auto" w:fill="FFFFFF" w:themeFill="background1"/>
            <w:vAlign w:val="center"/>
          </w:tcPr>
          <w:p w14:paraId="7BED8AFA" w14:textId="77777777" w:rsidR="00353E6C" w:rsidRPr="001D3164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14:paraId="62F991FA" w14:textId="77777777" w:rsidR="00353E6C" w:rsidRPr="001D3164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right w:val="nil"/>
            </w:tcBorders>
            <w:shd w:val="clear" w:color="auto" w:fill="FFFFFF" w:themeFill="background1"/>
          </w:tcPr>
          <w:p w14:paraId="2C70E057" w14:textId="77777777" w:rsidR="00353E6C" w:rsidRPr="008E75CA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B621916" w14:textId="3A88C817" w:rsidR="00353E6C" w:rsidRPr="001D3164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353E6C" w:rsidRPr="001D3164" w14:paraId="0C2A5D21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64CCDF8C" w14:textId="7BBD8268" w:rsidR="00353E6C" w:rsidRPr="001D3164" w:rsidRDefault="00353E6C" w:rsidP="0065199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Score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22A8E21E" w14:textId="13EC1AAA" w:rsidR="00353E6C" w:rsidRPr="0045456D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5456D">
              <w:rPr>
                <w:rFonts w:cs="Times New Roman"/>
                <w:bCs/>
                <w:sz w:val="20"/>
                <w:szCs w:val="20"/>
              </w:rPr>
              <w:t>61 (22)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43F74DB9" w14:textId="7EB8757F" w:rsidR="00353E6C" w:rsidRPr="0045456D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5456D">
              <w:rPr>
                <w:rFonts w:cs="Times New Roman"/>
                <w:bCs/>
                <w:sz w:val="20"/>
                <w:szCs w:val="20"/>
              </w:rPr>
              <w:t>52 (18)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016D8E39" w14:textId="14A3647D" w:rsidR="00353E6C" w:rsidRPr="0045456D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45456D">
              <w:rPr>
                <w:rFonts w:cs="Times New Roman"/>
                <w:bCs/>
                <w:sz w:val="20"/>
                <w:szCs w:val="20"/>
              </w:rPr>
              <w:t>75 (21)</w:t>
            </w:r>
          </w:p>
        </w:tc>
        <w:tc>
          <w:tcPr>
            <w:tcW w:w="1350" w:type="dxa"/>
            <w:tcBorders>
              <w:right w:val="nil"/>
            </w:tcBorders>
          </w:tcPr>
          <w:p w14:paraId="2337951C" w14:textId="41484A62" w:rsidR="00353E6C" w:rsidRPr="008E75CA" w:rsidRDefault="004D25BB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t=5.95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62F5D647" w14:textId="015B361D" w:rsidR="00353E6C" w:rsidRPr="0045456D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5456D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353E6C" w:rsidRPr="001D3164" w14:paraId="2A4BAC28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4135DC83" w14:textId="122D64BD" w:rsidR="00353E6C" w:rsidRPr="001D3164" w:rsidRDefault="00353E6C" w:rsidP="0065199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ecutive Function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4A596448" w14:textId="6E8159DB" w:rsidR="00353E6C" w:rsidRPr="009157E3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157E3">
              <w:rPr>
                <w:rFonts w:cs="Times New Roman"/>
                <w:bCs/>
                <w:sz w:val="20"/>
                <w:szCs w:val="20"/>
              </w:rPr>
              <w:t>11 (5)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6268FE10" w14:textId="1DA90A59" w:rsidR="00353E6C" w:rsidRPr="009157E3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157E3">
              <w:rPr>
                <w:rFonts w:cs="Times New Roman"/>
                <w:bCs/>
                <w:sz w:val="20"/>
                <w:szCs w:val="20"/>
              </w:rPr>
              <w:t>9 (4)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70E798D5" w14:textId="5E8E3A1B" w:rsidR="00353E6C" w:rsidRPr="009157E3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157E3">
              <w:rPr>
                <w:rFonts w:cs="Times New Roman"/>
                <w:bCs/>
                <w:sz w:val="20"/>
                <w:szCs w:val="20"/>
              </w:rPr>
              <w:t>14 (</w:t>
            </w:r>
            <w:r w:rsidR="004D25BB">
              <w:rPr>
                <w:rFonts w:cs="Times New Roman"/>
                <w:bCs/>
                <w:sz w:val="20"/>
                <w:szCs w:val="20"/>
              </w:rPr>
              <w:t>5</w:t>
            </w:r>
            <w:r w:rsidRPr="009157E3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right w:val="nil"/>
            </w:tcBorders>
          </w:tcPr>
          <w:p w14:paraId="4D8CE43C" w14:textId="5162BA8A" w:rsidR="00353E6C" w:rsidRPr="008E75CA" w:rsidRDefault="004D25BB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t=4.755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7FDF083B" w14:textId="26600AD9" w:rsidR="00353E6C" w:rsidRPr="009157E3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57E3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353E6C" w:rsidRPr="001D3164" w14:paraId="27A060D5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right w:val="single" w:sz="2" w:space="0" w:color="000000"/>
            </w:tcBorders>
            <w:vAlign w:val="center"/>
          </w:tcPr>
          <w:p w14:paraId="62ACCFAC" w14:textId="7B295C69" w:rsidR="00353E6C" w:rsidRPr="001D3164" w:rsidRDefault="00353E6C" w:rsidP="0065199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nguage</w:t>
            </w:r>
          </w:p>
        </w:tc>
        <w:tc>
          <w:tcPr>
            <w:tcW w:w="1535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1AA7F5B8" w14:textId="05962FC9" w:rsidR="00353E6C" w:rsidRPr="009157E3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157E3">
              <w:rPr>
                <w:rFonts w:cs="Times New Roman"/>
                <w:bCs/>
                <w:sz w:val="20"/>
                <w:szCs w:val="20"/>
              </w:rPr>
              <w:t>14 (6)</w:t>
            </w:r>
          </w:p>
        </w:tc>
        <w:tc>
          <w:tcPr>
            <w:tcW w:w="1860" w:type="dxa"/>
            <w:shd w:val="clear" w:color="auto" w:fill="auto"/>
            <w:vAlign w:val="center"/>
          </w:tcPr>
          <w:p w14:paraId="388A4D77" w14:textId="3FCEC33F" w:rsidR="00353E6C" w:rsidRPr="009157E3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157E3">
              <w:rPr>
                <w:rFonts w:cs="Times New Roman"/>
                <w:bCs/>
                <w:sz w:val="20"/>
                <w:szCs w:val="20"/>
              </w:rPr>
              <w:t>12 (4)</w:t>
            </w:r>
          </w:p>
        </w:tc>
        <w:tc>
          <w:tcPr>
            <w:tcW w:w="2001" w:type="dxa"/>
            <w:shd w:val="clear" w:color="auto" w:fill="auto"/>
            <w:vAlign w:val="center"/>
          </w:tcPr>
          <w:p w14:paraId="2CCA9BDC" w14:textId="062462B6" w:rsidR="00353E6C" w:rsidRPr="009157E3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157E3">
              <w:rPr>
                <w:rFonts w:cs="Times New Roman"/>
                <w:bCs/>
                <w:sz w:val="20"/>
                <w:szCs w:val="20"/>
              </w:rPr>
              <w:t>17 (6)</w:t>
            </w:r>
          </w:p>
        </w:tc>
        <w:tc>
          <w:tcPr>
            <w:tcW w:w="1350" w:type="dxa"/>
            <w:tcBorders>
              <w:right w:val="nil"/>
            </w:tcBorders>
          </w:tcPr>
          <w:p w14:paraId="35FB1674" w14:textId="3172F753" w:rsidR="00353E6C" w:rsidRPr="008E75CA" w:rsidRDefault="004D25BB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H=20.547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73CA014A" w14:textId="311CB93D" w:rsidR="00353E6C" w:rsidRPr="009157E3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57E3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353E6C" w:rsidRPr="001D3164" w14:paraId="6DECDCA9" w14:textId="77777777" w:rsidTr="00353E6C">
        <w:trPr>
          <w:gridBefore w:val="1"/>
          <w:wBefore w:w="460" w:type="dxa"/>
          <w:jc w:val="center"/>
        </w:trPr>
        <w:tc>
          <w:tcPr>
            <w:tcW w:w="3435" w:type="dxa"/>
            <w:gridSpan w:val="2"/>
            <w:tcBorders>
              <w:bottom w:val="single" w:sz="12" w:space="0" w:color="000000"/>
              <w:right w:val="single" w:sz="2" w:space="0" w:color="000000"/>
            </w:tcBorders>
            <w:vAlign w:val="center"/>
          </w:tcPr>
          <w:p w14:paraId="5043792E" w14:textId="4E1EE429" w:rsidR="00353E6C" w:rsidRPr="001D3164" w:rsidRDefault="00353E6C" w:rsidP="0065199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mory</w:t>
            </w:r>
          </w:p>
        </w:tc>
        <w:tc>
          <w:tcPr>
            <w:tcW w:w="1535" w:type="dxa"/>
            <w:tcBorders>
              <w:left w:val="single" w:sz="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78CAA69" w14:textId="32AFB53B" w:rsidR="00353E6C" w:rsidRPr="009157E3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157E3">
              <w:rPr>
                <w:rFonts w:cs="Times New Roman"/>
                <w:bCs/>
                <w:sz w:val="20"/>
                <w:szCs w:val="20"/>
              </w:rPr>
              <w:t>36 (13)</w:t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A7249AB" w14:textId="033E192A" w:rsidR="00353E6C" w:rsidRPr="009157E3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157E3">
              <w:rPr>
                <w:rFonts w:cs="Times New Roman"/>
                <w:bCs/>
                <w:sz w:val="20"/>
                <w:szCs w:val="20"/>
              </w:rPr>
              <w:t>31 (11)</w:t>
            </w:r>
          </w:p>
        </w:tc>
        <w:tc>
          <w:tcPr>
            <w:tcW w:w="20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D8128EC" w14:textId="4EB4BC90" w:rsidR="00353E6C" w:rsidRPr="009157E3" w:rsidRDefault="00353E6C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157E3">
              <w:rPr>
                <w:rFonts w:cs="Times New Roman"/>
                <w:bCs/>
                <w:sz w:val="20"/>
                <w:szCs w:val="20"/>
              </w:rPr>
              <w:t>45 (12)</w:t>
            </w:r>
          </w:p>
        </w:tc>
        <w:tc>
          <w:tcPr>
            <w:tcW w:w="1350" w:type="dxa"/>
            <w:tcBorders>
              <w:right w:val="nil"/>
            </w:tcBorders>
          </w:tcPr>
          <w:p w14:paraId="1AEAFF89" w14:textId="56E3A0A2" w:rsidR="00353E6C" w:rsidRPr="008E75CA" w:rsidRDefault="0082118F" w:rsidP="00651999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8E75CA">
              <w:rPr>
                <w:rFonts w:cs="Times New Roman"/>
                <w:bCs/>
                <w:sz w:val="20"/>
                <w:szCs w:val="20"/>
              </w:rPr>
              <w:t>t=5.849</w:t>
            </w: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vAlign w:val="center"/>
          </w:tcPr>
          <w:p w14:paraId="2F0BACB1" w14:textId="7C9929F1" w:rsidR="00353E6C" w:rsidRPr="009157E3" w:rsidRDefault="00353E6C" w:rsidP="00651999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157E3"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6D0E18" w:rsidRPr="006D0E18" w14:paraId="7A1CDE72" w14:textId="77777777" w:rsidTr="008056B4">
        <w:trPr>
          <w:trHeight w:val="825"/>
          <w:jc w:val="center"/>
        </w:trPr>
        <w:tc>
          <w:tcPr>
            <w:tcW w:w="1350" w:type="dxa"/>
            <w:gridSpan w:val="2"/>
            <w:tcBorders>
              <w:top w:val="single" w:sz="12" w:space="0" w:color="000000"/>
            </w:tcBorders>
          </w:tcPr>
          <w:p w14:paraId="468D6A1C" w14:textId="77777777" w:rsidR="00353E6C" w:rsidRPr="00BE17C8" w:rsidRDefault="00353E6C" w:rsidP="006D145D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1" w:type="dxa"/>
            <w:gridSpan w:val="6"/>
            <w:tcBorders>
              <w:top w:val="single" w:sz="12" w:space="0" w:color="000000"/>
            </w:tcBorders>
            <w:vAlign w:val="center"/>
          </w:tcPr>
          <w:p w14:paraId="32DA41D9" w14:textId="0A6E75B1" w:rsidR="00353E6C" w:rsidRPr="006D0E18" w:rsidRDefault="00353E6C" w:rsidP="006D145D">
            <w:pPr>
              <w:spacing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6D0E18">
              <w:rPr>
                <w:rFonts w:cs="Times New Roman"/>
                <w:sz w:val="20"/>
                <w:szCs w:val="20"/>
              </w:rPr>
              <w:t xml:space="preserve">Values denoted as mean (standard deviation) or frequency. Abbreviations: </w:t>
            </w:r>
            <w:r w:rsidRPr="006D0E18">
              <w:rPr>
                <w:rFonts w:cs="Times New Roman"/>
                <w:i/>
                <w:sz w:val="20"/>
                <w:szCs w:val="20"/>
              </w:rPr>
              <w:t xml:space="preserve">APOE </w:t>
            </w:r>
            <w:r w:rsidRPr="006D0E18">
              <w:rPr>
                <w:rFonts w:cs="Times New Roman"/>
                <w:sz w:val="20"/>
                <w:szCs w:val="20"/>
              </w:rPr>
              <w:t xml:space="preserve">ε4, apolipoprotein E ε4; CVD, cardiovascular disease; FSRP, Framingham Stroke Risk Profile; GDS, Geriatric Depression Scale; MCI, mild cognitive impairment. p-values (p&lt;0.05 bolded) were generated using a one-way analysis of variance for continuous variables and a chi-square test for categorical variables. </w:t>
            </w:r>
            <w:proofErr w:type="spellStart"/>
            <w:r w:rsidRPr="006D0E18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 w:rsidRPr="006D0E18">
              <w:rPr>
                <w:rFonts w:cs="Times New Roman"/>
                <w:sz w:val="20"/>
                <w:szCs w:val="20"/>
              </w:rPr>
              <w:t>A</w:t>
            </w:r>
            <w:proofErr w:type="spellEnd"/>
            <w:r w:rsidRPr="006D0E18">
              <w:rPr>
                <w:rFonts w:cs="Times New Roman"/>
                <w:sz w:val="20"/>
                <w:szCs w:val="20"/>
              </w:rPr>
              <w:t xml:space="preserve"> modified FSRP score was included </w:t>
            </w:r>
            <w:r w:rsidRPr="008056B4">
              <w:rPr>
                <w:rFonts w:cs="Times New Roman"/>
                <w:sz w:val="20"/>
                <w:szCs w:val="20"/>
              </w:rPr>
              <w:t xml:space="preserve">in statistical models excluding points assigned to age. </w:t>
            </w:r>
            <w:bookmarkStart w:id="0" w:name="_Hlk75260894"/>
            <w:proofErr w:type="spellStart"/>
            <w:r w:rsidR="008056B4" w:rsidRPr="008056B4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="008056B4" w:rsidRPr="008056B4">
              <w:rPr>
                <w:rFonts w:cs="Times New Roman"/>
                <w:sz w:val="20"/>
                <w:szCs w:val="20"/>
              </w:rPr>
              <w:t>GDS</w:t>
            </w:r>
            <w:proofErr w:type="spellEnd"/>
            <w:r w:rsidR="008056B4" w:rsidRPr="008056B4">
              <w:rPr>
                <w:rFonts w:cs="Times New Roman"/>
                <w:sz w:val="20"/>
                <w:szCs w:val="20"/>
              </w:rPr>
              <w:t xml:space="preserve"> score minus points from items 14, 26, 29, and 30. The adjusted range of this score is 0-26. </w:t>
            </w:r>
            <w:bookmarkEnd w:id="0"/>
            <w:proofErr w:type="spellStart"/>
            <w:r w:rsidR="00124D3D" w:rsidRPr="008056B4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r w:rsidR="00124D3D" w:rsidRPr="008056B4">
              <w:rPr>
                <w:rFonts w:cs="Times New Roman"/>
                <w:sz w:val="20"/>
                <w:szCs w:val="20"/>
              </w:rPr>
              <w:t>A</w:t>
            </w:r>
            <w:proofErr w:type="spellEnd"/>
            <w:r w:rsidR="00124D3D" w:rsidRPr="008056B4">
              <w:rPr>
                <w:rFonts w:cs="Times New Roman"/>
                <w:sz w:val="20"/>
                <w:szCs w:val="20"/>
              </w:rPr>
              <w:t xml:space="preserve"> subset of 104 participants (64 CU, 30 MCI) had CSF biomarker data.</w:t>
            </w:r>
            <w:r w:rsidR="00124D3D" w:rsidRPr="008056B4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="00124D3D" w:rsidRPr="008056B4">
              <w:rPr>
                <w:rFonts w:cs="Times New Roman"/>
                <w:sz w:val="20"/>
                <w:szCs w:val="20"/>
              </w:rPr>
              <w:t>Bolded values indicate p&lt;0.05.</w:t>
            </w:r>
          </w:p>
        </w:tc>
      </w:tr>
    </w:tbl>
    <w:p w14:paraId="32B7D72D" w14:textId="0F47498D" w:rsidR="002E5C2E" w:rsidRDefault="002E5C2E" w:rsidP="004F46EE">
      <w:pPr>
        <w:pStyle w:val="Heading2"/>
        <w:spacing w:before="0"/>
      </w:pPr>
    </w:p>
    <w:p w14:paraId="3CDD4ED6" w14:textId="11262C74" w:rsidR="006D18A9" w:rsidRDefault="006D18A9" w:rsidP="006D18A9"/>
    <w:p w14:paraId="00842746" w14:textId="68E366B1" w:rsidR="006D18A9" w:rsidRDefault="006D18A9" w:rsidP="006D18A9"/>
    <w:p w14:paraId="76E79254" w14:textId="2CE599C0" w:rsidR="006D18A9" w:rsidRDefault="006D18A9" w:rsidP="006D18A9"/>
    <w:p w14:paraId="7F4830B0" w14:textId="0F80DD41" w:rsidR="006D18A9" w:rsidRDefault="006D18A9" w:rsidP="006D18A9"/>
    <w:p w14:paraId="21489225" w14:textId="078AF4B0" w:rsidR="006D18A9" w:rsidRDefault="006D18A9" w:rsidP="006D18A9">
      <w:pPr>
        <w:pStyle w:val="Heading2"/>
        <w:spacing w:before="0"/>
        <w:rPr>
          <w:sz w:val="22"/>
          <w:szCs w:val="22"/>
        </w:rPr>
      </w:pPr>
      <w:r>
        <w:rPr>
          <w:sz w:val="22"/>
          <w:szCs w:val="22"/>
        </w:rPr>
        <w:t xml:space="preserve">Supplemental Table </w:t>
      </w:r>
      <w:r w:rsidR="00882A29">
        <w:rPr>
          <w:sz w:val="22"/>
          <w:szCs w:val="22"/>
        </w:rPr>
        <w:t>2</w:t>
      </w:r>
      <w:r>
        <w:rPr>
          <w:sz w:val="22"/>
          <w:szCs w:val="22"/>
        </w:rPr>
        <w:t xml:space="preserve"> -- </w:t>
      </w:r>
      <w:r w:rsidRPr="00E67858">
        <w:rPr>
          <w:sz w:val="22"/>
          <w:szCs w:val="22"/>
        </w:rPr>
        <w:t>White Matter Tract Microstructure Associations with Subjective Cognitive Decline</w:t>
      </w:r>
      <w:r>
        <w:rPr>
          <w:sz w:val="22"/>
          <w:szCs w:val="22"/>
        </w:rPr>
        <w:t xml:space="preserve"> Memory </w:t>
      </w:r>
      <w:proofErr w:type="spellStart"/>
      <w:r>
        <w:rPr>
          <w:sz w:val="22"/>
          <w:szCs w:val="22"/>
        </w:rPr>
        <w:t>Subscore</w:t>
      </w:r>
      <w:proofErr w:type="spellEnd"/>
    </w:p>
    <w:tbl>
      <w:tblPr>
        <w:tblStyle w:val="TableGrid"/>
        <w:tblW w:w="14206" w:type="dxa"/>
        <w:tblInd w:w="-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172"/>
        <w:gridCol w:w="1000"/>
        <w:gridCol w:w="1210"/>
        <w:gridCol w:w="1350"/>
        <w:gridCol w:w="1162"/>
        <w:gridCol w:w="1350"/>
        <w:gridCol w:w="1094"/>
        <w:gridCol w:w="1124"/>
        <w:gridCol w:w="1316"/>
        <w:gridCol w:w="1041"/>
        <w:gridCol w:w="979"/>
      </w:tblGrid>
      <w:tr w:rsidR="006D18A9" w:rsidRPr="00E67858" w14:paraId="0DEA33B3" w14:textId="77777777" w:rsidTr="00795843"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</w:tcPr>
          <w:p w14:paraId="781B6191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D7AE67F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12990">
              <w:rPr>
                <w:rFonts w:cs="Times New Roman"/>
                <w:b/>
                <w:bCs/>
                <w:sz w:val="20"/>
                <w:szCs w:val="20"/>
              </w:rPr>
              <w:t>Cingulum</w:t>
            </w:r>
          </w:p>
          <w:p w14:paraId="7EE9627C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12990">
              <w:rPr>
                <w:rFonts w:cs="Times New Roman"/>
                <w:b/>
                <w:bCs/>
                <w:sz w:val="20"/>
                <w:szCs w:val="20"/>
              </w:rPr>
              <w:t>Bundle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7432C5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12990">
              <w:rPr>
                <w:rFonts w:cs="Times New Roman"/>
                <w:b/>
                <w:bCs/>
                <w:sz w:val="20"/>
                <w:szCs w:val="20"/>
              </w:rPr>
              <w:t>Fornix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CC95FF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12990">
              <w:rPr>
                <w:rFonts w:cs="Times New Roman"/>
                <w:b/>
                <w:bCs/>
                <w:sz w:val="20"/>
                <w:szCs w:val="20"/>
              </w:rPr>
              <w:t>ILF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A316BA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12990">
              <w:rPr>
                <w:rFonts w:cs="Times New Roman"/>
                <w:b/>
                <w:bCs/>
                <w:sz w:val="20"/>
                <w:szCs w:val="20"/>
              </w:rPr>
              <w:t xml:space="preserve">IFG Pars </w:t>
            </w:r>
            <w:proofErr w:type="spellStart"/>
            <w:r w:rsidRPr="00B12990">
              <w:rPr>
                <w:rFonts w:cs="Times New Roman"/>
                <w:b/>
                <w:bCs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ABB529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12990">
              <w:rPr>
                <w:rFonts w:cs="Times New Roman"/>
                <w:b/>
                <w:bCs/>
                <w:sz w:val="20"/>
                <w:szCs w:val="20"/>
              </w:rPr>
              <w:t>IFG Pars Orbitali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51CCB1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12990">
              <w:rPr>
                <w:rFonts w:cs="Times New Roman"/>
                <w:b/>
                <w:bCs/>
                <w:sz w:val="20"/>
                <w:szCs w:val="20"/>
              </w:rPr>
              <w:t>IFG Pars Triangularis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26AA99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12990">
              <w:rPr>
                <w:rFonts w:cs="Times New Roman"/>
                <w:b/>
                <w:bCs/>
                <w:sz w:val="20"/>
                <w:szCs w:val="20"/>
              </w:rPr>
              <w:t>Tapetum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6B72A5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12990">
              <w:rPr>
                <w:rFonts w:cs="Times New Roman"/>
                <w:b/>
                <w:bCs/>
                <w:sz w:val="20"/>
                <w:szCs w:val="20"/>
              </w:rPr>
              <w:t>Medial Frontal Gyrus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19ED39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12990">
              <w:rPr>
                <w:rFonts w:cs="Times New Roman"/>
                <w:b/>
                <w:bCs/>
                <w:sz w:val="20"/>
                <w:szCs w:val="20"/>
              </w:rPr>
              <w:t>Middle Frontal Gyrus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AE6FEA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12990">
              <w:rPr>
                <w:rFonts w:cs="Times New Roman"/>
                <w:b/>
                <w:bCs/>
                <w:sz w:val="20"/>
                <w:szCs w:val="20"/>
              </w:rPr>
              <w:t>SLF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080D11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12990">
              <w:rPr>
                <w:rFonts w:cs="Times New Roman"/>
                <w:b/>
                <w:bCs/>
                <w:sz w:val="20"/>
                <w:szCs w:val="20"/>
              </w:rPr>
              <w:t>UF</w:t>
            </w:r>
          </w:p>
        </w:tc>
      </w:tr>
      <w:tr w:rsidR="006D18A9" w:rsidRPr="00E67858" w14:paraId="377304D7" w14:textId="77777777" w:rsidTr="00795843">
        <w:tc>
          <w:tcPr>
            <w:tcW w:w="14206" w:type="dxa"/>
            <w:gridSpan w:val="12"/>
            <w:tcBorders>
              <w:top w:val="single" w:sz="12" w:space="0" w:color="auto"/>
            </w:tcBorders>
            <w:shd w:val="clear" w:color="auto" w:fill="auto"/>
          </w:tcPr>
          <w:p w14:paraId="6CCE0A6E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</w:p>
        </w:tc>
      </w:tr>
      <w:tr w:rsidR="006D18A9" w:rsidRPr="00E67858" w14:paraId="16DD4EAE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28D6EB7" w14:textId="77777777" w:rsidR="006D18A9" w:rsidRPr="00B12990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12990">
              <w:rPr>
                <w:rFonts w:cs="Times New Roman"/>
                <w:b/>
                <w:bCs/>
                <w:sz w:val="20"/>
                <w:szCs w:val="20"/>
              </w:rPr>
              <w:t>Free-water (FW)</w:t>
            </w:r>
          </w:p>
        </w:tc>
      </w:tr>
      <w:tr w:rsidR="003643D2" w:rsidRPr="00E67858" w14:paraId="01E862A7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32027C7" w14:textId="3446B6B3" w:rsidR="003643D2" w:rsidRPr="003643D2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2CA78" w14:textId="56116BD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E3AE1" w14:textId="7561EF1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5A90D" w14:textId="491F229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30D00" w14:textId="4A7F132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67219" w14:textId="080FD67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3EC4C" w14:textId="62A3EF7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CD077" w14:textId="4625BC2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62931" w14:textId="30B133C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70CFA" w14:textId="191B8DC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993EE" w14:textId="511A6E7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D0BBE" w14:textId="7E0BE7D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59</w:t>
            </w:r>
          </w:p>
        </w:tc>
      </w:tr>
      <w:tr w:rsidR="003643D2" w:rsidRPr="00E67858" w14:paraId="21845471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4B1D3FFD" w14:textId="62454362" w:rsidR="003643D2" w:rsidRPr="003643D2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CA3E8" w14:textId="29CB5BC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8C158" w14:textId="798C042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DFA13" w14:textId="0B8854D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F9215" w14:textId="082B7B9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3E7AC" w14:textId="0730641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BAC98" w14:textId="667D585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90768" w14:textId="71B3F1F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DDF80" w14:textId="1F55F56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3E641" w14:textId="3FB37F0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5114B" w14:textId="641DF66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56799" w14:textId="6C81CD3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8</w:t>
            </w:r>
          </w:p>
        </w:tc>
      </w:tr>
      <w:tr w:rsidR="00795843" w:rsidRPr="00E67858" w14:paraId="0EC30899" w14:textId="77777777" w:rsidTr="00B12990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6CA83031" w14:textId="77777777" w:rsidR="00795843" w:rsidRPr="00E67858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DAA09" w14:textId="4AAA98FD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5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0D3D7" w14:textId="0DBBEBDE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9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BBE44" w14:textId="7D5461D6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4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F0466" w14:textId="293A45CE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8CB1E" w14:textId="3B94BB70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526BA" w14:textId="53E79C17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B6578" w14:textId="775C077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07367" w14:textId="2097CD75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802D9" w14:textId="7AB1B7F9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1FCCC" w14:textId="0EEBCDB0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C0044" w14:textId="073E80B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1</w:t>
            </w:r>
          </w:p>
        </w:tc>
      </w:tr>
      <w:tr w:rsidR="00795843" w:rsidRPr="00E67858" w14:paraId="381F20CD" w14:textId="77777777" w:rsidTr="00795843"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D8B87" w14:textId="77777777" w:rsidR="00795843" w:rsidRPr="00E67858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EB1DA" w14:textId="794E8FE8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9E31E" w14:textId="55F3B35D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AD775" w14:textId="0134C8D6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86A03" w14:textId="6109693F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7CC01" w14:textId="411775DF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A372E" w14:textId="3C11C51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39A02" w14:textId="10C34F2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7FE57" w14:textId="2FC0B422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5319C" w14:textId="0ECB46D5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D1DFD" w14:textId="276921FC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45789" w14:textId="07499AC4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4</w:t>
            </w:r>
          </w:p>
        </w:tc>
      </w:tr>
      <w:tr w:rsidR="00795843" w:rsidRPr="00E67858" w14:paraId="59E5D88C" w14:textId="77777777" w:rsidTr="00795843">
        <w:tc>
          <w:tcPr>
            <w:tcW w:w="14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A1FE2" w14:textId="77777777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795843" w:rsidRPr="00E67858" w14:paraId="6C39A548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1B15C95" w14:textId="77777777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sz w:val="20"/>
                <w:szCs w:val="20"/>
              </w:rPr>
              <w:t>FW-corrected fractional anisotropy (FA</w:t>
            </w:r>
            <w:r w:rsidRPr="000F07CA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T</w:t>
            </w:r>
            <w:r w:rsidRPr="000F07C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643D2" w:rsidRPr="00E67858" w14:paraId="78D04AE1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A869D3C" w14:textId="7C2E6438" w:rsidR="003643D2" w:rsidRPr="003643D2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AFE29" w14:textId="3B0D6E3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52C01" w14:textId="0D4939A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61CA5" w14:textId="4D34713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5D091" w14:textId="6FE8066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F106F" w14:textId="334A527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65049" w14:textId="454A902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2D1D1" w14:textId="5888D16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81BD5" w14:textId="13D54C5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0C393" w14:textId="78DE276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BA85A" w14:textId="7D9A820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68F9D" w14:textId="2B7BC1E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33</w:t>
            </w:r>
          </w:p>
        </w:tc>
      </w:tr>
      <w:tr w:rsidR="003643D2" w:rsidRPr="00E67858" w14:paraId="4FD36BA3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69D59990" w14:textId="7C0538E9" w:rsidR="003643D2" w:rsidRPr="003643D2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12505" w14:textId="45CB8A8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60663" w14:textId="2C8DFFF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FC813" w14:textId="5EA14C9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B5F04" w14:textId="6D034C7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8D553" w14:textId="3299396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CA5D2" w14:textId="3B3B61C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24CDF" w14:textId="702409A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BC9DA" w14:textId="31943CF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B6492" w14:textId="1EF49B9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E2499" w14:textId="2901B5F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EDDE4" w14:textId="41AF855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</w:tr>
      <w:tr w:rsidR="00795843" w:rsidRPr="00E67858" w14:paraId="029E98E0" w14:textId="77777777" w:rsidTr="00B12990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7CD5370F" w14:textId="77777777" w:rsidR="00795843" w:rsidRPr="00E67858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E3B67" w14:textId="5EDD1376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9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9A920" w14:textId="3B18D6C0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5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9E7C6" w14:textId="5E82D37C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D64C8" w14:textId="5BF812A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12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01BEF" w14:textId="56F0DCB2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8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C5A0C" w14:textId="714F89CE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10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73700" w14:textId="5FCAB88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6077D" w14:textId="13668851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18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A366E" w14:textId="5F88553B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8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6E2A4" w14:textId="37B03E02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18EC2" w14:textId="0C3A8F0E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5*</w:t>
            </w:r>
          </w:p>
        </w:tc>
      </w:tr>
      <w:tr w:rsidR="00795843" w:rsidRPr="00E67858" w14:paraId="00E0EB94" w14:textId="77777777" w:rsidTr="00795843"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B682C" w14:textId="77777777" w:rsidR="00795843" w:rsidRPr="00E67858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82C90" w14:textId="56B54DB5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27338" w14:textId="04730EC5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AFC31" w14:textId="4D0A5243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9BD44" w14:textId="2002C51C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EAEE6" w14:textId="255084D0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8752F" w14:textId="1D03D789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47ECA" w14:textId="3770708C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0E8BF" w14:textId="6F9A732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DA74D" w14:textId="1340F6F7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80C7E" w14:textId="3E4F1A01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3F73E" w14:textId="7BA55BA5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3</w:t>
            </w:r>
          </w:p>
        </w:tc>
      </w:tr>
      <w:tr w:rsidR="00795843" w:rsidRPr="00E67858" w14:paraId="39840213" w14:textId="77777777" w:rsidTr="00795843">
        <w:tc>
          <w:tcPr>
            <w:tcW w:w="14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A4F60" w14:textId="77777777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795843" w:rsidRPr="00E67858" w14:paraId="5E0A01FB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8505CEF" w14:textId="77777777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sz w:val="20"/>
                <w:szCs w:val="20"/>
              </w:rPr>
              <w:t>FW-corrected mean diffusivity (MD</w:t>
            </w:r>
            <w:r w:rsidRPr="000F07CA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T</w:t>
            </w:r>
            <w:r w:rsidRPr="000F07C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643D2" w:rsidRPr="00E67858" w14:paraId="0E772A8B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0FAED20" w14:textId="158F7C38" w:rsidR="003643D2" w:rsidRPr="003643D2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7B086" w14:textId="718E279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0F07CA">
              <w:rPr>
                <w:rFonts w:cs="Times New Roman"/>
                <w:color w:val="000000"/>
              </w:rPr>
              <w:t>0.1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C04F5" w14:textId="7590B61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703A4" w14:textId="4BA5CCF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3A635" w14:textId="32B6213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C3438" w14:textId="1025E96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C1093" w14:textId="19777F1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4B523" w14:textId="18526B9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5E278" w14:textId="2CF582F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DFEDE" w14:textId="61AD85F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76C5C" w14:textId="58F9E8F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4B381" w14:textId="066C26F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9</w:t>
            </w:r>
          </w:p>
        </w:tc>
      </w:tr>
      <w:tr w:rsidR="003643D2" w:rsidRPr="00E67858" w14:paraId="22420BEB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0CA7BF56" w14:textId="76EC38FF" w:rsidR="003643D2" w:rsidRPr="003643D2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3F97F" w14:textId="7E1F077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739E8" w14:textId="076EACF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538AB" w14:textId="3BED2FF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BEB96" w14:textId="1555896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9AFE3" w14:textId="0D84B4C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D5B80" w14:textId="3718A61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C14A4" w14:textId="47A7973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0BAEF" w14:textId="036200C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0371F" w14:textId="61C5020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F6100" w14:textId="5DEA91D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91470" w14:textId="0AE8D44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</w:tr>
      <w:tr w:rsidR="00795843" w:rsidRPr="00E67858" w14:paraId="50F8FEB5" w14:textId="77777777" w:rsidTr="00B12990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5ACFFA2E" w14:textId="77777777" w:rsidR="00795843" w:rsidRPr="00E67858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D9F4F" w14:textId="212430A3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5896B" w14:textId="046AA154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4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5A11E" w14:textId="09BBCB44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2CE2C" w14:textId="0471A894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C3265" w14:textId="175CE413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7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62050" w14:textId="61A66A1E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26BD1" w14:textId="4841EA19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EE0BC" w14:textId="23BE9BD2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03B6D" w14:textId="626C9FD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4A81B" w14:textId="7C3D62DB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1CFAD" w14:textId="5A0664A4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745</w:t>
            </w:r>
          </w:p>
        </w:tc>
      </w:tr>
      <w:tr w:rsidR="00795843" w:rsidRPr="00E67858" w14:paraId="14BD22BB" w14:textId="77777777" w:rsidTr="00795843"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03DF1" w14:textId="77777777" w:rsidR="00795843" w:rsidRPr="00E67858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53EBC" w14:textId="05B32E73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0F07CA">
              <w:rPr>
                <w:rFonts w:cs="Times New Roman"/>
                <w:color w:val="000000"/>
              </w:rPr>
              <w:t>0.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4999F" w14:textId="4609AC99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6551C" w14:textId="7C2F339C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BDFAD" w14:textId="39DBD332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0B4C9" w14:textId="4141F1D1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43AB2" w14:textId="19E6B1CD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C7090" w14:textId="423FB4E7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74378" w14:textId="210BDAEF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41B0D" w14:textId="5EDAD492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E8E00" w14:textId="0C19C566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A6C64" w14:textId="53B6A428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0</w:t>
            </w:r>
          </w:p>
        </w:tc>
      </w:tr>
      <w:tr w:rsidR="00795843" w:rsidRPr="00E67858" w14:paraId="4C8FF979" w14:textId="77777777" w:rsidTr="00795843">
        <w:tc>
          <w:tcPr>
            <w:tcW w:w="14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A10B6" w14:textId="77777777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795843" w:rsidRPr="00E67858" w14:paraId="3CB95D5A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A626B40" w14:textId="77777777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sz w:val="20"/>
                <w:szCs w:val="20"/>
              </w:rPr>
              <w:t>FW-corrected axial diffusivity (AD</w:t>
            </w:r>
            <w:r w:rsidRPr="000F07CA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T</w:t>
            </w:r>
            <w:r w:rsidRPr="000F07C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643D2" w:rsidRPr="00E67858" w14:paraId="71570C31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E3F1D23" w14:textId="030F539D" w:rsidR="003643D2" w:rsidRPr="003643D2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DA094" w14:textId="1BD8777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637F1" w14:textId="5A6AB33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CDACA" w14:textId="4A693EC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240BE" w14:textId="429A72A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A65D5" w14:textId="3A2D04A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167AF" w14:textId="6C19276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3789A" w14:textId="1C0A84D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6B434" w14:textId="5A97433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C01AF" w14:textId="77FB3CC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98BC3" w14:textId="7C583C7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394F9" w14:textId="6013AF4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12</w:t>
            </w:r>
          </w:p>
        </w:tc>
      </w:tr>
      <w:tr w:rsidR="003643D2" w:rsidRPr="00E67858" w14:paraId="56E42AB2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337B97D5" w14:textId="7C1AD16D" w:rsidR="003643D2" w:rsidRPr="003643D2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C8CBD" w14:textId="6E37930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FF7A3" w14:textId="6511414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C2544" w14:textId="6201F5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EA80D" w14:textId="0032CAA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1C86D" w14:textId="3795E64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2BEEF" w14:textId="0CB0EC3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3BFA7" w14:textId="7A62025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C21A3" w14:textId="1CFFDA8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35E5A" w14:textId="1E70609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79184" w14:textId="5837378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6414D" w14:textId="5959533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3</w:t>
            </w:r>
          </w:p>
        </w:tc>
      </w:tr>
      <w:tr w:rsidR="00795843" w:rsidRPr="00E67858" w14:paraId="3D432168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0A46D518" w14:textId="77777777" w:rsidR="00795843" w:rsidRPr="00E67858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9B8CF" w14:textId="52DA286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4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3B4CB" w14:textId="164D56A2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7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B902F" w14:textId="30013C73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73D01" w14:textId="3A78D913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C38B6" w14:textId="492C8AD0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886CA" w14:textId="4CD63064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7EA12" w14:textId="500B5C92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7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B8396" w14:textId="5EEB2A9F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40388" w14:textId="7ECF10F1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863EE" w14:textId="68C9DF11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E6E1E" w14:textId="237F7036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5</w:t>
            </w:r>
          </w:p>
        </w:tc>
      </w:tr>
      <w:tr w:rsidR="00795843" w:rsidRPr="00E67858" w14:paraId="2D4DEB25" w14:textId="77777777" w:rsidTr="00795843"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56893" w14:textId="77777777" w:rsidR="00795843" w:rsidRPr="00E67858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9A86A" w14:textId="6270C0A7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EE29F" w14:textId="1A9B9F03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8A7D4" w14:textId="5F2FEF7C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B6773" w14:textId="4D034721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C954B" w14:textId="11CCAA16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85B60" w14:textId="73A5D373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658C0" w14:textId="3BADCB3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7A6A7" w14:textId="155A5201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11389" w14:textId="4508B359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73175" w14:textId="79D54601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1224F" w14:textId="05EB8B0E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4</w:t>
            </w:r>
          </w:p>
        </w:tc>
      </w:tr>
      <w:tr w:rsidR="00795843" w:rsidRPr="00E67858" w14:paraId="1799650A" w14:textId="77777777" w:rsidTr="00795843">
        <w:tc>
          <w:tcPr>
            <w:tcW w:w="14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2B7FF" w14:textId="77777777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795843" w:rsidRPr="00E67858" w14:paraId="3047EFC1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2C5FB55" w14:textId="77777777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sz w:val="20"/>
                <w:szCs w:val="20"/>
              </w:rPr>
              <w:t>FW-corrected radial diffusivity (RD</w:t>
            </w:r>
            <w:r w:rsidRPr="000F07CA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T</w:t>
            </w:r>
            <w:r w:rsidRPr="000F07C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643D2" w:rsidRPr="00E67858" w14:paraId="4EB08815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2C58CF7" w14:textId="46656D46" w:rsidR="003643D2" w:rsidRPr="003643D2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DAF00" w14:textId="7CD18E6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F99F3" w14:textId="0E51450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1B800" w14:textId="5ED1491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C9EBC" w14:textId="1DEE291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257C2" w14:textId="54AB052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D6F90" w14:textId="3FF0E8E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DC918" w14:textId="1822DF6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87921" w14:textId="0CE20A5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BD7E8" w14:textId="56B3E98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6AEEE" w14:textId="4F138B4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1BD85" w14:textId="3BD41B4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96</w:t>
            </w:r>
          </w:p>
        </w:tc>
      </w:tr>
      <w:tr w:rsidR="003643D2" w:rsidRPr="00E67858" w14:paraId="32940EB6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656175A1" w14:textId="60E857A5" w:rsidR="003643D2" w:rsidRPr="003643D2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A7FD2" w14:textId="532875B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68F6D" w14:textId="523913B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93744" w14:textId="72B7628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A1068" w14:textId="004C7EB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4446A" w14:textId="11A6BF1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18027" w14:textId="44FE02E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E5CDE" w14:textId="5FC1C0B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D7E7F" w14:textId="270C3C3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AC3C7" w14:textId="1B6F329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56384" w14:textId="13F3D90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7779A" w14:textId="0CDA31D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</w:tr>
      <w:tr w:rsidR="00795843" w:rsidRPr="00E67858" w14:paraId="38179F7C" w14:textId="77777777" w:rsidTr="00B12990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750525B2" w14:textId="77777777" w:rsidR="00795843" w:rsidRPr="00E67858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405BD" w14:textId="3D8EBEA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1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D090A" w14:textId="6D19FBF5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4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09541" w14:textId="28354A8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AC989" w14:textId="1F794E40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10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26E54" w14:textId="0BBBB6FC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F5306" w14:textId="3B678AD5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3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0E418" w14:textId="0EBB0A14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B6189" w14:textId="0E45EA71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2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97F24" w14:textId="2B3FBB75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5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F4EA9" w14:textId="32309AE6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98747" w14:textId="0DB32E0B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84</w:t>
            </w:r>
          </w:p>
        </w:tc>
      </w:tr>
      <w:tr w:rsidR="00795843" w:rsidRPr="00E67858" w14:paraId="675B5337" w14:textId="77777777" w:rsidTr="00795843">
        <w:tc>
          <w:tcPr>
            <w:tcW w:w="140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D4E3913" w14:textId="77777777" w:rsidR="00795843" w:rsidRPr="00E67858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CF096B9" w14:textId="71163C19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74D304C1" w14:textId="7D0C8A88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E6A603D" w14:textId="652B828F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1FAF561" w14:textId="513C8B3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03A44F54" w14:textId="1AB623C3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183E8C3" w14:textId="5886B4B3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4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4C8550DD" w14:textId="42CF0E18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17C07D3" w14:textId="1C5C8B1C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4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7E4505D0" w14:textId="2551633A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8FCE670" w14:textId="3E58686F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921237D" w14:textId="60AB4549" w:rsidR="00795843" w:rsidRPr="000F07CA" w:rsidRDefault="00795843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3</w:t>
            </w:r>
          </w:p>
        </w:tc>
      </w:tr>
    </w:tbl>
    <w:p w14:paraId="1720052F" w14:textId="77777777" w:rsidR="00F219C7" w:rsidRPr="00E67858" w:rsidRDefault="00F219C7" w:rsidP="00F219C7">
      <w:pPr>
        <w:rPr>
          <w:rFonts w:cs="Times New Roman"/>
          <w:bCs/>
        </w:rPr>
      </w:pPr>
      <w:r w:rsidRPr="00E67858">
        <w:rPr>
          <w:rFonts w:cs="Times New Roman"/>
          <w:bCs/>
        </w:rPr>
        <w:t>Abbreviations: IFG, inferior frontal gyrus; ILF, inferior longitudinal fasciculus; SLF, superior longitudinal fasciculus; UF, uncinate fasciculus</w:t>
      </w:r>
      <w:r w:rsidRPr="005444B9">
        <w:rPr>
          <w:rFonts w:cs="Times New Roman"/>
          <w:bCs/>
        </w:rPr>
        <w:t>;</w:t>
      </w:r>
      <w:r w:rsidRPr="00351BB1">
        <w:rPr>
          <w:rFonts w:cs="Times New Roman"/>
          <w:bCs/>
        </w:rPr>
        <w:t xml:space="preserve"> </w:t>
      </w:r>
      <w:r w:rsidRPr="00351BB1">
        <w:rPr>
          <w:bCs/>
        </w:rPr>
        <w:t>β, beta-coefficient for variable of interest</w:t>
      </w:r>
      <w:r>
        <w:rPr>
          <w:bCs/>
        </w:rPr>
        <w:t>;</w:t>
      </w:r>
      <w:r w:rsidRPr="00351BB1">
        <w:rPr>
          <w:bCs/>
        </w:rPr>
        <w:t xml:space="preserve"> β</w:t>
      </w:r>
      <w:r w:rsidRPr="00351BB1">
        <w:rPr>
          <w:rFonts w:cs="Times New Roman"/>
          <w:bCs/>
          <w:vertAlign w:val="subscript"/>
        </w:rPr>
        <w:t>SE</w:t>
      </w:r>
      <w:r>
        <w:rPr>
          <w:rFonts w:cs="Times New Roman"/>
          <w:bCs/>
        </w:rPr>
        <w:t>, standard error of the beta-coefficient</w:t>
      </w:r>
      <w:r w:rsidRPr="00E67858">
        <w:rPr>
          <w:rFonts w:cs="Times New Roman"/>
          <w:bCs/>
        </w:rPr>
        <w:t xml:space="preserve">. </w:t>
      </w:r>
      <w:r>
        <w:rPr>
          <w:rFonts w:cs="Times New Roman"/>
          <w:bCs/>
        </w:rPr>
        <w:t xml:space="preserve">Bolded values indicate </w:t>
      </w:r>
      <w:r w:rsidRPr="00E67858">
        <w:rPr>
          <w:rFonts w:cs="Times New Roman"/>
          <w:bCs/>
        </w:rPr>
        <w:t>p&lt;0.05</w:t>
      </w:r>
      <w:r>
        <w:rPr>
          <w:rFonts w:cs="Times New Roman"/>
          <w:bCs/>
        </w:rPr>
        <w:t>, *</w:t>
      </w:r>
      <w:proofErr w:type="spellStart"/>
      <w:r>
        <w:rPr>
          <w:rFonts w:cs="Times New Roman"/>
          <w:bCs/>
        </w:rPr>
        <w:t>p</w:t>
      </w:r>
      <w:r w:rsidRPr="006D229F">
        <w:rPr>
          <w:rFonts w:cs="Times New Roman"/>
          <w:bCs/>
          <w:vertAlign w:val="subscript"/>
        </w:rPr>
        <w:t>FDR</w:t>
      </w:r>
      <w:proofErr w:type="spellEnd"/>
      <w:r>
        <w:rPr>
          <w:rFonts w:cs="Times New Roman"/>
          <w:bCs/>
        </w:rPr>
        <w:t>&lt;0.05</w:t>
      </w:r>
      <w:r w:rsidRPr="00E67858">
        <w:rPr>
          <w:rFonts w:cs="Times New Roman"/>
          <w:bCs/>
        </w:rPr>
        <w:t xml:space="preserve">. </w:t>
      </w:r>
    </w:p>
    <w:p w14:paraId="3A00DBB5" w14:textId="5144A75D" w:rsidR="006D18A9" w:rsidRDefault="006D18A9" w:rsidP="006D18A9">
      <w:pPr>
        <w:pStyle w:val="Heading2"/>
        <w:spacing w:before="0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l Table </w:t>
      </w:r>
      <w:r w:rsidR="00882A29">
        <w:rPr>
          <w:sz w:val="22"/>
          <w:szCs w:val="22"/>
        </w:rPr>
        <w:t>3</w:t>
      </w:r>
      <w:r>
        <w:rPr>
          <w:sz w:val="22"/>
          <w:szCs w:val="22"/>
        </w:rPr>
        <w:t xml:space="preserve"> -- </w:t>
      </w:r>
      <w:r w:rsidRPr="00E67858">
        <w:rPr>
          <w:sz w:val="22"/>
          <w:szCs w:val="22"/>
        </w:rPr>
        <w:t>White Matter Tract Microstructure Associations with Subjective Cognitive Decline</w:t>
      </w:r>
      <w:r>
        <w:rPr>
          <w:sz w:val="22"/>
          <w:szCs w:val="22"/>
        </w:rPr>
        <w:t xml:space="preserve"> Executive Function </w:t>
      </w:r>
      <w:proofErr w:type="spellStart"/>
      <w:r>
        <w:rPr>
          <w:sz w:val="22"/>
          <w:szCs w:val="22"/>
        </w:rPr>
        <w:t>Subscore</w:t>
      </w:r>
      <w:proofErr w:type="spellEnd"/>
    </w:p>
    <w:tbl>
      <w:tblPr>
        <w:tblStyle w:val="TableGrid"/>
        <w:tblW w:w="14206" w:type="dxa"/>
        <w:tblInd w:w="-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172"/>
        <w:gridCol w:w="1000"/>
        <w:gridCol w:w="1210"/>
        <w:gridCol w:w="1350"/>
        <w:gridCol w:w="1162"/>
        <w:gridCol w:w="1350"/>
        <w:gridCol w:w="1094"/>
        <w:gridCol w:w="1124"/>
        <w:gridCol w:w="1316"/>
        <w:gridCol w:w="1041"/>
        <w:gridCol w:w="979"/>
      </w:tblGrid>
      <w:tr w:rsidR="006D18A9" w:rsidRPr="00E67858" w14:paraId="146FD163" w14:textId="77777777" w:rsidTr="00795843"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</w:tcPr>
          <w:p w14:paraId="4DF98C44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986DA8D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Cingulum</w:t>
            </w:r>
          </w:p>
          <w:p w14:paraId="457B48DC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Bundle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A700A8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Fornix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D0F39E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ILF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1EABEB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 xml:space="preserve">IFG Pars </w:t>
            </w:r>
            <w:proofErr w:type="spellStart"/>
            <w:r w:rsidRPr="00E67858">
              <w:rPr>
                <w:rFonts w:cs="Times New Roman"/>
                <w:b/>
                <w:bCs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B64710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IFG Pars Orbitali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D111D8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IFG Pars Triangularis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A66DED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Tapetum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D3EA7F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Medial Frontal Gyrus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D7FC55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Middle Frontal Gyrus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F7F576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SLF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908CA2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UF</w:t>
            </w:r>
          </w:p>
        </w:tc>
      </w:tr>
      <w:tr w:rsidR="006D18A9" w:rsidRPr="00E67858" w14:paraId="11648C0C" w14:textId="77777777" w:rsidTr="00795843">
        <w:tc>
          <w:tcPr>
            <w:tcW w:w="14206" w:type="dxa"/>
            <w:gridSpan w:val="12"/>
            <w:tcBorders>
              <w:top w:val="single" w:sz="12" w:space="0" w:color="auto"/>
            </w:tcBorders>
            <w:shd w:val="clear" w:color="auto" w:fill="auto"/>
          </w:tcPr>
          <w:p w14:paraId="20C06EBA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</w:p>
        </w:tc>
      </w:tr>
      <w:tr w:rsidR="006D18A9" w:rsidRPr="00E67858" w14:paraId="6DE68EEB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95D5DDB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Free-water (FW)</w:t>
            </w:r>
          </w:p>
        </w:tc>
      </w:tr>
      <w:tr w:rsidR="003643D2" w:rsidRPr="00E67858" w14:paraId="06E7E3F0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05D0F2" w14:textId="01AFB47F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DAC42" w14:textId="413C7D2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6195F" w14:textId="489A435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83099" w14:textId="611567D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D2450" w14:textId="0D3CC4A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6FCE3" w14:textId="6F4FDFB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052A0" w14:textId="6646C5D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EACE1" w14:textId="4421099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AE4AB" w14:textId="4279FE6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33F0C" w14:textId="5D21D51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6B02A" w14:textId="75F8B01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0F807" w14:textId="608943C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01</w:t>
            </w:r>
          </w:p>
        </w:tc>
      </w:tr>
      <w:tr w:rsidR="003643D2" w:rsidRPr="00E67858" w14:paraId="6BDBFC80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092014EE" w14:textId="02E3B49A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F9E6B" w14:textId="0CFA94F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D2BEF" w14:textId="0430C55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B7174" w14:textId="5E100BC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C2BE9" w14:textId="28A185D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D4908" w14:textId="5798AF8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7AB5F" w14:textId="17926B6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631D4" w14:textId="672FA32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27571" w14:textId="2992698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071AE" w14:textId="70E83F6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5DCFB" w14:textId="18D4616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B4893" w14:textId="26AA6FB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8</w:t>
            </w:r>
          </w:p>
        </w:tc>
      </w:tr>
      <w:tr w:rsidR="003643D2" w:rsidRPr="00E67858" w14:paraId="286E1041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7172B72E" w14:textId="717B351E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A4324" w14:textId="738D50A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3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E976B" w14:textId="0F5C940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9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3A774" w14:textId="6DA6A2C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6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C0733" w14:textId="2CBFCA3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6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D053E" w14:textId="54BE82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3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F13EF" w14:textId="2B9FF62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7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C8DC4" w14:textId="32B4329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77F27" w14:textId="460538D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5EB08" w14:textId="5163AC6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6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69961" w14:textId="77DB0DF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7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6E14C" w14:textId="29B3AF4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39</w:t>
            </w:r>
          </w:p>
        </w:tc>
      </w:tr>
      <w:tr w:rsidR="003643D2" w:rsidRPr="00E67858" w14:paraId="7D25D493" w14:textId="77777777" w:rsidTr="00795843"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259D1" w14:textId="1F946BB3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C765A" w14:textId="5B1457C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522DB" w14:textId="3679702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6DBF7" w14:textId="6BD0346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1533E" w14:textId="2D76272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35A6D" w14:textId="28C9131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0C677" w14:textId="44EECA0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A85EA" w14:textId="17C9328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0552D" w14:textId="1CA34F0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059CB" w14:textId="401BF3B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18E4C" w14:textId="0B62BA4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CD35F" w14:textId="65922CF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0</w:t>
            </w:r>
          </w:p>
        </w:tc>
      </w:tr>
      <w:tr w:rsidR="003643D2" w:rsidRPr="00E67858" w14:paraId="06ABE4A6" w14:textId="77777777" w:rsidTr="00795843">
        <w:tc>
          <w:tcPr>
            <w:tcW w:w="14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90F47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3643D2" w:rsidRPr="00E67858" w14:paraId="4A57E790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B6F5D38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sz w:val="20"/>
                <w:szCs w:val="20"/>
              </w:rPr>
              <w:t>FW-corrected fractional anisotropy (FA</w:t>
            </w:r>
            <w:r w:rsidRPr="000F07CA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T</w:t>
            </w:r>
            <w:r w:rsidRPr="000F07C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643D2" w:rsidRPr="00E67858" w14:paraId="0D15180A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95B5E53" w14:textId="600576E9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E55EB" w14:textId="31C0D10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2E1F3" w14:textId="4D203AD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30F5B" w14:textId="687ED5A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0D4FF" w14:textId="64D819D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82AA8" w14:textId="5163948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937B7" w14:textId="7446204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B224C" w14:textId="41518C8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FAE01" w14:textId="7088E23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32F50" w14:textId="4E5A791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AC675" w14:textId="7FE575E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C71C2" w14:textId="20E8D80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48</w:t>
            </w:r>
          </w:p>
        </w:tc>
      </w:tr>
      <w:tr w:rsidR="003643D2" w:rsidRPr="00E67858" w14:paraId="72B87BEE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7D47F512" w14:textId="0D5D2E28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1B1A5" w14:textId="1FB3D4D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8D565" w14:textId="50F814B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F3DFC" w14:textId="583F928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9D286" w14:textId="19E66F3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E40B0" w14:textId="3846313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469E4" w14:textId="77DB758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F3462" w14:textId="3937C43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9644D" w14:textId="2B6FFAB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9A981" w14:textId="01F19B1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870F0" w14:textId="2CD88B9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16E11" w14:textId="0A6EFFF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</w:tr>
      <w:tr w:rsidR="003643D2" w:rsidRPr="00E67858" w14:paraId="2E28B28B" w14:textId="77777777" w:rsidTr="00B42B9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2A77601C" w14:textId="524EC74E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ED562" w14:textId="532A062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3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CE7D2" w14:textId="4197D65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8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62740" w14:textId="03C77D5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3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C926D" w14:textId="4EF420D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9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A20B6" w14:textId="02DE05F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5BA09" w14:textId="069C1CB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15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ED5E4" w14:textId="2E05643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32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077F4" w14:textId="1FE1F7A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3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68350" w14:textId="3AE7B16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7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86C55" w14:textId="658E1C3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34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0AB4E" w14:textId="17DDCC6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12*</w:t>
            </w:r>
          </w:p>
        </w:tc>
      </w:tr>
      <w:tr w:rsidR="003643D2" w:rsidRPr="00E67858" w14:paraId="3AAE66E9" w14:textId="77777777" w:rsidTr="00795843"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644DA" w14:textId="57C0A238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C4E8B" w14:textId="002D5C4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DDAD4" w14:textId="6739F68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0B08F" w14:textId="35B3274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24AF8" w14:textId="34F6CAA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2F0F3" w14:textId="7AC925C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2607D" w14:textId="11BC586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C5674" w14:textId="019952E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D7F14" w14:textId="720DFA5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0DB23" w14:textId="1D4A1C6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3A263" w14:textId="3F30420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96D2F" w14:textId="39610F1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8</w:t>
            </w:r>
          </w:p>
        </w:tc>
      </w:tr>
      <w:tr w:rsidR="003643D2" w:rsidRPr="00E67858" w14:paraId="00F02F2C" w14:textId="77777777" w:rsidTr="00795843">
        <w:tc>
          <w:tcPr>
            <w:tcW w:w="14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ED362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3643D2" w:rsidRPr="00E67858" w14:paraId="6CCFFA74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94E52ED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sz w:val="20"/>
                <w:szCs w:val="20"/>
              </w:rPr>
              <w:t>FW-corrected mean diffusivity (MD</w:t>
            </w:r>
            <w:r w:rsidRPr="000F07CA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T</w:t>
            </w:r>
            <w:r w:rsidRPr="000F07C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643D2" w:rsidRPr="00E67858" w14:paraId="769D52DE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1C82DDE" w14:textId="5C65B653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440F0" w14:textId="3D64D8A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0F07CA">
              <w:rPr>
                <w:rFonts w:cs="Times New Roman"/>
                <w:color w:val="000000"/>
              </w:rPr>
              <w:t>0.0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C263D" w14:textId="60D8F0A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39DB1" w14:textId="7D965E3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57D99" w14:textId="0CAA1CE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01872" w14:textId="7522D1F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69A4B" w14:textId="53DD854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9F0A9" w14:textId="744E2C7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24CD3" w14:textId="760D866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A14CA" w14:textId="7FE948D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C76EE" w14:textId="339B9DC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B515D" w14:textId="7401582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</w:tr>
      <w:tr w:rsidR="003643D2" w:rsidRPr="00E67858" w14:paraId="60EBABAE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0C81190B" w14:textId="21D6E86C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A815A" w14:textId="72A0919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1490A" w14:textId="14FEF0C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BDB54" w14:textId="1368CE4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9DF11" w14:textId="36BF340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F2F79" w14:textId="603C5C3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CF372" w14:textId="06A9A79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448FC" w14:textId="358FBD0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0CCF3" w14:textId="66546A1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38B93" w14:textId="4F771AC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E65A3" w14:textId="274AE1A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DF2E1" w14:textId="7EC0186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</w:tr>
      <w:tr w:rsidR="003643D2" w:rsidRPr="00E67858" w14:paraId="5FCCD505" w14:textId="77777777" w:rsidTr="00B42B9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4C261B7C" w14:textId="1286AAA9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945C0" w14:textId="2A7481C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0F07CA">
              <w:rPr>
                <w:rFonts w:cs="Times New Roman"/>
                <w:color w:val="000000"/>
              </w:rPr>
              <w:t>0.0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5D18F" w14:textId="52A48EC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529B3" w14:textId="0E066B6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D8E32" w14:textId="2753BCC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4E9A7" w14:textId="527D7D5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3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4B58A" w14:textId="333DB5F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52B00" w14:textId="617B86C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F7DDD" w14:textId="5AEE27E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C391D" w14:textId="7D7EB2A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7DF5A" w14:textId="009948D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4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08D62" w14:textId="138BA67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354</w:t>
            </w:r>
          </w:p>
        </w:tc>
      </w:tr>
      <w:tr w:rsidR="003643D2" w:rsidRPr="00E67858" w14:paraId="5B079F6F" w14:textId="77777777" w:rsidTr="00795843"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51AA6" w14:textId="6C89E8E0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C397B" w14:textId="3B2E41D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0F07CA">
              <w:rPr>
                <w:rFonts w:cs="Times New Roman"/>
                <w:color w:val="000000"/>
              </w:rPr>
              <w:t>0.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60217" w14:textId="78A1297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B2776" w14:textId="59C0182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5C47D" w14:textId="396ADE3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FDB75" w14:textId="53DAD1B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2EE7F" w14:textId="0CAC6A7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4538E" w14:textId="4D7D434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64B20" w14:textId="598AD1C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CCA9E" w14:textId="3D9EE17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5C784" w14:textId="133B623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41508" w14:textId="68340B0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4</w:t>
            </w:r>
          </w:p>
        </w:tc>
      </w:tr>
      <w:tr w:rsidR="003643D2" w:rsidRPr="00E67858" w14:paraId="1019F9BA" w14:textId="77777777" w:rsidTr="00795843">
        <w:tc>
          <w:tcPr>
            <w:tcW w:w="14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C42C2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3643D2" w:rsidRPr="00E67858" w14:paraId="15E05128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F8E019A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sz w:val="20"/>
                <w:szCs w:val="20"/>
              </w:rPr>
              <w:t>FW-corrected axial diffusivity (AD</w:t>
            </w:r>
            <w:r w:rsidRPr="000F07CA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T</w:t>
            </w:r>
            <w:r w:rsidRPr="000F07C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643D2" w:rsidRPr="00E67858" w14:paraId="703BFCC0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99627B3" w14:textId="11A58E28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DD265" w14:textId="77C5D73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D5AC3" w14:textId="7BDD3D4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FBE3D" w14:textId="7184BBE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1E401" w14:textId="0C29C1E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4DCE4" w14:textId="38FF54F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B118F" w14:textId="366B501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D8904" w14:textId="4DED2DD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E5823" w14:textId="1F0491F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80FF4" w14:textId="0D61343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8EA4C" w14:textId="651CAFE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1133E" w14:textId="18959BF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15</w:t>
            </w:r>
          </w:p>
        </w:tc>
      </w:tr>
      <w:tr w:rsidR="003643D2" w:rsidRPr="00E67858" w14:paraId="6F30F83C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485C4810" w14:textId="3F35B977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56076" w14:textId="3E8D4B8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24FC1" w14:textId="4D96D94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A847E" w14:textId="2F1B2A5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9A666" w14:textId="40348E3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15B9E" w14:textId="3B3FE34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47798" w14:textId="1CFF608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CC8BB" w14:textId="0C27024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D69FE" w14:textId="4F8FDCA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7EC02" w14:textId="5D0FB6B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5E9CC" w14:textId="3EE2A84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709D5" w14:textId="185FC04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3</w:t>
            </w:r>
          </w:p>
        </w:tc>
      </w:tr>
      <w:tr w:rsidR="003643D2" w:rsidRPr="00E67858" w14:paraId="62A76A9D" w14:textId="77777777" w:rsidTr="00B42B9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44AFF70E" w14:textId="565C87EA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5A53C" w14:textId="2C5F6A7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0BDC5" w14:textId="6384EDF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8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D19A3" w14:textId="7DA9EB2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D71B6" w14:textId="7AB0245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01161" w14:textId="5270104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7B444" w14:textId="302D3D7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B82A0" w14:textId="529B2D7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EF983" w14:textId="262BC2B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6D1B5" w14:textId="77D8A3F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7F2A8" w14:textId="4D17264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4F211" w14:textId="0C23584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7</w:t>
            </w:r>
          </w:p>
        </w:tc>
      </w:tr>
      <w:tr w:rsidR="003643D2" w:rsidRPr="00E67858" w14:paraId="2B6CC4E9" w14:textId="77777777" w:rsidTr="00795843"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1ED37" w14:textId="723D397F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62B34" w14:textId="4C833D8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423A9" w14:textId="61DBA38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8E5F6" w14:textId="421D632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AC07E" w14:textId="7C72E68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78F78" w14:textId="5F039F5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7C56F" w14:textId="2903B61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E212B" w14:textId="0E6CD3F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B5366" w14:textId="000C752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B55A8" w14:textId="78F6815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1F38F" w14:textId="23CD380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99383" w14:textId="12EB666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5</w:t>
            </w:r>
          </w:p>
        </w:tc>
      </w:tr>
      <w:tr w:rsidR="003643D2" w:rsidRPr="00E67858" w14:paraId="2F309252" w14:textId="77777777" w:rsidTr="00795843">
        <w:tc>
          <w:tcPr>
            <w:tcW w:w="14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ADA97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3643D2" w:rsidRPr="00E67858" w14:paraId="0487F51F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56A27DB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sz w:val="20"/>
                <w:szCs w:val="20"/>
              </w:rPr>
              <w:t>FW-corrected radial diffusivity (RD</w:t>
            </w:r>
            <w:r w:rsidRPr="000F07CA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T</w:t>
            </w:r>
            <w:r w:rsidRPr="000F07C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643D2" w:rsidRPr="00E67858" w14:paraId="1284B2E4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ED363C6" w14:textId="69C5DCBC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7A801" w14:textId="2771223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4F89E" w14:textId="3A3A456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29F77" w14:textId="6884C3A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C5871" w14:textId="4852AB9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9DA72" w14:textId="268DBC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DF066" w14:textId="2683D75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C609C" w14:textId="2AE890E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2F532" w14:textId="370BAA2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565AA" w14:textId="558BC23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A172E" w14:textId="6DA73B6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8132E" w14:textId="439DF24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26</w:t>
            </w:r>
          </w:p>
        </w:tc>
      </w:tr>
      <w:tr w:rsidR="003643D2" w:rsidRPr="00E67858" w14:paraId="250A29BA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07CF8CE1" w14:textId="55664615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C421F" w14:textId="1D65236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16373" w14:textId="4C0BFF6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0F17D" w14:textId="0353171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D49E4" w14:textId="25A8EDE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85E82" w14:textId="5CBB5AA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E8149" w14:textId="1A91E88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2A21E" w14:textId="6A92426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20F26" w14:textId="080B696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BEBC3" w14:textId="38D850E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07235" w14:textId="5DA5047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A10FB" w14:textId="1EA817F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</w:tr>
      <w:tr w:rsidR="003643D2" w:rsidRPr="00E67858" w14:paraId="5EBF0852" w14:textId="77777777" w:rsidTr="00B42B9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11EF956C" w14:textId="19787E1F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40356" w14:textId="32F7D53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4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0CF6F" w14:textId="2162C3C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2C351" w14:textId="68BAE56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2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BED23" w14:textId="6500C05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7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55B70" w14:textId="68DFD4D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12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1BE1D" w14:textId="6DF468D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4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743FE" w14:textId="5467A15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14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81881" w14:textId="26A4F27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1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0CD4D" w14:textId="20F604F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05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0E4E7" w14:textId="3B72769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A5B57" w14:textId="192838E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3*</w:t>
            </w:r>
          </w:p>
        </w:tc>
      </w:tr>
      <w:tr w:rsidR="003643D2" w:rsidRPr="00E67858" w14:paraId="68AD56F1" w14:textId="77777777" w:rsidTr="00795843">
        <w:tc>
          <w:tcPr>
            <w:tcW w:w="140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1AF2B52" w14:textId="7B6BDBB7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181DDA75" w14:textId="40F983F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4C528309" w14:textId="3F47FC4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1479C385" w14:textId="47A7464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1E4E713A" w14:textId="773FFAF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425A827B" w14:textId="6C8CBD0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254C7C4E" w14:textId="6E3BF4B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02498B17" w14:textId="0D287F4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A69A129" w14:textId="65A79C6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21587764" w14:textId="6A293FC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9E90B79" w14:textId="4B801C3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C69FA1F" w14:textId="0CC6636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4</w:t>
            </w:r>
          </w:p>
        </w:tc>
      </w:tr>
    </w:tbl>
    <w:p w14:paraId="4464D6ED" w14:textId="77777777" w:rsidR="00F219C7" w:rsidRPr="00E67858" w:rsidRDefault="00F219C7" w:rsidP="00F219C7">
      <w:pPr>
        <w:rPr>
          <w:rFonts w:cs="Times New Roman"/>
          <w:bCs/>
        </w:rPr>
      </w:pPr>
      <w:r w:rsidRPr="00E67858">
        <w:rPr>
          <w:rFonts w:cs="Times New Roman"/>
          <w:bCs/>
        </w:rPr>
        <w:t>Abbreviations: IFG, inferior frontal gyrus; ILF, inferior longitudinal fasciculus; SLF, superior longitudinal fasciculus; UF, uncinate fasciculus</w:t>
      </w:r>
      <w:r w:rsidRPr="005444B9">
        <w:rPr>
          <w:rFonts w:cs="Times New Roman"/>
          <w:bCs/>
        </w:rPr>
        <w:t>;</w:t>
      </w:r>
      <w:r w:rsidRPr="00351BB1">
        <w:rPr>
          <w:rFonts w:cs="Times New Roman"/>
          <w:bCs/>
        </w:rPr>
        <w:t xml:space="preserve"> </w:t>
      </w:r>
      <w:r w:rsidRPr="00351BB1">
        <w:rPr>
          <w:bCs/>
        </w:rPr>
        <w:t>β, beta-coefficient for variable of interest</w:t>
      </w:r>
      <w:r>
        <w:rPr>
          <w:bCs/>
        </w:rPr>
        <w:t>;</w:t>
      </w:r>
      <w:r w:rsidRPr="00351BB1">
        <w:rPr>
          <w:bCs/>
        </w:rPr>
        <w:t xml:space="preserve"> β</w:t>
      </w:r>
      <w:r w:rsidRPr="00351BB1">
        <w:rPr>
          <w:rFonts w:cs="Times New Roman"/>
          <w:bCs/>
          <w:vertAlign w:val="subscript"/>
        </w:rPr>
        <w:t>SE</w:t>
      </w:r>
      <w:r>
        <w:rPr>
          <w:rFonts w:cs="Times New Roman"/>
          <w:bCs/>
        </w:rPr>
        <w:t>, standard error of the beta-coefficient</w:t>
      </w:r>
      <w:r w:rsidRPr="00E67858">
        <w:rPr>
          <w:rFonts w:cs="Times New Roman"/>
          <w:bCs/>
        </w:rPr>
        <w:t xml:space="preserve">. </w:t>
      </w:r>
      <w:r>
        <w:rPr>
          <w:rFonts w:cs="Times New Roman"/>
          <w:bCs/>
        </w:rPr>
        <w:t xml:space="preserve">Bolded values indicate </w:t>
      </w:r>
      <w:r w:rsidRPr="00E67858">
        <w:rPr>
          <w:rFonts w:cs="Times New Roman"/>
          <w:bCs/>
        </w:rPr>
        <w:t>p&lt;0.05</w:t>
      </w:r>
      <w:r>
        <w:rPr>
          <w:rFonts w:cs="Times New Roman"/>
          <w:bCs/>
        </w:rPr>
        <w:t>, *</w:t>
      </w:r>
      <w:proofErr w:type="spellStart"/>
      <w:r>
        <w:rPr>
          <w:rFonts w:cs="Times New Roman"/>
          <w:bCs/>
        </w:rPr>
        <w:t>p</w:t>
      </w:r>
      <w:r w:rsidRPr="006D229F">
        <w:rPr>
          <w:rFonts w:cs="Times New Roman"/>
          <w:bCs/>
          <w:vertAlign w:val="subscript"/>
        </w:rPr>
        <w:t>FDR</w:t>
      </w:r>
      <w:proofErr w:type="spellEnd"/>
      <w:r>
        <w:rPr>
          <w:rFonts w:cs="Times New Roman"/>
          <w:bCs/>
        </w:rPr>
        <w:t>&lt;0.05</w:t>
      </w:r>
      <w:r w:rsidRPr="00E67858">
        <w:rPr>
          <w:rFonts w:cs="Times New Roman"/>
          <w:bCs/>
        </w:rPr>
        <w:t xml:space="preserve">. </w:t>
      </w:r>
    </w:p>
    <w:p w14:paraId="5A9A90EC" w14:textId="055AEAA1" w:rsidR="006D18A9" w:rsidRDefault="006D18A9" w:rsidP="006D18A9">
      <w:pPr>
        <w:pStyle w:val="Heading2"/>
        <w:spacing w:before="0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l Table </w:t>
      </w:r>
      <w:r w:rsidR="00882A29">
        <w:rPr>
          <w:sz w:val="22"/>
          <w:szCs w:val="22"/>
        </w:rPr>
        <w:t>4</w:t>
      </w:r>
      <w:r>
        <w:rPr>
          <w:sz w:val="22"/>
          <w:szCs w:val="22"/>
        </w:rPr>
        <w:t xml:space="preserve"> -- </w:t>
      </w:r>
      <w:r w:rsidRPr="00E67858">
        <w:rPr>
          <w:sz w:val="22"/>
          <w:szCs w:val="22"/>
        </w:rPr>
        <w:t>White Matter Tract Microstructure Associations with Subjective Cognitive Decline</w:t>
      </w:r>
      <w:r>
        <w:rPr>
          <w:sz w:val="22"/>
          <w:szCs w:val="22"/>
        </w:rPr>
        <w:t xml:space="preserve"> Language </w:t>
      </w:r>
      <w:proofErr w:type="spellStart"/>
      <w:r>
        <w:rPr>
          <w:sz w:val="22"/>
          <w:szCs w:val="22"/>
        </w:rPr>
        <w:t>Subscore</w:t>
      </w:r>
      <w:proofErr w:type="spellEnd"/>
    </w:p>
    <w:tbl>
      <w:tblPr>
        <w:tblStyle w:val="TableGrid"/>
        <w:tblW w:w="14206" w:type="dxa"/>
        <w:tblInd w:w="-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172"/>
        <w:gridCol w:w="1000"/>
        <w:gridCol w:w="1210"/>
        <w:gridCol w:w="1350"/>
        <w:gridCol w:w="1162"/>
        <w:gridCol w:w="1350"/>
        <w:gridCol w:w="1094"/>
        <w:gridCol w:w="1124"/>
        <w:gridCol w:w="1316"/>
        <w:gridCol w:w="1041"/>
        <w:gridCol w:w="979"/>
      </w:tblGrid>
      <w:tr w:rsidR="006D18A9" w:rsidRPr="00E67858" w14:paraId="2F4FBB4C" w14:textId="77777777" w:rsidTr="00795843"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</w:tcPr>
          <w:p w14:paraId="76B699B4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63384C7" w14:textId="77777777" w:rsidR="006D18A9" w:rsidRPr="003863E1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63E1">
              <w:rPr>
                <w:rFonts w:cs="Times New Roman"/>
                <w:b/>
                <w:bCs/>
                <w:sz w:val="20"/>
                <w:szCs w:val="20"/>
              </w:rPr>
              <w:t>Cingulum</w:t>
            </w:r>
          </w:p>
          <w:p w14:paraId="11799FD6" w14:textId="77777777" w:rsidR="006D18A9" w:rsidRPr="003863E1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63E1">
              <w:rPr>
                <w:rFonts w:cs="Times New Roman"/>
                <w:b/>
                <w:bCs/>
                <w:sz w:val="20"/>
                <w:szCs w:val="20"/>
              </w:rPr>
              <w:t>Bundle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F58A8B" w14:textId="77777777" w:rsidR="006D18A9" w:rsidRPr="003863E1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63E1">
              <w:rPr>
                <w:rFonts w:cs="Times New Roman"/>
                <w:b/>
                <w:bCs/>
                <w:sz w:val="20"/>
                <w:szCs w:val="20"/>
              </w:rPr>
              <w:t>Fornix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D0BA02" w14:textId="77777777" w:rsidR="006D18A9" w:rsidRPr="003863E1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63E1">
              <w:rPr>
                <w:rFonts w:cs="Times New Roman"/>
                <w:b/>
                <w:bCs/>
                <w:sz w:val="20"/>
                <w:szCs w:val="20"/>
              </w:rPr>
              <w:t>ILF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7CAB75" w14:textId="77777777" w:rsidR="006D18A9" w:rsidRPr="003863E1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63E1">
              <w:rPr>
                <w:rFonts w:cs="Times New Roman"/>
                <w:b/>
                <w:bCs/>
                <w:sz w:val="20"/>
                <w:szCs w:val="20"/>
              </w:rPr>
              <w:t xml:space="preserve">IFG Pars </w:t>
            </w:r>
            <w:proofErr w:type="spellStart"/>
            <w:r w:rsidRPr="003863E1">
              <w:rPr>
                <w:rFonts w:cs="Times New Roman"/>
                <w:b/>
                <w:bCs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CA71FB" w14:textId="77777777" w:rsidR="006D18A9" w:rsidRPr="003863E1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63E1">
              <w:rPr>
                <w:rFonts w:cs="Times New Roman"/>
                <w:b/>
                <w:bCs/>
                <w:sz w:val="20"/>
                <w:szCs w:val="20"/>
              </w:rPr>
              <w:t>IFG Pars Orbitali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839927" w14:textId="77777777" w:rsidR="006D18A9" w:rsidRPr="003863E1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63E1">
              <w:rPr>
                <w:rFonts w:cs="Times New Roman"/>
                <w:b/>
                <w:bCs/>
                <w:sz w:val="20"/>
                <w:szCs w:val="20"/>
              </w:rPr>
              <w:t>IFG Pars Triangularis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974775" w14:textId="77777777" w:rsidR="006D18A9" w:rsidRPr="003863E1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63E1">
              <w:rPr>
                <w:rFonts w:cs="Times New Roman"/>
                <w:b/>
                <w:bCs/>
                <w:sz w:val="20"/>
                <w:szCs w:val="20"/>
              </w:rPr>
              <w:t>Tapetum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9D28A0" w14:textId="77777777" w:rsidR="006D18A9" w:rsidRPr="003863E1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63E1">
              <w:rPr>
                <w:rFonts w:cs="Times New Roman"/>
                <w:b/>
                <w:bCs/>
                <w:sz w:val="20"/>
                <w:szCs w:val="20"/>
              </w:rPr>
              <w:t>Medial Frontal Gyrus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2C42CA" w14:textId="77777777" w:rsidR="006D18A9" w:rsidRPr="003863E1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63E1">
              <w:rPr>
                <w:rFonts w:cs="Times New Roman"/>
                <w:b/>
                <w:bCs/>
                <w:sz w:val="20"/>
                <w:szCs w:val="20"/>
              </w:rPr>
              <w:t>Middle Frontal Gyrus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0B0FDB" w14:textId="77777777" w:rsidR="006D18A9" w:rsidRPr="003863E1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63E1">
              <w:rPr>
                <w:rFonts w:cs="Times New Roman"/>
                <w:b/>
                <w:bCs/>
                <w:sz w:val="20"/>
                <w:szCs w:val="20"/>
              </w:rPr>
              <w:t>SLF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6C218B" w14:textId="77777777" w:rsidR="006D18A9" w:rsidRPr="00E67858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UF</w:t>
            </w:r>
          </w:p>
        </w:tc>
      </w:tr>
      <w:tr w:rsidR="006D18A9" w:rsidRPr="00E67858" w14:paraId="10A0AC1D" w14:textId="77777777" w:rsidTr="00795843">
        <w:tc>
          <w:tcPr>
            <w:tcW w:w="14206" w:type="dxa"/>
            <w:gridSpan w:val="12"/>
            <w:tcBorders>
              <w:top w:val="single" w:sz="12" w:space="0" w:color="auto"/>
            </w:tcBorders>
            <w:shd w:val="clear" w:color="auto" w:fill="auto"/>
          </w:tcPr>
          <w:p w14:paraId="20D1185F" w14:textId="77777777" w:rsidR="006D18A9" w:rsidRPr="003863E1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</w:p>
        </w:tc>
      </w:tr>
      <w:tr w:rsidR="006D18A9" w:rsidRPr="00E67858" w14:paraId="77E1FB80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EF77F77" w14:textId="77777777" w:rsidR="006D18A9" w:rsidRPr="003863E1" w:rsidRDefault="006D18A9" w:rsidP="0079584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863E1">
              <w:rPr>
                <w:rFonts w:cs="Times New Roman"/>
                <w:b/>
                <w:bCs/>
                <w:sz w:val="20"/>
                <w:szCs w:val="20"/>
              </w:rPr>
              <w:t>Free-water (FW)</w:t>
            </w:r>
          </w:p>
        </w:tc>
      </w:tr>
      <w:tr w:rsidR="003643D2" w:rsidRPr="00E67858" w14:paraId="6359CED6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37A66B2" w14:textId="3FCF5929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2849D" w14:textId="6B058FD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685F4" w14:textId="4F6B073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DB27E" w14:textId="58017F8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53EDF" w14:textId="4C8766F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9EC92" w14:textId="0185FFA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564BF" w14:textId="0CAD6F0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6C6B5" w14:textId="748A273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1E6FF" w14:textId="730EE74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784ED" w14:textId="1DCC11F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34C18" w14:textId="38DA3C5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AFFF2" w14:textId="2748FED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99</w:t>
            </w:r>
          </w:p>
        </w:tc>
      </w:tr>
      <w:tr w:rsidR="003643D2" w:rsidRPr="00E67858" w14:paraId="27C6455C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0760E57A" w14:textId="59C093E5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024DB" w14:textId="36654AE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2AD7E" w14:textId="66F7871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67CA3" w14:textId="41064AE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84617" w14:textId="2974800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5C822" w14:textId="7561170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B89DC" w14:textId="28BE9E5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477AA" w14:textId="33CCA40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F9E2F" w14:textId="4CBC89A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43A5C" w14:textId="77F912C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F8144" w14:textId="2952FB1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EB6C4" w14:textId="6F78940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9</w:t>
            </w:r>
          </w:p>
        </w:tc>
      </w:tr>
      <w:tr w:rsidR="003643D2" w:rsidRPr="00E67858" w14:paraId="0BAA97FA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7C5FB12F" w14:textId="51F31909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D6550" w14:textId="7FD39A1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9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49709" w14:textId="73CC7F7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7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3208B" w14:textId="0743AB5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3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43A07" w14:textId="4A11D73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5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30DF6" w14:textId="297B31C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4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B741A" w14:textId="76325BD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4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1EC34" w14:textId="04FB17B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7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F49F3" w14:textId="2FC86BB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4DEEC" w14:textId="36D92ED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3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D017" w14:textId="44E69C0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3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3B95A" w14:textId="5DFCEC5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54</w:t>
            </w:r>
          </w:p>
        </w:tc>
      </w:tr>
      <w:tr w:rsidR="003643D2" w:rsidRPr="00E67858" w14:paraId="106DDFE0" w14:textId="77777777" w:rsidTr="00795843"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502FA" w14:textId="061609B5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FEA4B" w14:textId="5AA3468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BFEEF" w14:textId="44D4A26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FFFCD" w14:textId="2C66ED3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5214D" w14:textId="03A7E9E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B9243" w14:textId="5BC4BA8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707F4" w14:textId="253499B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8FFE6" w14:textId="6DF9148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DCF60" w14:textId="0795A19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99840" w14:textId="1263EA6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2AB31" w14:textId="1E244A2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E2567" w14:textId="713CD69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9</w:t>
            </w:r>
          </w:p>
        </w:tc>
      </w:tr>
      <w:tr w:rsidR="003643D2" w:rsidRPr="00E67858" w14:paraId="3DD029CF" w14:textId="77777777" w:rsidTr="00795843">
        <w:tc>
          <w:tcPr>
            <w:tcW w:w="14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246BA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3643D2" w:rsidRPr="00E67858" w14:paraId="48803FD1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5E0B4AD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sz w:val="20"/>
                <w:szCs w:val="20"/>
              </w:rPr>
              <w:t>FW-corrected fractional anisotropy (FA</w:t>
            </w:r>
            <w:r w:rsidRPr="000F07CA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T</w:t>
            </w:r>
            <w:r w:rsidRPr="000F07C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643D2" w:rsidRPr="00E67858" w14:paraId="46E9E6EB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B1D0F36" w14:textId="4ED19537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D861A" w14:textId="7A33CA8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E541B" w14:textId="2FEE560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D86A5" w14:textId="6566CCB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344EE" w14:textId="33C86C9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821E6" w14:textId="2AFA83B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93A51" w14:textId="679CF44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EED05" w14:textId="0B5422F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7D07A" w14:textId="35CED33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5B54F" w14:textId="5A89011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95B23" w14:textId="54FC176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A137A" w14:textId="661B169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10</w:t>
            </w:r>
          </w:p>
        </w:tc>
      </w:tr>
      <w:tr w:rsidR="003643D2" w:rsidRPr="00E67858" w14:paraId="15CA7ED7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164C96AC" w14:textId="5BDA2171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CFB09" w14:textId="383EC44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744BD" w14:textId="5AFD73D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4D08A" w14:textId="4852165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11BB8" w14:textId="102EC3A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136BC" w14:textId="6D15515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DC2C9" w14:textId="65DE1E6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64F7F" w14:textId="1540CD8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470A3" w14:textId="721A714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1EB37" w14:textId="7B79004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97A31" w14:textId="6C0C2F8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18223" w14:textId="2A89485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0</w:t>
            </w:r>
          </w:p>
        </w:tc>
      </w:tr>
      <w:tr w:rsidR="003643D2" w:rsidRPr="00E67858" w14:paraId="28A69B11" w14:textId="77777777" w:rsidTr="003863E1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1470B6FB" w14:textId="2B87A884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8697D" w14:textId="1A68236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0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3C3FE" w14:textId="5AC3163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3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2AA1D" w14:textId="7A4B510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3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4CEE9" w14:textId="36708F1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5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2A793" w14:textId="172EA13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33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3AA36" w14:textId="72EB09A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12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5C48B" w14:textId="53406AE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1C3B0" w14:textId="3DDF1E1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1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D23CE" w14:textId="339350D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8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3931D" w14:textId="7D3C620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FB45A" w14:textId="1089486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6</w:t>
            </w:r>
          </w:p>
        </w:tc>
      </w:tr>
      <w:tr w:rsidR="003643D2" w:rsidRPr="00E67858" w14:paraId="5F840E51" w14:textId="77777777" w:rsidTr="00795843"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7A1C3" w14:textId="763DD30B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56D5D" w14:textId="731C966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1531E" w14:textId="2AC1CBE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E6091" w14:textId="67B7128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B7D22" w14:textId="754EFA8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C4EE7" w14:textId="71ED979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BCDAF" w14:textId="42DE06A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E7D48" w14:textId="5AB2EDF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8EA4E" w14:textId="1D5F214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18030" w14:textId="658B60E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F8C36" w14:textId="2F1150C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2E2CF" w14:textId="46552B2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5</w:t>
            </w:r>
          </w:p>
        </w:tc>
      </w:tr>
      <w:tr w:rsidR="003643D2" w:rsidRPr="00E67858" w14:paraId="19E2F0AD" w14:textId="77777777" w:rsidTr="00795843">
        <w:tc>
          <w:tcPr>
            <w:tcW w:w="14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62193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3643D2" w:rsidRPr="00E67858" w14:paraId="24F492A9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237E262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sz w:val="20"/>
                <w:szCs w:val="20"/>
              </w:rPr>
              <w:t>FW-corrected mean diffusivity (MD</w:t>
            </w:r>
            <w:r w:rsidRPr="000F07CA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T</w:t>
            </w:r>
            <w:r w:rsidRPr="000F07C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643D2" w:rsidRPr="00E67858" w14:paraId="3D00BACE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5AB14B1" w14:textId="1574284C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5A617" w14:textId="5492674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0F07CA">
              <w:rPr>
                <w:rFonts w:cs="Times New Roman"/>
                <w:color w:val="000000"/>
              </w:rPr>
              <w:t>0.1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18763" w14:textId="0F908F5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3C24C" w14:textId="37D6FAA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1B594" w14:textId="4D5BC06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FABAF" w14:textId="53F0E51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A25E7" w14:textId="5B90991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CD3C7" w14:textId="554EC28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5505C" w14:textId="4988A7F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8B5CF" w14:textId="1AA0145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39E9E" w14:textId="0A39C34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8D3C2" w14:textId="6506051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40</w:t>
            </w:r>
          </w:p>
        </w:tc>
      </w:tr>
      <w:tr w:rsidR="003643D2" w:rsidRPr="00E67858" w14:paraId="35F7F4BF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600B3817" w14:textId="7AA7C19F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3C098" w14:textId="32FE0BF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052D2" w14:textId="571DB69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626B0" w14:textId="29F2404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73D6E" w14:textId="4D98CEF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C5272" w14:textId="7A47C3A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39CB5" w14:textId="2E2997D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F958E" w14:textId="0CB1DE9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96591" w14:textId="1EB5A43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A449D" w14:textId="3968DB5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72C2D" w14:textId="06B490C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69ED3" w14:textId="5821C2E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</w:tr>
      <w:tr w:rsidR="003643D2" w:rsidRPr="00E67858" w14:paraId="3C99C2B5" w14:textId="77777777" w:rsidTr="003863E1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0475130A" w14:textId="1648B7C6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81D55" w14:textId="2240129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0F07CA">
              <w:rPr>
                <w:rFonts w:cs="Times New Roman"/>
                <w:color w:val="000000"/>
              </w:rPr>
              <w:t>0.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A1049" w14:textId="0F169E9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3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F8227" w14:textId="71CF28B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4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116DE" w14:textId="3359420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71080" w14:textId="0247E3A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4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0CDC6" w14:textId="1AF4A1C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30583" w14:textId="35F0418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75199" w14:textId="5D0E421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240B5" w14:textId="070A3DB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94FB3" w14:textId="2EEEEC7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4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347E4" w14:textId="1EF1D67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500</w:t>
            </w:r>
          </w:p>
        </w:tc>
      </w:tr>
      <w:tr w:rsidR="003643D2" w:rsidRPr="00E67858" w14:paraId="37C4F7ED" w14:textId="77777777" w:rsidTr="00795843"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F5B2A" w14:textId="798E87CE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94A0D" w14:textId="3B9B68A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0F07CA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AAEDD" w14:textId="5409B76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31B77" w14:textId="13CD351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19381" w14:textId="4279C0C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4653A" w14:textId="53E5E9A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C1FBC" w14:textId="3640ED6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A5BF1" w14:textId="73E0646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614EE" w14:textId="0279ABE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DA2E9" w14:textId="10C46B9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FA42D" w14:textId="5A60ACA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A42E5" w14:textId="49CBFB2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2</w:t>
            </w:r>
          </w:p>
        </w:tc>
      </w:tr>
      <w:tr w:rsidR="003643D2" w:rsidRPr="00E67858" w14:paraId="235885FA" w14:textId="77777777" w:rsidTr="00795843">
        <w:tc>
          <w:tcPr>
            <w:tcW w:w="14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8036F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3643D2" w:rsidRPr="00E67858" w14:paraId="48F34E18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6189AB2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sz w:val="20"/>
                <w:szCs w:val="20"/>
              </w:rPr>
              <w:t>FW-corrected axial diffusivity (AD</w:t>
            </w:r>
            <w:r w:rsidRPr="000F07CA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T</w:t>
            </w:r>
            <w:r w:rsidRPr="000F07C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643D2" w:rsidRPr="00E67858" w14:paraId="36A2B26E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07C7BC" w14:textId="47859FF3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6490A" w14:textId="517D6CB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D0B5B" w14:textId="53C0FDA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3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96C50" w14:textId="2DCFC09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D1320" w14:textId="161C414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39934" w14:textId="550184F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92CEA" w14:textId="3656730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D02B8" w14:textId="2D8702E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E3478" w14:textId="2F87E07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FC186" w14:textId="0ABC039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01B1B" w14:textId="69E1713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1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CA429" w14:textId="08C15D3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-0.093</w:t>
            </w:r>
          </w:p>
        </w:tc>
      </w:tr>
      <w:tr w:rsidR="003643D2" w:rsidRPr="00E67858" w14:paraId="61DF37BB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1AA3F144" w14:textId="3DB1C0AC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B863C" w14:textId="7D22DC9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97F0B" w14:textId="3D74F76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B9B44" w14:textId="4B44EC8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06A79" w14:textId="2E3318B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19E05" w14:textId="7948E3B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7D540" w14:textId="7C56157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CAAE6" w14:textId="0D82527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531AA" w14:textId="5BA2902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F32BA" w14:textId="0680D16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9FFF4" w14:textId="16ED4C5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D338A" w14:textId="2896276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4</w:t>
            </w:r>
          </w:p>
        </w:tc>
      </w:tr>
      <w:tr w:rsidR="003643D2" w:rsidRPr="00E67858" w14:paraId="77FEC7D5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4B69F1DA" w14:textId="1D2BB91B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007C5" w14:textId="2372820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6E6A8" w14:textId="7AF3C1D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6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BAFEC" w14:textId="7460AA9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8B200" w14:textId="3B7CB64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2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1657D" w14:textId="3A69726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F7528" w14:textId="7A576EA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E460B" w14:textId="073CD93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3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1C48E" w14:textId="4465865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E23AB" w14:textId="05DEB6E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B5E24" w14:textId="4C1AAD5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77134" w14:textId="3678565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46</w:t>
            </w:r>
          </w:p>
        </w:tc>
      </w:tr>
      <w:tr w:rsidR="003643D2" w:rsidRPr="00E67858" w14:paraId="74DB187C" w14:textId="77777777" w:rsidTr="00795843">
        <w:tc>
          <w:tcPr>
            <w:tcW w:w="14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51E75" w14:textId="244D90BA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E2D84" w14:textId="1153367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517F1" w14:textId="405D539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43D1C" w14:textId="575C91F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93CBB" w14:textId="1558567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B9872" w14:textId="78FB0E9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3FDF7" w14:textId="526BA97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2E18B" w14:textId="075243A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37228" w14:textId="79FB3C2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F2825" w14:textId="3640A5F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3F573" w14:textId="692C25A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C06BC" w14:textId="5DACB26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9</w:t>
            </w:r>
          </w:p>
        </w:tc>
      </w:tr>
      <w:tr w:rsidR="003643D2" w:rsidRPr="00E67858" w14:paraId="0D0CB1C7" w14:textId="77777777" w:rsidTr="00795843">
        <w:tc>
          <w:tcPr>
            <w:tcW w:w="1420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7441C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10"/>
                <w:szCs w:val="10"/>
              </w:rPr>
            </w:pPr>
          </w:p>
        </w:tc>
      </w:tr>
      <w:tr w:rsidR="003643D2" w:rsidRPr="00E67858" w14:paraId="7793EF00" w14:textId="77777777" w:rsidTr="00795843">
        <w:tc>
          <w:tcPr>
            <w:tcW w:w="1420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B0CDD56" w14:textId="77777777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sz w:val="20"/>
                <w:szCs w:val="20"/>
              </w:rPr>
              <w:t>FW-corrected radial diffusivity (RD</w:t>
            </w:r>
            <w:r w:rsidRPr="000F07CA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T</w:t>
            </w:r>
            <w:r w:rsidRPr="000F07C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643D2" w:rsidRPr="00E67858" w14:paraId="20C05228" w14:textId="77777777" w:rsidTr="00795843">
        <w:tc>
          <w:tcPr>
            <w:tcW w:w="14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144CD23" w14:textId="4C98F6A2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E6E30" w14:textId="338A09D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6034D" w14:textId="51A828C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97A6F" w14:textId="3B31A34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AEFE2" w14:textId="7A50AE3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178CE" w14:textId="0439016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47084" w14:textId="19F86CF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D778F" w14:textId="6A792CA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06950" w14:textId="45B3C6B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4FD07" w14:textId="1CDBE4A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BBCA7" w14:textId="3ADEAF2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1149C" w14:textId="0BF273FE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99</w:t>
            </w:r>
          </w:p>
        </w:tc>
      </w:tr>
      <w:tr w:rsidR="003643D2" w:rsidRPr="00E67858" w14:paraId="530F9312" w14:textId="77777777" w:rsidTr="00795843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0D1C85D3" w14:textId="154387AD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643D2">
              <w:rPr>
                <w:b/>
                <w:bCs/>
              </w:rPr>
              <w:t>β</w:t>
            </w:r>
            <w:r w:rsidRPr="003643D2">
              <w:rPr>
                <w:b/>
                <w:bCs/>
                <w:vertAlign w:val="subscript"/>
              </w:rPr>
              <w:t>S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6B976" w14:textId="6F587E4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5941F" w14:textId="30F28EE4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04233" w14:textId="646093C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88FAB" w14:textId="6811EFB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C779A" w14:textId="13252E3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518AD" w14:textId="146A064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0747E" w14:textId="427FFB5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20934" w14:textId="42DAADE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7B415" w14:textId="5A4F04B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45933" w14:textId="24757D82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EF5FC" w14:textId="4A5CBC9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56</w:t>
            </w:r>
          </w:p>
        </w:tc>
      </w:tr>
      <w:tr w:rsidR="003643D2" w:rsidRPr="00E67858" w14:paraId="6BC85CA3" w14:textId="77777777" w:rsidTr="003863E1">
        <w:tc>
          <w:tcPr>
            <w:tcW w:w="1408" w:type="dxa"/>
            <w:tcBorders>
              <w:right w:val="single" w:sz="4" w:space="0" w:color="auto"/>
            </w:tcBorders>
            <w:shd w:val="clear" w:color="auto" w:fill="auto"/>
          </w:tcPr>
          <w:p w14:paraId="178A012B" w14:textId="79D37DD9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67858"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B8A1E" w14:textId="35924B0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11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E5CEA" w14:textId="37270F69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1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F69CE" w14:textId="7086F5E0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AD3C9" w14:textId="04937E3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B9898" w14:textId="485571CF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8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9B923" w14:textId="10FBEE5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6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05D38" w14:textId="2BF4294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25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4D73A" w14:textId="325790D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12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1BA83" w14:textId="4833F8B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b/>
                <w:bCs/>
                <w:color w:val="000000"/>
              </w:rPr>
              <w:t>0.0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D29E6" w14:textId="0CD91B7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4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D5591" w14:textId="000034D3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79</w:t>
            </w:r>
          </w:p>
        </w:tc>
      </w:tr>
      <w:tr w:rsidR="003643D2" w:rsidRPr="00E67858" w14:paraId="3D39CF06" w14:textId="77777777" w:rsidTr="00795843">
        <w:tc>
          <w:tcPr>
            <w:tcW w:w="140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096C591" w14:textId="46E5A0E2" w:rsidR="003643D2" w:rsidRPr="00E67858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Pr="009907D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325F1F7" w14:textId="53F71D61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1C0639A" w14:textId="4A2EF538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CB9EC3D" w14:textId="06823D2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63A8C7DC" w14:textId="4D71233D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D082BBF" w14:textId="0861B0B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1D831CA6" w14:textId="26C5BA0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49EED31D" w14:textId="0A7F161C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6A25CBF6" w14:textId="487FE90B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2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470E80B2" w14:textId="6E1C1FAA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126C0ED3" w14:textId="47F7A056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681662E" w14:textId="01CEEC85" w:rsidR="003643D2" w:rsidRPr="000F07CA" w:rsidRDefault="003643D2" w:rsidP="003643D2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F07CA">
              <w:rPr>
                <w:rFonts w:cs="Times New Roman"/>
                <w:color w:val="000000"/>
              </w:rPr>
              <w:t>0.014</w:t>
            </w:r>
          </w:p>
        </w:tc>
      </w:tr>
    </w:tbl>
    <w:p w14:paraId="21B11392" w14:textId="58AA16F3" w:rsidR="006D18A9" w:rsidRPr="009340D6" w:rsidRDefault="00F219C7" w:rsidP="00F219C7">
      <w:pPr>
        <w:rPr>
          <w:rFonts w:cs="Times New Roman"/>
          <w:bCs/>
        </w:rPr>
      </w:pPr>
      <w:r w:rsidRPr="00E67858">
        <w:rPr>
          <w:rFonts w:cs="Times New Roman"/>
          <w:bCs/>
        </w:rPr>
        <w:t>Abbreviations: IFG, inferior frontal gyrus; ILF, inferior longitudinal fasciculus; SLF, superior longitudinal fasciculus; UF, uncinate fasciculus</w:t>
      </w:r>
      <w:r w:rsidRPr="005444B9">
        <w:rPr>
          <w:rFonts w:cs="Times New Roman"/>
          <w:bCs/>
        </w:rPr>
        <w:t>;</w:t>
      </w:r>
      <w:r w:rsidRPr="00351BB1">
        <w:rPr>
          <w:rFonts w:cs="Times New Roman"/>
          <w:bCs/>
        </w:rPr>
        <w:t xml:space="preserve"> </w:t>
      </w:r>
      <w:r w:rsidRPr="00351BB1">
        <w:rPr>
          <w:bCs/>
        </w:rPr>
        <w:t>β, beta-coefficient for variable of interest</w:t>
      </w:r>
      <w:r>
        <w:rPr>
          <w:bCs/>
        </w:rPr>
        <w:t>;</w:t>
      </w:r>
      <w:r w:rsidRPr="00351BB1">
        <w:rPr>
          <w:bCs/>
        </w:rPr>
        <w:t xml:space="preserve"> β</w:t>
      </w:r>
      <w:r w:rsidRPr="00351BB1">
        <w:rPr>
          <w:rFonts w:cs="Times New Roman"/>
          <w:bCs/>
          <w:vertAlign w:val="subscript"/>
        </w:rPr>
        <w:t>SE</w:t>
      </w:r>
      <w:r>
        <w:rPr>
          <w:rFonts w:cs="Times New Roman"/>
          <w:bCs/>
        </w:rPr>
        <w:t>, standard error of the beta-coefficient</w:t>
      </w:r>
      <w:r w:rsidRPr="00E67858">
        <w:rPr>
          <w:rFonts w:cs="Times New Roman"/>
          <w:bCs/>
        </w:rPr>
        <w:t xml:space="preserve">. </w:t>
      </w:r>
      <w:r>
        <w:rPr>
          <w:rFonts w:cs="Times New Roman"/>
          <w:bCs/>
        </w:rPr>
        <w:t xml:space="preserve">Bolded values indicate </w:t>
      </w:r>
      <w:r w:rsidRPr="00E67858">
        <w:rPr>
          <w:rFonts w:cs="Times New Roman"/>
          <w:bCs/>
        </w:rPr>
        <w:t>p&lt;0.05</w:t>
      </w:r>
      <w:r>
        <w:rPr>
          <w:rFonts w:cs="Times New Roman"/>
          <w:bCs/>
        </w:rPr>
        <w:t>, *</w:t>
      </w:r>
      <w:proofErr w:type="spellStart"/>
      <w:r>
        <w:rPr>
          <w:rFonts w:cs="Times New Roman"/>
          <w:bCs/>
        </w:rPr>
        <w:t>p</w:t>
      </w:r>
      <w:r w:rsidRPr="006D229F">
        <w:rPr>
          <w:rFonts w:cs="Times New Roman"/>
          <w:bCs/>
          <w:vertAlign w:val="subscript"/>
        </w:rPr>
        <w:t>FDR</w:t>
      </w:r>
      <w:proofErr w:type="spellEnd"/>
      <w:r>
        <w:rPr>
          <w:rFonts w:cs="Times New Roman"/>
          <w:bCs/>
        </w:rPr>
        <w:t>&lt;0.05</w:t>
      </w:r>
      <w:r w:rsidRPr="00E67858">
        <w:rPr>
          <w:rFonts w:cs="Times New Roman"/>
          <w:bCs/>
        </w:rPr>
        <w:t xml:space="preserve">. </w:t>
      </w:r>
    </w:p>
    <w:sectPr w:rsidR="006D18A9" w:rsidRPr="009340D6" w:rsidSect="004F46EE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D9917" w14:textId="77777777" w:rsidR="00281994" w:rsidRDefault="00281994" w:rsidP="0073420F">
      <w:pPr>
        <w:spacing w:line="240" w:lineRule="auto"/>
      </w:pPr>
      <w:r>
        <w:separator/>
      </w:r>
    </w:p>
  </w:endnote>
  <w:endnote w:type="continuationSeparator" w:id="0">
    <w:p w14:paraId="0F24A41E" w14:textId="77777777" w:rsidR="00281994" w:rsidRDefault="00281994" w:rsidP="007342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F696E" w14:textId="77777777" w:rsidR="00281994" w:rsidRDefault="00281994" w:rsidP="0073420F">
      <w:pPr>
        <w:spacing w:line="240" w:lineRule="auto"/>
      </w:pPr>
      <w:r>
        <w:separator/>
      </w:r>
    </w:p>
  </w:footnote>
  <w:footnote w:type="continuationSeparator" w:id="0">
    <w:p w14:paraId="4F56A973" w14:textId="77777777" w:rsidR="00281994" w:rsidRDefault="00281994" w:rsidP="0073420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73894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9AA262" w14:textId="492C4A14" w:rsidR="00795843" w:rsidRDefault="00795843" w:rsidP="008569AA">
        <w:pPr>
          <w:pStyle w:val="Header"/>
          <w:pBdr>
            <w:bottom w:val="single" w:sz="4" w:space="1" w:color="auto"/>
          </w:pBdr>
          <w:jc w:val="right"/>
        </w:pPr>
        <w:r w:rsidRPr="008569AA">
          <w:rPr>
            <w:i/>
            <w:iCs/>
          </w:rPr>
          <w:t>White matter predictors of SCD</w:t>
        </w:r>
        <w:r>
          <w:t xml:space="preserve"> </w:t>
        </w:r>
        <w:r w:rsidRPr="008569AA">
          <w:rPr>
            <w:b/>
            <w:bCs/>
          </w:rPr>
          <w:t xml:space="preserve">| </w:t>
        </w:r>
        <w:r w:rsidRPr="009974D3">
          <w:t>Supplemental pg.</w:t>
        </w:r>
        <w:r>
          <w:rPr>
            <w:b/>
            <w:bCs/>
          </w:rPr>
          <w:t xml:space="preserve"> </w:t>
        </w:r>
        <w:r w:rsidRPr="008569AA">
          <w:rPr>
            <w:b/>
            <w:bCs/>
          </w:rPr>
          <w:fldChar w:fldCharType="begin"/>
        </w:r>
        <w:r w:rsidRPr="008569AA">
          <w:rPr>
            <w:b/>
            <w:bCs/>
          </w:rPr>
          <w:instrText xml:space="preserve"> PAGE   \* MERGEFORMAT </w:instrText>
        </w:r>
        <w:r w:rsidRPr="008569AA">
          <w:rPr>
            <w:b/>
            <w:bCs/>
          </w:rPr>
          <w:fldChar w:fldCharType="separate"/>
        </w:r>
        <w:r w:rsidRPr="008569AA">
          <w:rPr>
            <w:b/>
            <w:bCs/>
            <w:noProof/>
          </w:rPr>
          <w:t>2</w:t>
        </w:r>
        <w:r w:rsidRPr="008569AA">
          <w:rPr>
            <w:b/>
            <w:bCs/>
            <w:noProof/>
          </w:rPr>
          <w:fldChar w:fldCharType="end"/>
        </w:r>
      </w:p>
    </w:sdtContent>
  </w:sdt>
  <w:p w14:paraId="781A4460" w14:textId="77777777" w:rsidR="00795843" w:rsidRDefault="007958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C2855"/>
    <w:multiLevelType w:val="hybridMultilevel"/>
    <w:tmpl w:val="CEF05EC0"/>
    <w:lvl w:ilvl="0" w:tplc="B53C639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1F0E61"/>
    <w:multiLevelType w:val="hybridMultilevel"/>
    <w:tmpl w:val="7AEAC718"/>
    <w:lvl w:ilvl="0" w:tplc="2CCE22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A75CDE"/>
    <w:multiLevelType w:val="hybridMultilevel"/>
    <w:tmpl w:val="0DB8A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rwe5wezxf0djep9pippdw15f0f59zexftx&quot;&gt;logan.c.dumitrescu@vumc.org&lt;record-ids&gt;&lt;item&gt;406&lt;/item&gt;&lt;item&gt;618&lt;/item&gt;&lt;item&gt;805&lt;/item&gt;&lt;item&gt;806&lt;/item&gt;&lt;item&gt;1043&lt;/item&gt;&lt;item&gt;1097&lt;/item&gt;&lt;item&gt;1966&lt;/item&gt;&lt;item&gt;1968&lt;/item&gt;&lt;item&gt;1993&lt;/item&gt;&lt;item&gt;2054&lt;/item&gt;&lt;item&gt;2055&lt;/item&gt;&lt;item&gt;2062&lt;/item&gt;&lt;item&gt;2064&lt;/item&gt;&lt;item&gt;2103&lt;/item&gt;&lt;item&gt;2176&lt;/item&gt;&lt;item&gt;2248&lt;/item&gt;&lt;item&gt;2291&lt;/item&gt;&lt;item&gt;2298&lt;/item&gt;&lt;item&gt;2552&lt;/item&gt;&lt;item&gt;2584&lt;/item&gt;&lt;item&gt;2586&lt;/item&gt;&lt;item&gt;2635&lt;/item&gt;&lt;item&gt;2636&lt;/item&gt;&lt;item&gt;2647&lt;/item&gt;&lt;item&gt;2648&lt;/item&gt;&lt;item&gt;2649&lt;/item&gt;&lt;item&gt;2672&lt;/item&gt;&lt;item&gt;2697&lt;/item&gt;&lt;item&gt;2884&lt;/item&gt;&lt;item&gt;2891&lt;/item&gt;&lt;item&gt;2893&lt;/item&gt;&lt;item&gt;2895&lt;/item&gt;&lt;item&gt;2899&lt;/item&gt;&lt;item&gt;2900&lt;/item&gt;&lt;item&gt;2924&lt;/item&gt;&lt;item&gt;2925&lt;/item&gt;&lt;item&gt;2926&lt;/item&gt;&lt;item&gt;2927&lt;/item&gt;&lt;item&gt;2928&lt;/item&gt;&lt;item&gt;2930&lt;/item&gt;&lt;item&gt;2931&lt;/item&gt;&lt;item&gt;2934&lt;/item&gt;&lt;item&gt;2937&lt;/item&gt;&lt;item&gt;2941&lt;/item&gt;&lt;item&gt;2945&lt;/item&gt;&lt;item&gt;2956&lt;/item&gt;&lt;item&gt;2958&lt;/item&gt;&lt;item&gt;2962&lt;/item&gt;&lt;item&gt;2963&lt;/item&gt;&lt;item&gt;2964&lt;/item&gt;&lt;item&gt;2965&lt;/item&gt;&lt;item&gt;2968&lt;/item&gt;&lt;item&gt;2969&lt;/item&gt;&lt;item&gt;2970&lt;/item&gt;&lt;item&gt;2979&lt;/item&gt;&lt;item&gt;3104&lt;/item&gt;&lt;item&gt;3106&lt;/item&gt;&lt;item&gt;3110&lt;/item&gt;&lt;item&gt;3111&lt;/item&gt;&lt;item&gt;3112&lt;/item&gt;&lt;item&gt;3113&lt;/item&gt;&lt;item&gt;3114&lt;/item&gt;&lt;item&gt;3115&lt;/item&gt;&lt;item&gt;3116&lt;/item&gt;&lt;item&gt;3117&lt;/item&gt;&lt;item&gt;3118&lt;/item&gt;&lt;item&gt;3119&lt;/item&gt;&lt;item&gt;3120&lt;/item&gt;&lt;item&gt;3148&lt;/item&gt;&lt;/record-ids&gt;&lt;/item&gt;&lt;/Libraries&gt;"/>
  </w:docVars>
  <w:rsids>
    <w:rsidRoot w:val="009E6E56"/>
    <w:rsid w:val="00001AA5"/>
    <w:rsid w:val="00002090"/>
    <w:rsid w:val="00002253"/>
    <w:rsid w:val="000038A3"/>
    <w:rsid w:val="00004F93"/>
    <w:rsid w:val="000054C0"/>
    <w:rsid w:val="00006636"/>
    <w:rsid w:val="0001014A"/>
    <w:rsid w:val="000112EA"/>
    <w:rsid w:val="000113BC"/>
    <w:rsid w:val="000122DD"/>
    <w:rsid w:val="000125FD"/>
    <w:rsid w:val="00012FCA"/>
    <w:rsid w:val="00013477"/>
    <w:rsid w:val="00016B14"/>
    <w:rsid w:val="000179D5"/>
    <w:rsid w:val="00024973"/>
    <w:rsid w:val="00024ED0"/>
    <w:rsid w:val="000252FE"/>
    <w:rsid w:val="00027C9A"/>
    <w:rsid w:val="000310AD"/>
    <w:rsid w:val="0003251A"/>
    <w:rsid w:val="00033389"/>
    <w:rsid w:val="00033470"/>
    <w:rsid w:val="000350EC"/>
    <w:rsid w:val="000378FA"/>
    <w:rsid w:val="00042ACD"/>
    <w:rsid w:val="00043BAC"/>
    <w:rsid w:val="00045EA4"/>
    <w:rsid w:val="00046886"/>
    <w:rsid w:val="00047208"/>
    <w:rsid w:val="000474E9"/>
    <w:rsid w:val="00052275"/>
    <w:rsid w:val="000546FC"/>
    <w:rsid w:val="000555B4"/>
    <w:rsid w:val="00055863"/>
    <w:rsid w:val="00055E42"/>
    <w:rsid w:val="00057B1A"/>
    <w:rsid w:val="00060C4A"/>
    <w:rsid w:val="00061E7A"/>
    <w:rsid w:val="00062AA9"/>
    <w:rsid w:val="00062DFE"/>
    <w:rsid w:val="00070BA0"/>
    <w:rsid w:val="00071641"/>
    <w:rsid w:val="00073021"/>
    <w:rsid w:val="000734FA"/>
    <w:rsid w:val="0007485B"/>
    <w:rsid w:val="0007547A"/>
    <w:rsid w:val="00076BA6"/>
    <w:rsid w:val="000774CB"/>
    <w:rsid w:val="00077BF7"/>
    <w:rsid w:val="000813C2"/>
    <w:rsid w:val="00081B2A"/>
    <w:rsid w:val="00082015"/>
    <w:rsid w:val="00082024"/>
    <w:rsid w:val="0008548B"/>
    <w:rsid w:val="000865E5"/>
    <w:rsid w:val="00086CA6"/>
    <w:rsid w:val="0009031D"/>
    <w:rsid w:val="00091040"/>
    <w:rsid w:val="000949D7"/>
    <w:rsid w:val="00094CBC"/>
    <w:rsid w:val="000955AC"/>
    <w:rsid w:val="0009640C"/>
    <w:rsid w:val="00096E0C"/>
    <w:rsid w:val="00097A11"/>
    <w:rsid w:val="000A088C"/>
    <w:rsid w:val="000A0FF0"/>
    <w:rsid w:val="000A1E75"/>
    <w:rsid w:val="000A2196"/>
    <w:rsid w:val="000A57BC"/>
    <w:rsid w:val="000A58AF"/>
    <w:rsid w:val="000A6049"/>
    <w:rsid w:val="000A6F74"/>
    <w:rsid w:val="000A72E7"/>
    <w:rsid w:val="000B174B"/>
    <w:rsid w:val="000B22D0"/>
    <w:rsid w:val="000B275A"/>
    <w:rsid w:val="000B32ED"/>
    <w:rsid w:val="000B55EB"/>
    <w:rsid w:val="000B60A7"/>
    <w:rsid w:val="000B79A2"/>
    <w:rsid w:val="000C09A5"/>
    <w:rsid w:val="000C1769"/>
    <w:rsid w:val="000C23CF"/>
    <w:rsid w:val="000C3A50"/>
    <w:rsid w:val="000C48EE"/>
    <w:rsid w:val="000C4D1C"/>
    <w:rsid w:val="000C5D3F"/>
    <w:rsid w:val="000C5ED3"/>
    <w:rsid w:val="000D0C38"/>
    <w:rsid w:val="000D18F1"/>
    <w:rsid w:val="000D54AD"/>
    <w:rsid w:val="000E1560"/>
    <w:rsid w:val="000E2449"/>
    <w:rsid w:val="000E3784"/>
    <w:rsid w:val="000E6F18"/>
    <w:rsid w:val="000F041B"/>
    <w:rsid w:val="000F07CA"/>
    <w:rsid w:val="000F106C"/>
    <w:rsid w:val="000F1FF3"/>
    <w:rsid w:val="000F3359"/>
    <w:rsid w:val="000F336A"/>
    <w:rsid w:val="000F3DE4"/>
    <w:rsid w:val="000F43B4"/>
    <w:rsid w:val="00100AF9"/>
    <w:rsid w:val="00100F60"/>
    <w:rsid w:val="0010151D"/>
    <w:rsid w:val="00101D26"/>
    <w:rsid w:val="00103B4E"/>
    <w:rsid w:val="001046AB"/>
    <w:rsid w:val="00104887"/>
    <w:rsid w:val="00104980"/>
    <w:rsid w:val="001050F0"/>
    <w:rsid w:val="00111E36"/>
    <w:rsid w:val="00112041"/>
    <w:rsid w:val="00114155"/>
    <w:rsid w:val="001168AD"/>
    <w:rsid w:val="00117955"/>
    <w:rsid w:val="001202CD"/>
    <w:rsid w:val="001226B7"/>
    <w:rsid w:val="00122A52"/>
    <w:rsid w:val="00123E44"/>
    <w:rsid w:val="00124D3D"/>
    <w:rsid w:val="00124E07"/>
    <w:rsid w:val="001262DD"/>
    <w:rsid w:val="00127F86"/>
    <w:rsid w:val="00131091"/>
    <w:rsid w:val="00131FA0"/>
    <w:rsid w:val="00132905"/>
    <w:rsid w:val="00134324"/>
    <w:rsid w:val="001363D9"/>
    <w:rsid w:val="0013665C"/>
    <w:rsid w:val="001375D7"/>
    <w:rsid w:val="001379C2"/>
    <w:rsid w:val="00141DF9"/>
    <w:rsid w:val="00143242"/>
    <w:rsid w:val="0014372B"/>
    <w:rsid w:val="00144BC0"/>
    <w:rsid w:val="00144D44"/>
    <w:rsid w:val="00144EB5"/>
    <w:rsid w:val="00145ED1"/>
    <w:rsid w:val="00146E02"/>
    <w:rsid w:val="0015243A"/>
    <w:rsid w:val="00156704"/>
    <w:rsid w:val="001603A8"/>
    <w:rsid w:val="00160C33"/>
    <w:rsid w:val="00160D59"/>
    <w:rsid w:val="001615F9"/>
    <w:rsid w:val="00162535"/>
    <w:rsid w:val="00162B43"/>
    <w:rsid w:val="00163FEB"/>
    <w:rsid w:val="0016517F"/>
    <w:rsid w:val="00170C22"/>
    <w:rsid w:val="001713C4"/>
    <w:rsid w:val="00174B98"/>
    <w:rsid w:val="00180ADD"/>
    <w:rsid w:val="00181B68"/>
    <w:rsid w:val="00181D0C"/>
    <w:rsid w:val="00184D57"/>
    <w:rsid w:val="00184D7E"/>
    <w:rsid w:val="0018522D"/>
    <w:rsid w:val="00185A37"/>
    <w:rsid w:val="00185E3D"/>
    <w:rsid w:val="00187DC9"/>
    <w:rsid w:val="0019360D"/>
    <w:rsid w:val="001948A6"/>
    <w:rsid w:val="00195B95"/>
    <w:rsid w:val="00197BD6"/>
    <w:rsid w:val="001A07BA"/>
    <w:rsid w:val="001A0C73"/>
    <w:rsid w:val="001A290F"/>
    <w:rsid w:val="001A33AF"/>
    <w:rsid w:val="001A3EE1"/>
    <w:rsid w:val="001A5D39"/>
    <w:rsid w:val="001B18CC"/>
    <w:rsid w:val="001B1E0A"/>
    <w:rsid w:val="001B29A1"/>
    <w:rsid w:val="001B338F"/>
    <w:rsid w:val="001B3B89"/>
    <w:rsid w:val="001B4EC9"/>
    <w:rsid w:val="001C0468"/>
    <w:rsid w:val="001C08E5"/>
    <w:rsid w:val="001C1102"/>
    <w:rsid w:val="001C1838"/>
    <w:rsid w:val="001C1ECE"/>
    <w:rsid w:val="001C38E6"/>
    <w:rsid w:val="001C455E"/>
    <w:rsid w:val="001C4C16"/>
    <w:rsid w:val="001C610C"/>
    <w:rsid w:val="001C6158"/>
    <w:rsid w:val="001C715A"/>
    <w:rsid w:val="001C7BD7"/>
    <w:rsid w:val="001C7CA3"/>
    <w:rsid w:val="001C7DC2"/>
    <w:rsid w:val="001D0E91"/>
    <w:rsid w:val="001D13A3"/>
    <w:rsid w:val="001D1541"/>
    <w:rsid w:val="001D2090"/>
    <w:rsid w:val="001D3164"/>
    <w:rsid w:val="001D3A55"/>
    <w:rsid w:val="001D423D"/>
    <w:rsid w:val="001D465A"/>
    <w:rsid w:val="001D6240"/>
    <w:rsid w:val="001D681D"/>
    <w:rsid w:val="001D6EEC"/>
    <w:rsid w:val="001D766A"/>
    <w:rsid w:val="001D7F2A"/>
    <w:rsid w:val="001E3C60"/>
    <w:rsid w:val="001E3C6D"/>
    <w:rsid w:val="001E43EC"/>
    <w:rsid w:val="001E548C"/>
    <w:rsid w:val="001E7B6B"/>
    <w:rsid w:val="001F0D62"/>
    <w:rsid w:val="001F1377"/>
    <w:rsid w:val="001F13D5"/>
    <w:rsid w:val="001F40FC"/>
    <w:rsid w:val="001F48A9"/>
    <w:rsid w:val="001F4BB5"/>
    <w:rsid w:val="001F4D7D"/>
    <w:rsid w:val="001F512B"/>
    <w:rsid w:val="001F60B4"/>
    <w:rsid w:val="001F61BF"/>
    <w:rsid w:val="001F6EDE"/>
    <w:rsid w:val="001F7EBE"/>
    <w:rsid w:val="002008D4"/>
    <w:rsid w:val="00201743"/>
    <w:rsid w:val="0020192B"/>
    <w:rsid w:val="002031D5"/>
    <w:rsid w:val="002032D6"/>
    <w:rsid w:val="0020480C"/>
    <w:rsid w:val="002056A4"/>
    <w:rsid w:val="002057AB"/>
    <w:rsid w:val="00205A52"/>
    <w:rsid w:val="002070BA"/>
    <w:rsid w:val="002072A7"/>
    <w:rsid w:val="002074F6"/>
    <w:rsid w:val="00207F3E"/>
    <w:rsid w:val="00207FD9"/>
    <w:rsid w:val="00211134"/>
    <w:rsid w:val="002116C5"/>
    <w:rsid w:val="002124DE"/>
    <w:rsid w:val="00216509"/>
    <w:rsid w:val="00216768"/>
    <w:rsid w:val="00220F57"/>
    <w:rsid w:val="002217C9"/>
    <w:rsid w:val="00222341"/>
    <w:rsid w:val="002223D0"/>
    <w:rsid w:val="002225E1"/>
    <w:rsid w:val="00222CC7"/>
    <w:rsid w:val="00224BD0"/>
    <w:rsid w:val="002266CA"/>
    <w:rsid w:val="002322A5"/>
    <w:rsid w:val="00232EDB"/>
    <w:rsid w:val="00233D58"/>
    <w:rsid w:val="002341B0"/>
    <w:rsid w:val="00234BB8"/>
    <w:rsid w:val="002355DE"/>
    <w:rsid w:val="00235DD9"/>
    <w:rsid w:val="00246847"/>
    <w:rsid w:val="0024693B"/>
    <w:rsid w:val="00246DE5"/>
    <w:rsid w:val="00247494"/>
    <w:rsid w:val="00247A8E"/>
    <w:rsid w:val="00251B4C"/>
    <w:rsid w:val="00253702"/>
    <w:rsid w:val="00255BA4"/>
    <w:rsid w:val="002566FE"/>
    <w:rsid w:val="0026121B"/>
    <w:rsid w:val="00263408"/>
    <w:rsid w:val="00264E41"/>
    <w:rsid w:val="00267A3F"/>
    <w:rsid w:val="00267CE3"/>
    <w:rsid w:val="00272010"/>
    <w:rsid w:val="00276085"/>
    <w:rsid w:val="002767CE"/>
    <w:rsid w:val="002777B0"/>
    <w:rsid w:val="00281994"/>
    <w:rsid w:val="00282BF1"/>
    <w:rsid w:val="0028395F"/>
    <w:rsid w:val="00283D25"/>
    <w:rsid w:val="00285746"/>
    <w:rsid w:val="00286891"/>
    <w:rsid w:val="002906F4"/>
    <w:rsid w:val="00290D02"/>
    <w:rsid w:val="002915D4"/>
    <w:rsid w:val="00293731"/>
    <w:rsid w:val="00295B67"/>
    <w:rsid w:val="00295F33"/>
    <w:rsid w:val="002A0CAB"/>
    <w:rsid w:val="002A110C"/>
    <w:rsid w:val="002A135A"/>
    <w:rsid w:val="002A4546"/>
    <w:rsid w:val="002A48DC"/>
    <w:rsid w:val="002A55EB"/>
    <w:rsid w:val="002A6D94"/>
    <w:rsid w:val="002A6E8A"/>
    <w:rsid w:val="002B02E0"/>
    <w:rsid w:val="002B152C"/>
    <w:rsid w:val="002B1609"/>
    <w:rsid w:val="002B1DE8"/>
    <w:rsid w:val="002B317C"/>
    <w:rsid w:val="002B4D9F"/>
    <w:rsid w:val="002B524B"/>
    <w:rsid w:val="002B5CEF"/>
    <w:rsid w:val="002B5E6C"/>
    <w:rsid w:val="002B6428"/>
    <w:rsid w:val="002B66A9"/>
    <w:rsid w:val="002B6E86"/>
    <w:rsid w:val="002B79F4"/>
    <w:rsid w:val="002C2FFB"/>
    <w:rsid w:val="002C6543"/>
    <w:rsid w:val="002D00B4"/>
    <w:rsid w:val="002D2954"/>
    <w:rsid w:val="002D2D85"/>
    <w:rsid w:val="002D51FC"/>
    <w:rsid w:val="002D710B"/>
    <w:rsid w:val="002E00DB"/>
    <w:rsid w:val="002E5C2E"/>
    <w:rsid w:val="002F0767"/>
    <w:rsid w:val="002F0F7E"/>
    <w:rsid w:val="002F501D"/>
    <w:rsid w:val="002F616F"/>
    <w:rsid w:val="002F66FC"/>
    <w:rsid w:val="002F6AF9"/>
    <w:rsid w:val="002F7DD2"/>
    <w:rsid w:val="003003FD"/>
    <w:rsid w:val="00303099"/>
    <w:rsid w:val="003057D3"/>
    <w:rsid w:val="003078C0"/>
    <w:rsid w:val="00311D80"/>
    <w:rsid w:val="003123BF"/>
    <w:rsid w:val="00314172"/>
    <w:rsid w:val="00315C47"/>
    <w:rsid w:val="00320EDE"/>
    <w:rsid w:val="00322BBF"/>
    <w:rsid w:val="00323C58"/>
    <w:rsid w:val="00325057"/>
    <w:rsid w:val="00325A4B"/>
    <w:rsid w:val="003302FA"/>
    <w:rsid w:val="0033265E"/>
    <w:rsid w:val="00332BD0"/>
    <w:rsid w:val="0033589E"/>
    <w:rsid w:val="003369CD"/>
    <w:rsid w:val="00341115"/>
    <w:rsid w:val="00341952"/>
    <w:rsid w:val="00341F25"/>
    <w:rsid w:val="003420CD"/>
    <w:rsid w:val="003427BF"/>
    <w:rsid w:val="00343A8A"/>
    <w:rsid w:val="003458FD"/>
    <w:rsid w:val="003467B1"/>
    <w:rsid w:val="00346980"/>
    <w:rsid w:val="0035375B"/>
    <w:rsid w:val="003538E1"/>
    <w:rsid w:val="00353E6C"/>
    <w:rsid w:val="00354563"/>
    <w:rsid w:val="00354672"/>
    <w:rsid w:val="00354C04"/>
    <w:rsid w:val="0035698A"/>
    <w:rsid w:val="00361561"/>
    <w:rsid w:val="003616E2"/>
    <w:rsid w:val="00362747"/>
    <w:rsid w:val="003643D2"/>
    <w:rsid w:val="00370A4F"/>
    <w:rsid w:val="003748F2"/>
    <w:rsid w:val="00381731"/>
    <w:rsid w:val="0038314A"/>
    <w:rsid w:val="003831B6"/>
    <w:rsid w:val="00384522"/>
    <w:rsid w:val="00384C9E"/>
    <w:rsid w:val="00385554"/>
    <w:rsid w:val="0038570D"/>
    <w:rsid w:val="0038607F"/>
    <w:rsid w:val="003863E1"/>
    <w:rsid w:val="00387667"/>
    <w:rsid w:val="00387E44"/>
    <w:rsid w:val="003907D1"/>
    <w:rsid w:val="003917FC"/>
    <w:rsid w:val="003919EC"/>
    <w:rsid w:val="00391A2C"/>
    <w:rsid w:val="00391D27"/>
    <w:rsid w:val="003936BD"/>
    <w:rsid w:val="003974BD"/>
    <w:rsid w:val="00397DC7"/>
    <w:rsid w:val="003A27AB"/>
    <w:rsid w:val="003A3E5F"/>
    <w:rsid w:val="003A40ED"/>
    <w:rsid w:val="003A4AB9"/>
    <w:rsid w:val="003A4B40"/>
    <w:rsid w:val="003A4B82"/>
    <w:rsid w:val="003A5107"/>
    <w:rsid w:val="003A6C0E"/>
    <w:rsid w:val="003B118D"/>
    <w:rsid w:val="003B1C25"/>
    <w:rsid w:val="003B35B8"/>
    <w:rsid w:val="003B53C4"/>
    <w:rsid w:val="003B6EB1"/>
    <w:rsid w:val="003B7ADB"/>
    <w:rsid w:val="003C12C5"/>
    <w:rsid w:val="003C19AD"/>
    <w:rsid w:val="003C24C9"/>
    <w:rsid w:val="003C3B08"/>
    <w:rsid w:val="003C4F69"/>
    <w:rsid w:val="003D1458"/>
    <w:rsid w:val="003D300E"/>
    <w:rsid w:val="003D4F3C"/>
    <w:rsid w:val="003D56D0"/>
    <w:rsid w:val="003D60CC"/>
    <w:rsid w:val="003D6E52"/>
    <w:rsid w:val="003E0A8F"/>
    <w:rsid w:val="003E191D"/>
    <w:rsid w:val="003E1A19"/>
    <w:rsid w:val="003E24BA"/>
    <w:rsid w:val="003E5B20"/>
    <w:rsid w:val="003E7053"/>
    <w:rsid w:val="003F1B58"/>
    <w:rsid w:val="003F3756"/>
    <w:rsid w:val="003F466A"/>
    <w:rsid w:val="003F4880"/>
    <w:rsid w:val="003F6514"/>
    <w:rsid w:val="003F73B8"/>
    <w:rsid w:val="003F7879"/>
    <w:rsid w:val="00405D1F"/>
    <w:rsid w:val="00405F92"/>
    <w:rsid w:val="0041034E"/>
    <w:rsid w:val="00411FAA"/>
    <w:rsid w:val="00413D6D"/>
    <w:rsid w:val="00415B02"/>
    <w:rsid w:val="0041639C"/>
    <w:rsid w:val="00416DE6"/>
    <w:rsid w:val="00420686"/>
    <w:rsid w:val="0042117D"/>
    <w:rsid w:val="00421311"/>
    <w:rsid w:val="00421DE1"/>
    <w:rsid w:val="004233F9"/>
    <w:rsid w:val="00430257"/>
    <w:rsid w:val="00430748"/>
    <w:rsid w:val="00430A29"/>
    <w:rsid w:val="00431478"/>
    <w:rsid w:val="00431E0F"/>
    <w:rsid w:val="00434901"/>
    <w:rsid w:val="004354E6"/>
    <w:rsid w:val="00435CDB"/>
    <w:rsid w:val="0043656E"/>
    <w:rsid w:val="004402CF"/>
    <w:rsid w:val="00441199"/>
    <w:rsid w:val="00442899"/>
    <w:rsid w:val="0044367F"/>
    <w:rsid w:val="004453E8"/>
    <w:rsid w:val="0044589D"/>
    <w:rsid w:val="00450753"/>
    <w:rsid w:val="004517F0"/>
    <w:rsid w:val="004541CA"/>
    <w:rsid w:val="0045456D"/>
    <w:rsid w:val="00455D36"/>
    <w:rsid w:val="0045751A"/>
    <w:rsid w:val="00461234"/>
    <w:rsid w:val="00461D3E"/>
    <w:rsid w:val="00463CF1"/>
    <w:rsid w:val="0046430A"/>
    <w:rsid w:val="00465BDB"/>
    <w:rsid w:val="00466CDE"/>
    <w:rsid w:val="004712FF"/>
    <w:rsid w:val="00472C0C"/>
    <w:rsid w:val="00473B62"/>
    <w:rsid w:val="0047485F"/>
    <w:rsid w:val="00474D4E"/>
    <w:rsid w:val="00475ABF"/>
    <w:rsid w:val="00475B85"/>
    <w:rsid w:val="004770EA"/>
    <w:rsid w:val="0047738A"/>
    <w:rsid w:val="004801E3"/>
    <w:rsid w:val="004817CB"/>
    <w:rsid w:val="00482917"/>
    <w:rsid w:val="00485378"/>
    <w:rsid w:val="00491014"/>
    <w:rsid w:val="00492A06"/>
    <w:rsid w:val="00492B2E"/>
    <w:rsid w:val="00492FFC"/>
    <w:rsid w:val="004939B3"/>
    <w:rsid w:val="00494FCB"/>
    <w:rsid w:val="00496A07"/>
    <w:rsid w:val="004970DD"/>
    <w:rsid w:val="004A1793"/>
    <w:rsid w:val="004A54EC"/>
    <w:rsid w:val="004A6939"/>
    <w:rsid w:val="004B0B0D"/>
    <w:rsid w:val="004B2C0E"/>
    <w:rsid w:val="004B328A"/>
    <w:rsid w:val="004B566F"/>
    <w:rsid w:val="004B7DBE"/>
    <w:rsid w:val="004C1F1A"/>
    <w:rsid w:val="004C5180"/>
    <w:rsid w:val="004C5EDD"/>
    <w:rsid w:val="004C6770"/>
    <w:rsid w:val="004C6B90"/>
    <w:rsid w:val="004D0D94"/>
    <w:rsid w:val="004D1D47"/>
    <w:rsid w:val="004D25BB"/>
    <w:rsid w:val="004D3EAB"/>
    <w:rsid w:val="004D6665"/>
    <w:rsid w:val="004D76E8"/>
    <w:rsid w:val="004E08AD"/>
    <w:rsid w:val="004E260D"/>
    <w:rsid w:val="004E2D24"/>
    <w:rsid w:val="004E4CE9"/>
    <w:rsid w:val="004F059F"/>
    <w:rsid w:val="004F3B36"/>
    <w:rsid w:val="004F46EE"/>
    <w:rsid w:val="004F7548"/>
    <w:rsid w:val="005005F3"/>
    <w:rsid w:val="00501238"/>
    <w:rsid w:val="00502B3C"/>
    <w:rsid w:val="0050357B"/>
    <w:rsid w:val="00504BC6"/>
    <w:rsid w:val="00504DA5"/>
    <w:rsid w:val="00504E4B"/>
    <w:rsid w:val="005052DF"/>
    <w:rsid w:val="005075EB"/>
    <w:rsid w:val="00511BF6"/>
    <w:rsid w:val="0051228E"/>
    <w:rsid w:val="00512C79"/>
    <w:rsid w:val="00512E0F"/>
    <w:rsid w:val="00521D89"/>
    <w:rsid w:val="0052232B"/>
    <w:rsid w:val="00523B64"/>
    <w:rsid w:val="00525493"/>
    <w:rsid w:val="00526A66"/>
    <w:rsid w:val="00530B4A"/>
    <w:rsid w:val="00530CB1"/>
    <w:rsid w:val="00532B83"/>
    <w:rsid w:val="00533436"/>
    <w:rsid w:val="005334C4"/>
    <w:rsid w:val="005350F8"/>
    <w:rsid w:val="00537F46"/>
    <w:rsid w:val="0054127C"/>
    <w:rsid w:val="0054197A"/>
    <w:rsid w:val="00542571"/>
    <w:rsid w:val="00542731"/>
    <w:rsid w:val="00543866"/>
    <w:rsid w:val="00543D44"/>
    <w:rsid w:val="00544CAD"/>
    <w:rsid w:val="00545A0B"/>
    <w:rsid w:val="005465DA"/>
    <w:rsid w:val="005525EF"/>
    <w:rsid w:val="00555FF9"/>
    <w:rsid w:val="005609D8"/>
    <w:rsid w:val="005634C0"/>
    <w:rsid w:val="00564B41"/>
    <w:rsid w:val="0056578C"/>
    <w:rsid w:val="00567033"/>
    <w:rsid w:val="00567D10"/>
    <w:rsid w:val="005704EB"/>
    <w:rsid w:val="005705F5"/>
    <w:rsid w:val="00570CCE"/>
    <w:rsid w:val="00576009"/>
    <w:rsid w:val="00576833"/>
    <w:rsid w:val="00580E14"/>
    <w:rsid w:val="00580EE5"/>
    <w:rsid w:val="00580F5F"/>
    <w:rsid w:val="00582071"/>
    <w:rsid w:val="00584213"/>
    <w:rsid w:val="0058444A"/>
    <w:rsid w:val="00585F24"/>
    <w:rsid w:val="005863F7"/>
    <w:rsid w:val="0058644C"/>
    <w:rsid w:val="005915B1"/>
    <w:rsid w:val="00593086"/>
    <w:rsid w:val="00593BA6"/>
    <w:rsid w:val="0059455B"/>
    <w:rsid w:val="0059475E"/>
    <w:rsid w:val="00594E93"/>
    <w:rsid w:val="0059521B"/>
    <w:rsid w:val="005A0867"/>
    <w:rsid w:val="005A0956"/>
    <w:rsid w:val="005A430A"/>
    <w:rsid w:val="005A54B5"/>
    <w:rsid w:val="005A6DDB"/>
    <w:rsid w:val="005B2C11"/>
    <w:rsid w:val="005B30CC"/>
    <w:rsid w:val="005B3D14"/>
    <w:rsid w:val="005B562D"/>
    <w:rsid w:val="005C000E"/>
    <w:rsid w:val="005C0C06"/>
    <w:rsid w:val="005C2149"/>
    <w:rsid w:val="005C5511"/>
    <w:rsid w:val="005C58DD"/>
    <w:rsid w:val="005C58F5"/>
    <w:rsid w:val="005C59E3"/>
    <w:rsid w:val="005C7315"/>
    <w:rsid w:val="005D0881"/>
    <w:rsid w:val="005D08CF"/>
    <w:rsid w:val="005D149C"/>
    <w:rsid w:val="005D1C96"/>
    <w:rsid w:val="005D1D2B"/>
    <w:rsid w:val="005D712F"/>
    <w:rsid w:val="005D7891"/>
    <w:rsid w:val="005E3F42"/>
    <w:rsid w:val="005E462B"/>
    <w:rsid w:val="005E4810"/>
    <w:rsid w:val="005E513D"/>
    <w:rsid w:val="005E563A"/>
    <w:rsid w:val="005E6D1B"/>
    <w:rsid w:val="005E707C"/>
    <w:rsid w:val="005E7766"/>
    <w:rsid w:val="005F12CB"/>
    <w:rsid w:val="005F205E"/>
    <w:rsid w:val="005F2264"/>
    <w:rsid w:val="005F24FA"/>
    <w:rsid w:val="005F2727"/>
    <w:rsid w:val="005F2806"/>
    <w:rsid w:val="005F68BB"/>
    <w:rsid w:val="005F7DF0"/>
    <w:rsid w:val="0060392A"/>
    <w:rsid w:val="006046A7"/>
    <w:rsid w:val="00615034"/>
    <w:rsid w:val="00615E0C"/>
    <w:rsid w:val="00622DE4"/>
    <w:rsid w:val="00623E5E"/>
    <w:rsid w:val="00630F10"/>
    <w:rsid w:val="006332C5"/>
    <w:rsid w:val="00633C7D"/>
    <w:rsid w:val="00637420"/>
    <w:rsid w:val="006434ED"/>
    <w:rsid w:val="006445A8"/>
    <w:rsid w:val="00646FA7"/>
    <w:rsid w:val="006504E9"/>
    <w:rsid w:val="00651999"/>
    <w:rsid w:val="00654988"/>
    <w:rsid w:val="0065575B"/>
    <w:rsid w:val="006557E8"/>
    <w:rsid w:val="00656AB2"/>
    <w:rsid w:val="00656B98"/>
    <w:rsid w:val="006623AE"/>
    <w:rsid w:val="00662675"/>
    <w:rsid w:val="00663312"/>
    <w:rsid w:val="006633B2"/>
    <w:rsid w:val="00664135"/>
    <w:rsid w:val="0066416E"/>
    <w:rsid w:val="0066486A"/>
    <w:rsid w:val="00665AAC"/>
    <w:rsid w:val="006668BB"/>
    <w:rsid w:val="006676F3"/>
    <w:rsid w:val="00670A1F"/>
    <w:rsid w:val="0067136E"/>
    <w:rsid w:val="00671754"/>
    <w:rsid w:val="00671941"/>
    <w:rsid w:val="00671FF7"/>
    <w:rsid w:val="0067283A"/>
    <w:rsid w:val="00672894"/>
    <w:rsid w:val="00673224"/>
    <w:rsid w:val="006736BC"/>
    <w:rsid w:val="00674494"/>
    <w:rsid w:val="00676612"/>
    <w:rsid w:val="00676723"/>
    <w:rsid w:val="00676A07"/>
    <w:rsid w:val="00677A1D"/>
    <w:rsid w:val="00677AAF"/>
    <w:rsid w:val="006809CF"/>
    <w:rsid w:val="006816C7"/>
    <w:rsid w:val="00683036"/>
    <w:rsid w:val="006855BD"/>
    <w:rsid w:val="00692AE0"/>
    <w:rsid w:val="00692D32"/>
    <w:rsid w:val="00693FD8"/>
    <w:rsid w:val="00694498"/>
    <w:rsid w:val="00695482"/>
    <w:rsid w:val="00697B89"/>
    <w:rsid w:val="006A11EC"/>
    <w:rsid w:val="006A1915"/>
    <w:rsid w:val="006A2ED5"/>
    <w:rsid w:val="006A3037"/>
    <w:rsid w:val="006A5D34"/>
    <w:rsid w:val="006A6317"/>
    <w:rsid w:val="006A6CA8"/>
    <w:rsid w:val="006A7321"/>
    <w:rsid w:val="006B0037"/>
    <w:rsid w:val="006B0E0A"/>
    <w:rsid w:val="006B123F"/>
    <w:rsid w:val="006B1E51"/>
    <w:rsid w:val="006B2CF7"/>
    <w:rsid w:val="006B36B9"/>
    <w:rsid w:val="006B44B0"/>
    <w:rsid w:val="006B51E0"/>
    <w:rsid w:val="006B6E38"/>
    <w:rsid w:val="006C08C4"/>
    <w:rsid w:val="006C1BD2"/>
    <w:rsid w:val="006C2F62"/>
    <w:rsid w:val="006C51A6"/>
    <w:rsid w:val="006C6C5A"/>
    <w:rsid w:val="006D0969"/>
    <w:rsid w:val="006D0E18"/>
    <w:rsid w:val="006D139E"/>
    <w:rsid w:val="006D145D"/>
    <w:rsid w:val="006D18A9"/>
    <w:rsid w:val="006D19EA"/>
    <w:rsid w:val="006D251B"/>
    <w:rsid w:val="006D2964"/>
    <w:rsid w:val="006D2B68"/>
    <w:rsid w:val="006D40D9"/>
    <w:rsid w:val="006D7027"/>
    <w:rsid w:val="006D7151"/>
    <w:rsid w:val="006D7C77"/>
    <w:rsid w:val="006E104D"/>
    <w:rsid w:val="006E1960"/>
    <w:rsid w:val="006E3B99"/>
    <w:rsid w:val="006E58C6"/>
    <w:rsid w:val="006E595D"/>
    <w:rsid w:val="006E5C4D"/>
    <w:rsid w:val="006E5E7E"/>
    <w:rsid w:val="006E6BDD"/>
    <w:rsid w:val="006E70CE"/>
    <w:rsid w:val="006F00CA"/>
    <w:rsid w:val="006F2EA6"/>
    <w:rsid w:val="006F57A6"/>
    <w:rsid w:val="00701DE1"/>
    <w:rsid w:val="00704775"/>
    <w:rsid w:val="00704821"/>
    <w:rsid w:val="007051FC"/>
    <w:rsid w:val="00705699"/>
    <w:rsid w:val="00707898"/>
    <w:rsid w:val="00710967"/>
    <w:rsid w:val="00712D29"/>
    <w:rsid w:val="007160C1"/>
    <w:rsid w:val="007169FC"/>
    <w:rsid w:val="00717B57"/>
    <w:rsid w:val="007207B5"/>
    <w:rsid w:val="00720EC0"/>
    <w:rsid w:val="007210D9"/>
    <w:rsid w:val="00721C00"/>
    <w:rsid w:val="00723379"/>
    <w:rsid w:val="00724FCA"/>
    <w:rsid w:val="0072590B"/>
    <w:rsid w:val="00726B3D"/>
    <w:rsid w:val="00727D4D"/>
    <w:rsid w:val="0073067F"/>
    <w:rsid w:val="0073182B"/>
    <w:rsid w:val="007318B2"/>
    <w:rsid w:val="00731C61"/>
    <w:rsid w:val="00731F87"/>
    <w:rsid w:val="00732D25"/>
    <w:rsid w:val="007336EE"/>
    <w:rsid w:val="0073420F"/>
    <w:rsid w:val="0073629D"/>
    <w:rsid w:val="00736722"/>
    <w:rsid w:val="00741318"/>
    <w:rsid w:val="00741BEE"/>
    <w:rsid w:val="00741C7C"/>
    <w:rsid w:val="00741E23"/>
    <w:rsid w:val="007451C3"/>
    <w:rsid w:val="007513EF"/>
    <w:rsid w:val="007546A1"/>
    <w:rsid w:val="0075553D"/>
    <w:rsid w:val="007609BA"/>
    <w:rsid w:val="007618F4"/>
    <w:rsid w:val="00762B31"/>
    <w:rsid w:val="00763B1F"/>
    <w:rsid w:val="00764A56"/>
    <w:rsid w:val="00766156"/>
    <w:rsid w:val="0076692E"/>
    <w:rsid w:val="0077007A"/>
    <w:rsid w:val="00771815"/>
    <w:rsid w:val="00774CF4"/>
    <w:rsid w:val="00774E9F"/>
    <w:rsid w:val="007779F8"/>
    <w:rsid w:val="00780028"/>
    <w:rsid w:val="0078011D"/>
    <w:rsid w:val="0078040C"/>
    <w:rsid w:val="0078237B"/>
    <w:rsid w:val="007836C7"/>
    <w:rsid w:val="00785C11"/>
    <w:rsid w:val="00786446"/>
    <w:rsid w:val="007866B6"/>
    <w:rsid w:val="00791CE1"/>
    <w:rsid w:val="00794153"/>
    <w:rsid w:val="00794AFC"/>
    <w:rsid w:val="00795843"/>
    <w:rsid w:val="007A0164"/>
    <w:rsid w:val="007A1D9A"/>
    <w:rsid w:val="007A249A"/>
    <w:rsid w:val="007A26AC"/>
    <w:rsid w:val="007A2D84"/>
    <w:rsid w:val="007A57A9"/>
    <w:rsid w:val="007A72A1"/>
    <w:rsid w:val="007B02EC"/>
    <w:rsid w:val="007B40AD"/>
    <w:rsid w:val="007B4AB8"/>
    <w:rsid w:val="007B6A81"/>
    <w:rsid w:val="007B6CFD"/>
    <w:rsid w:val="007B7487"/>
    <w:rsid w:val="007B7C1A"/>
    <w:rsid w:val="007C0E6C"/>
    <w:rsid w:val="007C1A6A"/>
    <w:rsid w:val="007C2BAE"/>
    <w:rsid w:val="007C3805"/>
    <w:rsid w:val="007C4A7C"/>
    <w:rsid w:val="007C4BE9"/>
    <w:rsid w:val="007C51A3"/>
    <w:rsid w:val="007C5A5A"/>
    <w:rsid w:val="007C63AF"/>
    <w:rsid w:val="007C6DCF"/>
    <w:rsid w:val="007D24B1"/>
    <w:rsid w:val="007D2A23"/>
    <w:rsid w:val="007D2DFB"/>
    <w:rsid w:val="007D31AE"/>
    <w:rsid w:val="007D35E2"/>
    <w:rsid w:val="007D3CF2"/>
    <w:rsid w:val="007D3FA9"/>
    <w:rsid w:val="007D40D7"/>
    <w:rsid w:val="007D460B"/>
    <w:rsid w:val="007D4920"/>
    <w:rsid w:val="007D4D66"/>
    <w:rsid w:val="007D563F"/>
    <w:rsid w:val="007D5E2A"/>
    <w:rsid w:val="007D6E45"/>
    <w:rsid w:val="007D7CC4"/>
    <w:rsid w:val="007E09D6"/>
    <w:rsid w:val="007E10B0"/>
    <w:rsid w:val="007E1B7E"/>
    <w:rsid w:val="007E4E74"/>
    <w:rsid w:val="007E60D2"/>
    <w:rsid w:val="007E63C3"/>
    <w:rsid w:val="007E72DD"/>
    <w:rsid w:val="007E73E5"/>
    <w:rsid w:val="007F0C75"/>
    <w:rsid w:val="007F117A"/>
    <w:rsid w:val="007F2251"/>
    <w:rsid w:val="007F5FD4"/>
    <w:rsid w:val="00800321"/>
    <w:rsid w:val="008012EE"/>
    <w:rsid w:val="00801809"/>
    <w:rsid w:val="00801A06"/>
    <w:rsid w:val="00801A4A"/>
    <w:rsid w:val="00802B63"/>
    <w:rsid w:val="00803BB2"/>
    <w:rsid w:val="00803BBC"/>
    <w:rsid w:val="00804A12"/>
    <w:rsid w:val="008056B4"/>
    <w:rsid w:val="00806012"/>
    <w:rsid w:val="00806C8A"/>
    <w:rsid w:val="00806E57"/>
    <w:rsid w:val="0081133E"/>
    <w:rsid w:val="008155F8"/>
    <w:rsid w:val="008160F8"/>
    <w:rsid w:val="008168E1"/>
    <w:rsid w:val="008174F8"/>
    <w:rsid w:val="008177C3"/>
    <w:rsid w:val="00820854"/>
    <w:rsid w:val="00820955"/>
    <w:rsid w:val="0082118F"/>
    <w:rsid w:val="00827B3B"/>
    <w:rsid w:val="00827FED"/>
    <w:rsid w:val="0083184C"/>
    <w:rsid w:val="00832930"/>
    <w:rsid w:val="00832EA0"/>
    <w:rsid w:val="00833089"/>
    <w:rsid w:val="008345F6"/>
    <w:rsid w:val="0083576D"/>
    <w:rsid w:val="00835FA5"/>
    <w:rsid w:val="00843097"/>
    <w:rsid w:val="00843540"/>
    <w:rsid w:val="0084511E"/>
    <w:rsid w:val="00845E5B"/>
    <w:rsid w:val="008461B3"/>
    <w:rsid w:val="008464C7"/>
    <w:rsid w:val="0085097D"/>
    <w:rsid w:val="00852A72"/>
    <w:rsid w:val="008538F9"/>
    <w:rsid w:val="0085467E"/>
    <w:rsid w:val="008569AA"/>
    <w:rsid w:val="00856FF0"/>
    <w:rsid w:val="00860747"/>
    <w:rsid w:val="008632A6"/>
    <w:rsid w:val="00865193"/>
    <w:rsid w:val="008660C8"/>
    <w:rsid w:val="008661C5"/>
    <w:rsid w:val="008703C4"/>
    <w:rsid w:val="0087378D"/>
    <w:rsid w:val="0087607D"/>
    <w:rsid w:val="0088030B"/>
    <w:rsid w:val="00882A29"/>
    <w:rsid w:val="00882E68"/>
    <w:rsid w:val="00882EC3"/>
    <w:rsid w:val="00883793"/>
    <w:rsid w:val="00884173"/>
    <w:rsid w:val="008860DE"/>
    <w:rsid w:val="00887600"/>
    <w:rsid w:val="00887EB2"/>
    <w:rsid w:val="00890AD7"/>
    <w:rsid w:val="00891533"/>
    <w:rsid w:val="00897844"/>
    <w:rsid w:val="00897B5C"/>
    <w:rsid w:val="008A02FE"/>
    <w:rsid w:val="008A1B79"/>
    <w:rsid w:val="008A6624"/>
    <w:rsid w:val="008A6CA4"/>
    <w:rsid w:val="008A7704"/>
    <w:rsid w:val="008A7A2A"/>
    <w:rsid w:val="008A7D3A"/>
    <w:rsid w:val="008A7F5F"/>
    <w:rsid w:val="008B10C3"/>
    <w:rsid w:val="008B3082"/>
    <w:rsid w:val="008B3302"/>
    <w:rsid w:val="008B3E08"/>
    <w:rsid w:val="008B5F4E"/>
    <w:rsid w:val="008B7201"/>
    <w:rsid w:val="008C01F9"/>
    <w:rsid w:val="008C0462"/>
    <w:rsid w:val="008C10CB"/>
    <w:rsid w:val="008C280C"/>
    <w:rsid w:val="008C2D9A"/>
    <w:rsid w:val="008C6826"/>
    <w:rsid w:val="008C6B70"/>
    <w:rsid w:val="008D04BD"/>
    <w:rsid w:val="008D374B"/>
    <w:rsid w:val="008D39B4"/>
    <w:rsid w:val="008D41D9"/>
    <w:rsid w:val="008D493B"/>
    <w:rsid w:val="008D6AA1"/>
    <w:rsid w:val="008E0725"/>
    <w:rsid w:val="008E30C1"/>
    <w:rsid w:val="008E315A"/>
    <w:rsid w:val="008E3944"/>
    <w:rsid w:val="008E4C96"/>
    <w:rsid w:val="008E5C11"/>
    <w:rsid w:val="008E5F82"/>
    <w:rsid w:val="008E6DBF"/>
    <w:rsid w:val="008E75CA"/>
    <w:rsid w:val="008F27F8"/>
    <w:rsid w:val="008F282C"/>
    <w:rsid w:val="008F3332"/>
    <w:rsid w:val="008F3F75"/>
    <w:rsid w:val="008F6F51"/>
    <w:rsid w:val="008F7BAC"/>
    <w:rsid w:val="00901B40"/>
    <w:rsid w:val="009041C4"/>
    <w:rsid w:val="00904AE2"/>
    <w:rsid w:val="00905CCC"/>
    <w:rsid w:val="0090632C"/>
    <w:rsid w:val="00907BA7"/>
    <w:rsid w:val="0091012D"/>
    <w:rsid w:val="00912E35"/>
    <w:rsid w:val="00913A25"/>
    <w:rsid w:val="0091538C"/>
    <w:rsid w:val="009157E3"/>
    <w:rsid w:val="00916331"/>
    <w:rsid w:val="00916807"/>
    <w:rsid w:val="009168B6"/>
    <w:rsid w:val="00920608"/>
    <w:rsid w:val="0092248C"/>
    <w:rsid w:val="00924BAD"/>
    <w:rsid w:val="009251F7"/>
    <w:rsid w:val="0092538A"/>
    <w:rsid w:val="009266B1"/>
    <w:rsid w:val="00927AC7"/>
    <w:rsid w:val="00932164"/>
    <w:rsid w:val="009321EE"/>
    <w:rsid w:val="009340D6"/>
    <w:rsid w:val="009347E5"/>
    <w:rsid w:val="009351EE"/>
    <w:rsid w:val="00940E53"/>
    <w:rsid w:val="00940E60"/>
    <w:rsid w:val="00942277"/>
    <w:rsid w:val="00942F08"/>
    <w:rsid w:val="00945939"/>
    <w:rsid w:val="0094598A"/>
    <w:rsid w:val="00946086"/>
    <w:rsid w:val="00946E6C"/>
    <w:rsid w:val="00950AC6"/>
    <w:rsid w:val="00952558"/>
    <w:rsid w:val="009526AA"/>
    <w:rsid w:val="009535E3"/>
    <w:rsid w:val="00953B1A"/>
    <w:rsid w:val="009564A2"/>
    <w:rsid w:val="00956AB1"/>
    <w:rsid w:val="0095738F"/>
    <w:rsid w:val="009600F3"/>
    <w:rsid w:val="00963FF5"/>
    <w:rsid w:val="009662FE"/>
    <w:rsid w:val="009710A1"/>
    <w:rsid w:val="00971B89"/>
    <w:rsid w:val="00972454"/>
    <w:rsid w:val="00972A68"/>
    <w:rsid w:val="00973726"/>
    <w:rsid w:val="0097380E"/>
    <w:rsid w:val="0097477A"/>
    <w:rsid w:val="00975F00"/>
    <w:rsid w:val="00976BFB"/>
    <w:rsid w:val="009802AC"/>
    <w:rsid w:val="009829BF"/>
    <w:rsid w:val="0098341B"/>
    <w:rsid w:val="0098414E"/>
    <w:rsid w:val="00985EAB"/>
    <w:rsid w:val="009862B0"/>
    <w:rsid w:val="00986CD4"/>
    <w:rsid w:val="00991069"/>
    <w:rsid w:val="0099162E"/>
    <w:rsid w:val="00991BA3"/>
    <w:rsid w:val="0099284E"/>
    <w:rsid w:val="0099417F"/>
    <w:rsid w:val="00994F11"/>
    <w:rsid w:val="009961EC"/>
    <w:rsid w:val="00996254"/>
    <w:rsid w:val="009965D1"/>
    <w:rsid w:val="009974D3"/>
    <w:rsid w:val="009A0A54"/>
    <w:rsid w:val="009A31C5"/>
    <w:rsid w:val="009A50D7"/>
    <w:rsid w:val="009A6338"/>
    <w:rsid w:val="009A6B83"/>
    <w:rsid w:val="009A6CF8"/>
    <w:rsid w:val="009B033E"/>
    <w:rsid w:val="009B0749"/>
    <w:rsid w:val="009B0F57"/>
    <w:rsid w:val="009B168F"/>
    <w:rsid w:val="009B3400"/>
    <w:rsid w:val="009B3F79"/>
    <w:rsid w:val="009B58FB"/>
    <w:rsid w:val="009B5FC0"/>
    <w:rsid w:val="009B642C"/>
    <w:rsid w:val="009B66C7"/>
    <w:rsid w:val="009B6DDF"/>
    <w:rsid w:val="009B70A8"/>
    <w:rsid w:val="009C0AD5"/>
    <w:rsid w:val="009C3EF6"/>
    <w:rsid w:val="009C4FF1"/>
    <w:rsid w:val="009C6B91"/>
    <w:rsid w:val="009C7A87"/>
    <w:rsid w:val="009D1337"/>
    <w:rsid w:val="009D3AB6"/>
    <w:rsid w:val="009D453F"/>
    <w:rsid w:val="009D50D4"/>
    <w:rsid w:val="009D5A9E"/>
    <w:rsid w:val="009D5F98"/>
    <w:rsid w:val="009D6E1C"/>
    <w:rsid w:val="009E0239"/>
    <w:rsid w:val="009E1433"/>
    <w:rsid w:val="009E31B7"/>
    <w:rsid w:val="009E4422"/>
    <w:rsid w:val="009E5EC8"/>
    <w:rsid w:val="009E6A43"/>
    <w:rsid w:val="009E6E56"/>
    <w:rsid w:val="009E7472"/>
    <w:rsid w:val="009E7775"/>
    <w:rsid w:val="009F02EA"/>
    <w:rsid w:val="009F39B5"/>
    <w:rsid w:val="009F42AC"/>
    <w:rsid w:val="009F78CF"/>
    <w:rsid w:val="00A002BB"/>
    <w:rsid w:val="00A04979"/>
    <w:rsid w:val="00A050E3"/>
    <w:rsid w:val="00A07321"/>
    <w:rsid w:val="00A07A23"/>
    <w:rsid w:val="00A10F29"/>
    <w:rsid w:val="00A1225D"/>
    <w:rsid w:val="00A12865"/>
    <w:rsid w:val="00A12BB2"/>
    <w:rsid w:val="00A12F6D"/>
    <w:rsid w:val="00A136AA"/>
    <w:rsid w:val="00A14D81"/>
    <w:rsid w:val="00A16107"/>
    <w:rsid w:val="00A17C05"/>
    <w:rsid w:val="00A2301D"/>
    <w:rsid w:val="00A23716"/>
    <w:rsid w:val="00A2757C"/>
    <w:rsid w:val="00A277D7"/>
    <w:rsid w:val="00A27975"/>
    <w:rsid w:val="00A27C33"/>
    <w:rsid w:val="00A30213"/>
    <w:rsid w:val="00A303E4"/>
    <w:rsid w:val="00A3323C"/>
    <w:rsid w:val="00A33A78"/>
    <w:rsid w:val="00A34469"/>
    <w:rsid w:val="00A36742"/>
    <w:rsid w:val="00A37208"/>
    <w:rsid w:val="00A41558"/>
    <w:rsid w:val="00A42E0C"/>
    <w:rsid w:val="00A446B7"/>
    <w:rsid w:val="00A44897"/>
    <w:rsid w:val="00A44CDD"/>
    <w:rsid w:val="00A44F83"/>
    <w:rsid w:val="00A46474"/>
    <w:rsid w:val="00A46E56"/>
    <w:rsid w:val="00A5029F"/>
    <w:rsid w:val="00A503D5"/>
    <w:rsid w:val="00A51C5D"/>
    <w:rsid w:val="00A51C70"/>
    <w:rsid w:val="00A51F04"/>
    <w:rsid w:val="00A523B7"/>
    <w:rsid w:val="00A528C6"/>
    <w:rsid w:val="00A5444D"/>
    <w:rsid w:val="00A55D91"/>
    <w:rsid w:val="00A55FA1"/>
    <w:rsid w:val="00A56497"/>
    <w:rsid w:val="00A5663E"/>
    <w:rsid w:val="00A5753C"/>
    <w:rsid w:val="00A575EB"/>
    <w:rsid w:val="00A57DC7"/>
    <w:rsid w:val="00A60515"/>
    <w:rsid w:val="00A61E26"/>
    <w:rsid w:val="00A63895"/>
    <w:rsid w:val="00A63DCD"/>
    <w:rsid w:val="00A64715"/>
    <w:rsid w:val="00A65544"/>
    <w:rsid w:val="00A65677"/>
    <w:rsid w:val="00A65700"/>
    <w:rsid w:val="00A66BB3"/>
    <w:rsid w:val="00A70181"/>
    <w:rsid w:val="00A72251"/>
    <w:rsid w:val="00A731DC"/>
    <w:rsid w:val="00A731F0"/>
    <w:rsid w:val="00A736EB"/>
    <w:rsid w:val="00A744AD"/>
    <w:rsid w:val="00A745B1"/>
    <w:rsid w:val="00A76681"/>
    <w:rsid w:val="00A7699F"/>
    <w:rsid w:val="00A7793A"/>
    <w:rsid w:val="00A77F5A"/>
    <w:rsid w:val="00A82711"/>
    <w:rsid w:val="00A876C1"/>
    <w:rsid w:val="00A93068"/>
    <w:rsid w:val="00A9375A"/>
    <w:rsid w:val="00A93B3F"/>
    <w:rsid w:val="00A95BDC"/>
    <w:rsid w:val="00A95F27"/>
    <w:rsid w:val="00AA074F"/>
    <w:rsid w:val="00AA3923"/>
    <w:rsid w:val="00AA51DD"/>
    <w:rsid w:val="00AA6A55"/>
    <w:rsid w:val="00AB1129"/>
    <w:rsid w:val="00AB1CF4"/>
    <w:rsid w:val="00AB22D2"/>
    <w:rsid w:val="00AB4A2E"/>
    <w:rsid w:val="00AB7097"/>
    <w:rsid w:val="00AB75C8"/>
    <w:rsid w:val="00AC10E9"/>
    <w:rsid w:val="00AC1A1A"/>
    <w:rsid w:val="00AC3B41"/>
    <w:rsid w:val="00AC69BA"/>
    <w:rsid w:val="00AD0A59"/>
    <w:rsid w:val="00AD10D5"/>
    <w:rsid w:val="00AD16AE"/>
    <w:rsid w:val="00AD388A"/>
    <w:rsid w:val="00AD5267"/>
    <w:rsid w:val="00AE0498"/>
    <w:rsid w:val="00AF0E35"/>
    <w:rsid w:val="00AF2EAE"/>
    <w:rsid w:val="00AF6A07"/>
    <w:rsid w:val="00B00990"/>
    <w:rsid w:val="00B00EA2"/>
    <w:rsid w:val="00B0127D"/>
    <w:rsid w:val="00B0454B"/>
    <w:rsid w:val="00B05178"/>
    <w:rsid w:val="00B12990"/>
    <w:rsid w:val="00B142CA"/>
    <w:rsid w:val="00B1543E"/>
    <w:rsid w:val="00B17548"/>
    <w:rsid w:val="00B17801"/>
    <w:rsid w:val="00B17CAD"/>
    <w:rsid w:val="00B2133F"/>
    <w:rsid w:val="00B228A0"/>
    <w:rsid w:val="00B231A2"/>
    <w:rsid w:val="00B2496E"/>
    <w:rsid w:val="00B24B23"/>
    <w:rsid w:val="00B273AE"/>
    <w:rsid w:val="00B30CB3"/>
    <w:rsid w:val="00B30E70"/>
    <w:rsid w:val="00B31F45"/>
    <w:rsid w:val="00B33D20"/>
    <w:rsid w:val="00B343D2"/>
    <w:rsid w:val="00B347CE"/>
    <w:rsid w:val="00B3516B"/>
    <w:rsid w:val="00B35344"/>
    <w:rsid w:val="00B35570"/>
    <w:rsid w:val="00B3654A"/>
    <w:rsid w:val="00B366B4"/>
    <w:rsid w:val="00B36D2F"/>
    <w:rsid w:val="00B36DE0"/>
    <w:rsid w:val="00B37C1F"/>
    <w:rsid w:val="00B37E7D"/>
    <w:rsid w:val="00B417CE"/>
    <w:rsid w:val="00B4254F"/>
    <w:rsid w:val="00B42B93"/>
    <w:rsid w:val="00B440A8"/>
    <w:rsid w:val="00B45412"/>
    <w:rsid w:val="00B45AC6"/>
    <w:rsid w:val="00B52C4C"/>
    <w:rsid w:val="00B550A7"/>
    <w:rsid w:val="00B555D8"/>
    <w:rsid w:val="00B55DD4"/>
    <w:rsid w:val="00B65F7C"/>
    <w:rsid w:val="00B6667C"/>
    <w:rsid w:val="00B675BF"/>
    <w:rsid w:val="00B70B04"/>
    <w:rsid w:val="00B70E6F"/>
    <w:rsid w:val="00B7306C"/>
    <w:rsid w:val="00B74C5F"/>
    <w:rsid w:val="00B754F2"/>
    <w:rsid w:val="00B761EE"/>
    <w:rsid w:val="00B76518"/>
    <w:rsid w:val="00B81B4C"/>
    <w:rsid w:val="00B81DD6"/>
    <w:rsid w:val="00B8268C"/>
    <w:rsid w:val="00B83DE2"/>
    <w:rsid w:val="00B8658A"/>
    <w:rsid w:val="00B86A75"/>
    <w:rsid w:val="00B90271"/>
    <w:rsid w:val="00B91CB5"/>
    <w:rsid w:val="00B92538"/>
    <w:rsid w:val="00B96A52"/>
    <w:rsid w:val="00B976E2"/>
    <w:rsid w:val="00BA218E"/>
    <w:rsid w:val="00BA6E8F"/>
    <w:rsid w:val="00BB0D7A"/>
    <w:rsid w:val="00BB15EC"/>
    <w:rsid w:val="00BB2ACB"/>
    <w:rsid w:val="00BB4F0D"/>
    <w:rsid w:val="00BB4F34"/>
    <w:rsid w:val="00BB6121"/>
    <w:rsid w:val="00BC0442"/>
    <w:rsid w:val="00BC2495"/>
    <w:rsid w:val="00BC34CE"/>
    <w:rsid w:val="00BC5787"/>
    <w:rsid w:val="00BC58A9"/>
    <w:rsid w:val="00BC6486"/>
    <w:rsid w:val="00BD03B7"/>
    <w:rsid w:val="00BD0F08"/>
    <w:rsid w:val="00BD68DC"/>
    <w:rsid w:val="00BD6A10"/>
    <w:rsid w:val="00BD7588"/>
    <w:rsid w:val="00BE2492"/>
    <w:rsid w:val="00BE268F"/>
    <w:rsid w:val="00BE27C2"/>
    <w:rsid w:val="00BE5A03"/>
    <w:rsid w:val="00BF0E39"/>
    <w:rsid w:val="00BF3B93"/>
    <w:rsid w:val="00BF5F95"/>
    <w:rsid w:val="00BF6A8A"/>
    <w:rsid w:val="00C030B1"/>
    <w:rsid w:val="00C0333A"/>
    <w:rsid w:val="00C04EB0"/>
    <w:rsid w:val="00C0555A"/>
    <w:rsid w:val="00C064CD"/>
    <w:rsid w:val="00C06FCF"/>
    <w:rsid w:val="00C1043F"/>
    <w:rsid w:val="00C10E93"/>
    <w:rsid w:val="00C10EF5"/>
    <w:rsid w:val="00C11A6A"/>
    <w:rsid w:val="00C11B3A"/>
    <w:rsid w:val="00C12096"/>
    <w:rsid w:val="00C12A55"/>
    <w:rsid w:val="00C1397A"/>
    <w:rsid w:val="00C1401A"/>
    <w:rsid w:val="00C165AB"/>
    <w:rsid w:val="00C170A1"/>
    <w:rsid w:val="00C17230"/>
    <w:rsid w:val="00C20EF6"/>
    <w:rsid w:val="00C23890"/>
    <w:rsid w:val="00C23F54"/>
    <w:rsid w:val="00C24128"/>
    <w:rsid w:val="00C25472"/>
    <w:rsid w:val="00C25C59"/>
    <w:rsid w:val="00C268D2"/>
    <w:rsid w:val="00C27398"/>
    <w:rsid w:val="00C2759C"/>
    <w:rsid w:val="00C30A8F"/>
    <w:rsid w:val="00C3109B"/>
    <w:rsid w:val="00C311A5"/>
    <w:rsid w:val="00C3299F"/>
    <w:rsid w:val="00C331AD"/>
    <w:rsid w:val="00C35DD2"/>
    <w:rsid w:val="00C36B05"/>
    <w:rsid w:val="00C36C05"/>
    <w:rsid w:val="00C37FBF"/>
    <w:rsid w:val="00C42C91"/>
    <w:rsid w:val="00C47813"/>
    <w:rsid w:val="00C47F0C"/>
    <w:rsid w:val="00C50400"/>
    <w:rsid w:val="00C546E6"/>
    <w:rsid w:val="00C55E21"/>
    <w:rsid w:val="00C55EF4"/>
    <w:rsid w:val="00C55EFB"/>
    <w:rsid w:val="00C61116"/>
    <w:rsid w:val="00C65028"/>
    <w:rsid w:val="00C65402"/>
    <w:rsid w:val="00C6586D"/>
    <w:rsid w:val="00C70E6B"/>
    <w:rsid w:val="00C71C80"/>
    <w:rsid w:val="00C71EA6"/>
    <w:rsid w:val="00C721F1"/>
    <w:rsid w:val="00C76A12"/>
    <w:rsid w:val="00C76D27"/>
    <w:rsid w:val="00C83E40"/>
    <w:rsid w:val="00C871FE"/>
    <w:rsid w:val="00C90E8B"/>
    <w:rsid w:val="00C94012"/>
    <w:rsid w:val="00C94B6A"/>
    <w:rsid w:val="00C94B70"/>
    <w:rsid w:val="00C94E08"/>
    <w:rsid w:val="00C957F5"/>
    <w:rsid w:val="00CA100C"/>
    <w:rsid w:val="00CA4FB4"/>
    <w:rsid w:val="00CA5D94"/>
    <w:rsid w:val="00CA6EF6"/>
    <w:rsid w:val="00CA78AC"/>
    <w:rsid w:val="00CA7B6D"/>
    <w:rsid w:val="00CA7DBF"/>
    <w:rsid w:val="00CB08BF"/>
    <w:rsid w:val="00CB1B92"/>
    <w:rsid w:val="00CB42A6"/>
    <w:rsid w:val="00CB5694"/>
    <w:rsid w:val="00CB6747"/>
    <w:rsid w:val="00CB7624"/>
    <w:rsid w:val="00CB7FA2"/>
    <w:rsid w:val="00CC0F5D"/>
    <w:rsid w:val="00CC14E9"/>
    <w:rsid w:val="00CC293D"/>
    <w:rsid w:val="00CC3EB1"/>
    <w:rsid w:val="00CC5DDC"/>
    <w:rsid w:val="00CC6D44"/>
    <w:rsid w:val="00CD0795"/>
    <w:rsid w:val="00CD0ACC"/>
    <w:rsid w:val="00CD13B2"/>
    <w:rsid w:val="00CD1C52"/>
    <w:rsid w:val="00CD3A36"/>
    <w:rsid w:val="00CD4233"/>
    <w:rsid w:val="00CD53F3"/>
    <w:rsid w:val="00CD6EF4"/>
    <w:rsid w:val="00CD75FD"/>
    <w:rsid w:val="00CE008C"/>
    <w:rsid w:val="00CE09C5"/>
    <w:rsid w:val="00CE214A"/>
    <w:rsid w:val="00CE2A1F"/>
    <w:rsid w:val="00CE389A"/>
    <w:rsid w:val="00CE724C"/>
    <w:rsid w:val="00CE785C"/>
    <w:rsid w:val="00CF5284"/>
    <w:rsid w:val="00CF7681"/>
    <w:rsid w:val="00CF7788"/>
    <w:rsid w:val="00CF7B1B"/>
    <w:rsid w:val="00D0012C"/>
    <w:rsid w:val="00D00C3B"/>
    <w:rsid w:val="00D00DE4"/>
    <w:rsid w:val="00D01C9D"/>
    <w:rsid w:val="00D039DE"/>
    <w:rsid w:val="00D0443F"/>
    <w:rsid w:val="00D04611"/>
    <w:rsid w:val="00D047E5"/>
    <w:rsid w:val="00D05292"/>
    <w:rsid w:val="00D066A4"/>
    <w:rsid w:val="00D103A0"/>
    <w:rsid w:val="00D10921"/>
    <w:rsid w:val="00D139DE"/>
    <w:rsid w:val="00D140E4"/>
    <w:rsid w:val="00D1525A"/>
    <w:rsid w:val="00D20536"/>
    <w:rsid w:val="00D2246C"/>
    <w:rsid w:val="00D225D3"/>
    <w:rsid w:val="00D23DA5"/>
    <w:rsid w:val="00D23DF8"/>
    <w:rsid w:val="00D273E1"/>
    <w:rsid w:val="00D309B6"/>
    <w:rsid w:val="00D31A1B"/>
    <w:rsid w:val="00D32336"/>
    <w:rsid w:val="00D32FCE"/>
    <w:rsid w:val="00D3349B"/>
    <w:rsid w:val="00D35C33"/>
    <w:rsid w:val="00D36C6D"/>
    <w:rsid w:val="00D36E80"/>
    <w:rsid w:val="00D41C69"/>
    <w:rsid w:val="00D43199"/>
    <w:rsid w:val="00D46395"/>
    <w:rsid w:val="00D466F7"/>
    <w:rsid w:val="00D473E6"/>
    <w:rsid w:val="00D47FC2"/>
    <w:rsid w:val="00D513C3"/>
    <w:rsid w:val="00D516A6"/>
    <w:rsid w:val="00D521BF"/>
    <w:rsid w:val="00D52409"/>
    <w:rsid w:val="00D5277E"/>
    <w:rsid w:val="00D53315"/>
    <w:rsid w:val="00D53DAC"/>
    <w:rsid w:val="00D54258"/>
    <w:rsid w:val="00D54662"/>
    <w:rsid w:val="00D60F23"/>
    <w:rsid w:val="00D61C43"/>
    <w:rsid w:val="00D61EFA"/>
    <w:rsid w:val="00D6690F"/>
    <w:rsid w:val="00D669EF"/>
    <w:rsid w:val="00D679C7"/>
    <w:rsid w:val="00D67EB0"/>
    <w:rsid w:val="00D74531"/>
    <w:rsid w:val="00D74EA9"/>
    <w:rsid w:val="00D80F71"/>
    <w:rsid w:val="00D811E3"/>
    <w:rsid w:val="00D830F6"/>
    <w:rsid w:val="00D84D24"/>
    <w:rsid w:val="00D91F88"/>
    <w:rsid w:val="00D9231E"/>
    <w:rsid w:val="00D924BE"/>
    <w:rsid w:val="00D9424F"/>
    <w:rsid w:val="00D954E4"/>
    <w:rsid w:val="00D9618A"/>
    <w:rsid w:val="00DA0541"/>
    <w:rsid w:val="00DA058F"/>
    <w:rsid w:val="00DA318C"/>
    <w:rsid w:val="00DA6864"/>
    <w:rsid w:val="00DA7326"/>
    <w:rsid w:val="00DB2A93"/>
    <w:rsid w:val="00DB2BDF"/>
    <w:rsid w:val="00DB32B9"/>
    <w:rsid w:val="00DB3DA1"/>
    <w:rsid w:val="00DB52DA"/>
    <w:rsid w:val="00DB5A70"/>
    <w:rsid w:val="00DB622E"/>
    <w:rsid w:val="00DB7248"/>
    <w:rsid w:val="00DB7414"/>
    <w:rsid w:val="00DB7761"/>
    <w:rsid w:val="00DC1059"/>
    <w:rsid w:val="00DC1326"/>
    <w:rsid w:val="00DC2A71"/>
    <w:rsid w:val="00DC314F"/>
    <w:rsid w:val="00DC4B49"/>
    <w:rsid w:val="00DC4F66"/>
    <w:rsid w:val="00DC5079"/>
    <w:rsid w:val="00DC530F"/>
    <w:rsid w:val="00DC5846"/>
    <w:rsid w:val="00DC61A9"/>
    <w:rsid w:val="00DC6E88"/>
    <w:rsid w:val="00DC6F39"/>
    <w:rsid w:val="00DC74D3"/>
    <w:rsid w:val="00DD022B"/>
    <w:rsid w:val="00DD0EDB"/>
    <w:rsid w:val="00DD120A"/>
    <w:rsid w:val="00DD1BAC"/>
    <w:rsid w:val="00DD266A"/>
    <w:rsid w:val="00DD3133"/>
    <w:rsid w:val="00DD31FC"/>
    <w:rsid w:val="00DD6B86"/>
    <w:rsid w:val="00DD71B8"/>
    <w:rsid w:val="00DD746A"/>
    <w:rsid w:val="00DD7804"/>
    <w:rsid w:val="00DE150F"/>
    <w:rsid w:val="00DE1645"/>
    <w:rsid w:val="00DE3666"/>
    <w:rsid w:val="00DE3D1B"/>
    <w:rsid w:val="00DE499B"/>
    <w:rsid w:val="00DE5BE8"/>
    <w:rsid w:val="00DE64FA"/>
    <w:rsid w:val="00DE66D9"/>
    <w:rsid w:val="00DE7F9F"/>
    <w:rsid w:val="00DF1833"/>
    <w:rsid w:val="00DF2019"/>
    <w:rsid w:val="00DF38D4"/>
    <w:rsid w:val="00DF5E1C"/>
    <w:rsid w:val="00DF75FC"/>
    <w:rsid w:val="00E000BB"/>
    <w:rsid w:val="00E004DE"/>
    <w:rsid w:val="00E041F2"/>
    <w:rsid w:val="00E04BFE"/>
    <w:rsid w:val="00E050C4"/>
    <w:rsid w:val="00E05BD3"/>
    <w:rsid w:val="00E06CA7"/>
    <w:rsid w:val="00E07585"/>
    <w:rsid w:val="00E07D02"/>
    <w:rsid w:val="00E108A8"/>
    <w:rsid w:val="00E122D4"/>
    <w:rsid w:val="00E13ECD"/>
    <w:rsid w:val="00E15748"/>
    <w:rsid w:val="00E169C9"/>
    <w:rsid w:val="00E179D7"/>
    <w:rsid w:val="00E204EB"/>
    <w:rsid w:val="00E20E17"/>
    <w:rsid w:val="00E21AED"/>
    <w:rsid w:val="00E24883"/>
    <w:rsid w:val="00E273B3"/>
    <w:rsid w:val="00E27B55"/>
    <w:rsid w:val="00E3070D"/>
    <w:rsid w:val="00E311E2"/>
    <w:rsid w:val="00E31E4B"/>
    <w:rsid w:val="00E322F4"/>
    <w:rsid w:val="00E327C9"/>
    <w:rsid w:val="00E33E52"/>
    <w:rsid w:val="00E36990"/>
    <w:rsid w:val="00E3744F"/>
    <w:rsid w:val="00E37BFE"/>
    <w:rsid w:val="00E37C6E"/>
    <w:rsid w:val="00E41532"/>
    <w:rsid w:val="00E41708"/>
    <w:rsid w:val="00E41D97"/>
    <w:rsid w:val="00E43E6E"/>
    <w:rsid w:val="00E4695F"/>
    <w:rsid w:val="00E47949"/>
    <w:rsid w:val="00E47BDB"/>
    <w:rsid w:val="00E5075F"/>
    <w:rsid w:val="00E51370"/>
    <w:rsid w:val="00E526B9"/>
    <w:rsid w:val="00E5587F"/>
    <w:rsid w:val="00E56071"/>
    <w:rsid w:val="00E5710D"/>
    <w:rsid w:val="00E57D56"/>
    <w:rsid w:val="00E60BC4"/>
    <w:rsid w:val="00E627C2"/>
    <w:rsid w:val="00E65A78"/>
    <w:rsid w:val="00E6677D"/>
    <w:rsid w:val="00E67FBD"/>
    <w:rsid w:val="00E70CE9"/>
    <w:rsid w:val="00E70E40"/>
    <w:rsid w:val="00E712D1"/>
    <w:rsid w:val="00E73A51"/>
    <w:rsid w:val="00E73D26"/>
    <w:rsid w:val="00E745DA"/>
    <w:rsid w:val="00E749CC"/>
    <w:rsid w:val="00E75551"/>
    <w:rsid w:val="00E7741F"/>
    <w:rsid w:val="00E800FE"/>
    <w:rsid w:val="00E80B5C"/>
    <w:rsid w:val="00E80F12"/>
    <w:rsid w:val="00E80F9E"/>
    <w:rsid w:val="00E80FAB"/>
    <w:rsid w:val="00E816ED"/>
    <w:rsid w:val="00E81CC2"/>
    <w:rsid w:val="00E82C92"/>
    <w:rsid w:val="00E86EAC"/>
    <w:rsid w:val="00E87BEA"/>
    <w:rsid w:val="00E93B19"/>
    <w:rsid w:val="00E95FC7"/>
    <w:rsid w:val="00E97235"/>
    <w:rsid w:val="00E97C3F"/>
    <w:rsid w:val="00EA0FE2"/>
    <w:rsid w:val="00EA2A34"/>
    <w:rsid w:val="00EA426B"/>
    <w:rsid w:val="00EA4683"/>
    <w:rsid w:val="00EA47FC"/>
    <w:rsid w:val="00EA59A8"/>
    <w:rsid w:val="00EB0C31"/>
    <w:rsid w:val="00EB0D95"/>
    <w:rsid w:val="00EB1F44"/>
    <w:rsid w:val="00EB33FA"/>
    <w:rsid w:val="00EB3FA9"/>
    <w:rsid w:val="00EB4203"/>
    <w:rsid w:val="00EB7818"/>
    <w:rsid w:val="00EC0178"/>
    <w:rsid w:val="00EC217A"/>
    <w:rsid w:val="00EC2CF7"/>
    <w:rsid w:val="00EC4A8A"/>
    <w:rsid w:val="00EC5111"/>
    <w:rsid w:val="00EC5EE0"/>
    <w:rsid w:val="00EC6568"/>
    <w:rsid w:val="00EC70C2"/>
    <w:rsid w:val="00EC745C"/>
    <w:rsid w:val="00EC7645"/>
    <w:rsid w:val="00ED1063"/>
    <w:rsid w:val="00ED38C9"/>
    <w:rsid w:val="00ED44FD"/>
    <w:rsid w:val="00ED514F"/>
    <w:rsid w:val="00ED6168"/>
    <w:rsid w:val="00ED641A"/>
    <w:rsid w:val="00ED75D9"/>
    <w:rsid w:val="00EE1E8D"/>
    <w:rsid w:val="00EE2340"/>
    <w:rsid w:val="00EE320E"/>
    <w:rsid w:val="00EE33E9"/>
    <w:rsid w:val="00EE5E91"/>
    <w:rsid w:val="00EE6580"/>
    <w:rsid w:val="00EE7294"/>
    <w:rsid w:val="00EF0381"/>
    <w:rsid w:val="00EF2477"/>
    <w:rsid w:val="00EF40FD"/>
    <w:rsid w:val="00EF5118"/>
    <w:rsid w:val="00EF55C7"/>
    <w:rsid w:val="00EF77AC"/>
    <w:rsid w:val="00F00C8E"/>
    <w:rsid w:val="00F02094"/>
    <w:rsid w:val="00F0450C"/>
    <w:rsid w:val="00F05B4B"/>
    <w:rsid w:val="00F05DA4"/>
    <w:rsid w:val="00F05EC1"/>
    <w:rsid w:val="00F0777A"/>
    <w:rsid w:val="00F11911"/>
    <w:rsid w:val="00F119A9"/>
    <w:rsid w:val="00F1346F"/>
    <w:rsid w:val="00F138D5"/>
    <w:rsid w:val="00F14C8B"/>
    <w:rsid w:val="00F16989"/>
    <w:rsid w:val="00F170F1"/>
    <w:rsid w:val="00F17FE9"/>
    <w:rsid w:val="00F17FF9"/>
    <w:rsid w:val="00F20800"/>
    <w:rsid w:val="00F20FE3"/>
    <w:rsid w:val="00F21741"/>
    <w:rsid w:val="00F219C7"/>
    <w:rsid w:val="00F21DE7"/>
    <w:rsid w:val="00F220B0"/>
    <w:rsid w:val="00F22634"/>
    <w:rsid w:val="00F23EE1"/>
    <w:rsid w:val="00F23F57"/>
    <w:rsid w:val="00F328CC"/>
    <w:rsid w:val="00F33843"/>
    <w:rsid w:val="00F4369D"/>
    <w:rsid w:val="00F47744"/>
    <w:rsid w:val="00F47DBD"/>
    <w:rsid w:val="00F47E17"/>
    <w:rsid w:val="00F51677"/>
    <w:rsid w:val="00F52743"/>
    <w:rsid w:val="00F52CD8"/>
    <w:rsid w:val="00F550AB"/>
    <w:rsid w:val="00F60565"/>
    <w:rsid w:val="00F60906"/>
    <w:rsid w:val="00F61486"/>
    <w:rsid w:val="00F61845"/>
    <w:rsid w:val="00F61F43"/>
    <w:rsid w:val="00F61F57"/>
    <w:rsid w:val="00F62D66"/>
    <w:rsid w:val="00F64C39"/>
    <w:rsid w:val="00F71299"/>
    <w:rsid w:val="00F712EB"/>
    <w:rsid w:val="00F7212E"/>
    <w:rsid w:val="00F72274"/>
    <w:rsid w:val="00F77188"/>
    <w:rsid w:val="00F805DE"/>
    <w:rsid w:val="00F825BF"/>
    <w:rsid w:val="00F83321"/>
    <w:rsid w:val="00F836CD"/>
    <w:rsid w:val="00F84B6B"/>
    <w:rsid w:val="00F85707"/>
    <w:rsid w:val="00F85981"/>
    <w:rsid w:val="00F85A90"/>
    <w:rsid w:val="00F87303"/>
    <w:rsid w:val="00F9222B"/>
    <w:rsid w:val="00F9285E"/>
    <w:rsid w:val="00F95209"/>
    <w:rsid w:val="00F95A78"/>
    <w:rsid w:val="00F96432"/>
    <w:rsid w:val="00F96D54"/>
    <w:rsid w:val="00F9789B"/>
    <w:rsid w:val="00F97CAF"/>
    <w:rsid w:val="00F97EF4"/>
    <w:rsid w:val="00F97F14"/>
    <w:rsid w:val="00FA023F"/>
    <w:rsid w:val="00FA0336"/>
    <w:rsid w:val="00FA061D"/>
    <w:rsid w:val="00FA11DC"/>
    <w:rsid w:val="00FA2A1B"/>
    <w:rsid w:val="00FA2B70"/>
    <w:rsid w:val="00FA2C8E"/>
    <w:rsid w:val="00FA3385"/>
    <w:rsid w:val="00FA42CB"/>
    <w:rsid w:val="00FA5E1E"/>
    <w:rsid w:val="00FB0491"/>
    <w:rsid w:val="00FB3592"/>
    <w:rsid w:val="00FB7368"/>
    <w:rsid w:val="00FC019F"/>
    <w:rsid w:val="00FC33E8"/>
    <w:rsid w:val="00FC4755"/>
    <w:rsid w:val="00FC5B86"/>
    <w:rsid w:val="00FC6C68"/>
    <w:rsid w:val="00FD0780"/>
    <w:rsid w:val="00FD42EE"/>
    <w:rsid w:val="00FD4A60"/>
    <w:rsid w:val="00FD53E0"/>
    <w:rsid w:val="00FD61ED"/>
    <w:rsid w:val="00FD7052"/>
    <w:rsid w:val="00FD795A"/>
    <w:rsid w:val="00FE08ED"/>
    <w:rsid w:val="00FE2DCD"/>
    <w:rsid w:val="00FE35CE"/>
    <w:rsid w:val="00FE3FB5"/>
    <w:rsid w:val="00FF0FCB"/>
    <w:rsid w:val="00FF213B"/>
    <w:rsid w:val="00FF2894"/>
    <w:rsid w:val="00FF5C38"/>
    <w:rsid w:val="00FF6021"/>
    <w:rsid w:val="00FF63B1"/>
    <w:rsid w:val="00FF7877"/>
    <w:rsid w:val="00FF7891"/>
    <w:rsid w:val="00FF7DEA"/>
    <w:rsid w:val="00FF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52F9B"/>
  <w15:chartTrackingRefBased/>
  <w15:docId w15:val="{916EB96E-3A4A-4EBA-8CC2-0A222C84C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erek Normal"/>
    <w:qFormat/>
    <w:rsid w:val="00197BD6"/>
    <w:pPr>
      <w:spacing w:after="0" w:line="360" w:lineRule="auto"/>
    </w:pPr>
    <w:rPr>
      <w:rFonts w:ascii="Times New Roman" w:hAnsi="Times New Roman"/>
    </w:rPr>
  </w:style>
  <w:style w:type="paragraph" w:styleId="Heading1">
    <w:name w:val="heading 1"/>
    <w:aliases w:val="Derek Heading 1"/>
    <w:basedOn w:val="Normal"/>
    <w:next w:val="Normal"/>
    <w:link w:val="Heading1Char"/>
    <w:uiPriority w:val="9"/>
    <w:qFormat/>
    <w:rsid w:val="001D3164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aliases w:val="Derek Heading 2"/>
    <w:basedOn w:val="Normal"/>
    <w:next w:val="Normal"/>
    <w:link w:val="Heading2Char"/>
    <w:uiPriority w:val="9"/>
    <w:unhideWhenUsed/>
    <w:qFormat/>
    <w:rsid w:val="001D3164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aliases w:val="Derek Body"/>
    <w:basedOn w:val="Normal"/>
    <w:next w:val="Normal"/>
    <w:link w:val="Heading3Char"/>
    <w:uiPriority w:val="9"/>
    <w:unhideWhenUsed/>
    <w:qFormat/>
    <w:rsid w:val="009C0AD5"/>
    <w:pPr>
      <w:keepNext/>
      <w:keepLines/>
      <w:spacing w:before="40"/>
      <w:outlineLvl w:val="2"/>
    </w:pPr>
    <w:rPr>
      <w:rFonts w:eastAsiaTheme="majorEastAsia" w:cstheme="majorBidi"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31B7"/>
    <w:pPr>
      <w:spacing w:after="0" w:line="240" w:lineRule="auto"/>
    </w:pPr>
  </w:style>
  <w:style w:type="character" w:customStyle="1" w:styleId="Heading1Char">
    <w:name w:val="Heading 1 Char"/>
    <w:aliases w:val="Derek Heading 1 Char"/>
    <w:basedOn w:val="DefaultParagraphFont"/>
    <w:link w:val="Heading1"/>
    <w:uiPriority w:val="9"/>
    <w:rsid w:val="001D3164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aliases w:val="Derek Heading 2 Char"/>
    <w:basedOn w:val="DefaultParagraphFont"/>
    <w:link w:val="Heading2"/>
    <w:uiPriority w:val="9"/>
    <w:rsid w:val="001D3164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1D3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26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6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6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6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6A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6AA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aliases w:val="Derek Body Char"/>
    <w:basedOn w:val="DefaultParagraphFont"/>
    <w:link w:val="Heading3"/>
    <w:uiPriority w:val="9"/>
    <w:rsid w:val="009C0AD5"/>
    <w:rPr>
      <w:rFonts w:ascii="Times New Roman" w:eastAsiaTheme="majorEastAsia" w:hAnsi="Times New Roman" w:cstheme="majorBidi"/>
      <w:color w:val="000000" w:themeColor="text1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C6C68"/>
    <w:pPr>
      <w:jc w:val="center"/>
    </w:pPr>
    <w:rPr>
      <w:rFonts w:cs="Times New Roman"/>
      <w:noProof/>
      <w:sz w:val="24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FC6C68"/>
    <w:rPr>
      <w:rFonts w:ascii="Times New Roman" w:eastAsiaTheme="majorEastAsia" w:hAnsi="Times New Roman" w:cs="Times New Roman"/>
      <w:noProof/>
      <w:color w:val="000000" w:themeColor="text1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C6C68"/>
    <w:pPr>
      <w:spacing w:line="240" w:lineRule="auto"/>
    </w:pPr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Heading3Char"/>
    <w:link w:val="EndNoteBibliography"/>
    <w:rsid w:val="00FC6C68"/>
    <w:rPr>
      <w:rFonts w:ascii="Times New Roman" w:eastAsiaTheme="majorEastAsia" w:hAnsi="Times New Roman" w:cs="Times New Roman"/>
      <w:noProof/>
      <w:color w:val="000000" w:themeColor="tex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616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16E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60D59"/>
    <w:pPr>
      <w:ind w:left="720"/>
      <w:contextualSpacing/>
    </w:pPr>
  </w:style>
  <w:style w:type="paragraph" w:styleId="Revision">
    <w:name w:val="Revision"/>
    <w:hidden/>
    <w:uiPriority w:val="99"/>
    <w:semiHidden/>
    <w:rsid w:val="00A12BB2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91BA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420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20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3420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20F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BDFFB-E4E4-4473-B9D7-DE424A30D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4</Words>
  <Characters>726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er, Derek</dc:creator>
  <cp:keywords/>
  <dc:description/>
  <cp:lastModifiedBy>Archer, Derek</cp:lastModifiedBy>
  <cp:revision>2</cp:revision>
  <dcterms:created xsi:type="dcterms:W3CDTF">2021-08-12T15:44:00Z</dcterms:created>
  <dcterms:modified xsi:type="dcterms:W3CDTF">2021-08-12T15:44:00Z</dcterms:modified>
</cp:coreProperties>
</file>